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1AE4" w14:textId="14E0F8E5" w:rsidR="00AB32E7" w:rsidRDefault="00AB32E7" w:rsidP="00140017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 Table</w:t>
      </w:r>
      <w:r w:rsidR="00351E89">
        <w:rPr>
          <w:rFonts w:ascii="Calibri" w:hAnsi="Calibri" w:cs="Calibri"/>
          <w:b/>
          <w:bCs/>
          <w:lang w:val="en-US"/>
        </w:rPr>
        <w:t xml:space="preserve"> 1</w:t>
      </w:r>
      <w:r>
        <w:rPr>
          <w:rFonts w:ascii="Calibri" w:hAnsi="Calibri" w:cs="Calibri"/>
          <w:b/>
          <w:bCs/>
          <w:lang w:val="en-US"/>
        </w:rPr>
        <w:t>. Clinical characteristics of patients sustaining a postoperative intracranial haematoma</w:t>
      </w:r>
      <w:r>
        <w:rPr>
          <w:rFonts w:ascii="Calibri" w:hAnsi="Calibri" w:cs="Calibri"/>
          <w:lang w:val="en-US"/>
        </w:rPr>
        <w:t xml:space="preserve">. Cases are sorted by postoperative date of diagnosis. </w:t>
      </w:r>
    </w:p>
    <w:p w14:paraId="5AF69071" w14:textId="77777777" w:rsidR="00AB32E7" w:rsidRDefault="00AB32E7" w:rsidP="00AB32E7">
      <w:pPr>
        <w:rPr>
          <w:rFonts w:ascii="Calibri" w:hAnsi="Calibri" w:cs="Calibri"/>
          <w:lang w:val="en-US"/>
        </w:rPr>
      </w:pPr>
    </w:p>
    <w:tbl>
      <w:tblPr>
        <w:tblW w:w="9964" w:type="dxa"/>
        <w:tblInd w:w="-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5"/>
        <w:gridCol w:w="708"/>
        <w:gridCol w:w="1073"/>
        <w:gridCol w:w="1211"/>
        <w:gridCol w:w="1439"/>
        <w:gridCol w:w="1437"/>
        <w:gridCol w:w="953"/>
        <w:gridCol w:w="1109"/>
        <w:gridCol w:w="645"/>
        <w:gridCol w:w="744"/>
      </w:tblGrid>
      <w:tr w:rsidR="00AB32E7" w:rsidRPr="00595FBE" w14:paraId="7F75AF18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010234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27428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2FEAB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ntiplatelets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84B643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Anticoagulants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F514D3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Diagnosis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1D0BA3F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Prior chemoprophylaxis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29D760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POD diagnosed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DC5885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Management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E0D3CD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VT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CE4C56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n-GB"/>
              </w:rPr>
              <w:t>Survival</w:t>
            </w:r>
          </w:p>
        </w:tc>
      </w:tr>
      <w:tr w:rsidR="00AB32E7" w:rsidRPr="00595FBE" w14:paraId="44CD5964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0CB322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4F63D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B559D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6444BF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523523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716021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025BEF3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F52BA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797BC1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317D83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34A90D19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4EB34C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53E8B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4149AF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588C1D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A80B74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stibular Schwann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7043A4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83C3F3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A52B64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228186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A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073C703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7C089B21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468573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E7B33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0D3796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E5739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C90DFA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astasis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4CE08AC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D395D0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B2696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3824D1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A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18D344F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59BDF627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134291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18303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FFD988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ED0321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41EF3D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27DB4F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B93EEC7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53BFE9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9A3C15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A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A3C636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33B42909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799158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DCA4D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9AC345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E614AB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7C4F8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6D02FFD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71D141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197EF4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CC235A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A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219030F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7943A4A2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19710E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70C84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0BF715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B6C80A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C917E2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stibular Schwann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44A0BFF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5F1F40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E2B5CF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09AB1A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A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99DE41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1624909F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30FE51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D4A88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0512E17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1561D7F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A5D2C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593E5C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35E3A43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91FBB67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1654E0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10A9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670882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ath (POD4)</w:t>
            </w:r>
          </w:p>
        </w:tc>
      </w:tr>
      <w:tr w:rsidR="00AB32E7" w:rsidRPr="00595FBE" w14:paraId="3E7A30E0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3CCE3A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473B5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5BD3E9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818197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F9539C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stibular Schwann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AD566F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7DB36D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FD3C9A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AEB9C3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BD53C6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7C700E88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0B1E0E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0E14D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E41B5E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9EC0AE7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F6B0B5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stibular Schwann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8A011F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FDE952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0E257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EBFDD3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21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197179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373934C8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1EA771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E74E4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6B1BD3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BB4201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8403F5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73CBBC4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A030CC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20DA9B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134F4F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F21A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7A6DB5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1A1587B8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8AA9B8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1D265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D55B0F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3B723B1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851888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stibular Schwann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AF0164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792D30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B72A8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BE68B14" w14:textId="25B46705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6724D8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3553D1E6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704569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79BF6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5B0E49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5E3ED06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ACD947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ondrosarc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BC5C15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C98241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3AC6FC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947EED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7A2A2F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79A05C6D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BA8467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A4EC6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F0DC78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EABF13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55191C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552BEE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271CF6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2E5A17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442FC9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58E2388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04AE0C15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806AE5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5A48D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9A9642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27321C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5E3965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stibular Schwann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570ACF7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4C6B70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67EEA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C3BE44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0B1163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6D067CD3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4123BC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8BF2F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5F4FE5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72CE3F2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D5A669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401E35A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61FDF5B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6C7DBA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C42404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34A9B16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7455F02E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CEF996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DCA38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179C10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66EF7E9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CD743B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394E72F1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119C53C2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545E28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510904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777C3DA6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68F00162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FEBFDB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700ED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4F6605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0ADBBF35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B430B8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461EFC0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inzaparin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2DB6C62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7DB749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ervative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914C330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4C90C55B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  <w:tr w:rsidR="00AB32E7" w:rsidRPr="00595FBE" w14:paraId="40FA6A59" w14:textId="77777777" w:rsidTr="007835E6">
        <w:trPr>
          <w:trHeight w:val="315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A71F7D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3D30B8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382DF3C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4EBAB2D9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B6C158E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ningioma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14:paraId="2C83E9EA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BB17D43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31F6994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gery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7221E5F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A6FB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14:paraId="62F3E08D" w14:textId="77777777" w:rsidR="00AB32E7" w:rsidRPr="00595FBE" w:rsidRDefault="00AB32E7" w:rsidP="007835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95FB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ive</w:t>
            </w:r>
          </w:p>
        </w:tc>
      </w:tr>
    </w:tbl>
    <w:p w14:paraId="61CEAC1A" w14:textId="77777777" w:rsidR="00AB32E7" w:rsidRDefault="00AB32E7" w:rsidP="00AB32E7">
      <w:pPr>
        <w:rPr>
          <w:rFonts w:ascii="Calibri" w:hAnsi="Calibri" w:cs="Calibri"/>
          <w:lang w:val="en-US"/>
        </w:rPr>
      </w:pPr>
    </w:p>
    <w:p w14:paraId="50AD3E22" w14:textId="77777777" w:rsidR="00AB32E7" w:rsidRDefault="00AB32E7" w:rsidP="00AB32E7">
      <w:pPr>
        <w:rPr>
          <w:rFonts w:ascii="Calibri" w:hAnsi="Calibri" w:cs="Calibri"/>
          <w:lang w:val="en-US"/>
        </w:rPr>
      </w:pPr>
    </w:p>
    <w:p w14:paraId="21356C47" w14:textId="77777777" w:rsidR="00AB32E7" w:rsidRDefault="00AB32E7" w:rsidP="00AB32E7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3E49D48E" w14:textId="0A4EDA6B" w:rsidR="002149AC" w:rsidRPr="009614EC" w:rsidRDefault="002149AC" w:rsidP="002149AC">
      <w:pPr>
        <w:pStyle w:val="Body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 xml:space="preserve">Supplementary </w:t>
      </w:r>
      <w:r w:rsidRPr="000B1764">
        <w:rPr>
          <w:rFonts w:ascii="Calibri" w:hAnsi="Calibri" w:cs="Calibri"/>
          <w:b/>
          <w:bCs/>
          <w:sz w:val="24"/>
          <w:szCs w:val="24"/>
          <w:lang w:val="en-US"/>
        </w:rPr>
        <w:t>Table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2</w:t>
      </w:r>
      <w:r w:rsidRPr="000B1764">
        <w:rPr>
          <w:rFonts w:ascii="Calibri" w:hAnsi="Calibri" w:cs="Calibri"/>
          <w:b/>
          <w:bCs/>
          <w:sz w:val="24"/>
          <w:szCs w:val="24"/>
          <w:lang w:val="en-US"/>
        </w:rPr>
        <w:t xml:space="preserve">. Factors predictive of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any type of </w:t>
      </w:r>
      <w:r w:rsidRPr="000B1764">
        <w:rPr>
          <w:rFonts w:ascii="Calibri" w:hAnsi="Calibri" w:cs="Calibri"/>
          <w:b/>
          <w:bCs/>
          <w:sz w:val="24"/>
          <w:szCs w:val="24"/>
          <w:lang w:val="en-US"/>
        </w:rPr>
        <w:t>postoperative haematoma.</w:t>
      </w:r>
      <w:r w:rsidRPr="000B1764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 xml:space="preserve">There were 31 haematomas of any type overall. </w:t>
      </w:r>
      <w:r w:rsidRPr="00C07FA6">
        <w:rPr>
          <w:rFonts w:ascii="Calibri" w:hAnsi="Calibri" w:cs="Calibri"/>
          <w:sz w:val="24"/>
          <w:szCs w:val="24"/>
          <w:lang w:val="en-US"/>
        </w:rPr>
        <w:t>The median time from operation date to diagnosis was 2 days (range 0-57 days). This figure included three abdominal haematomas requiring surgery diagnosed at 15, 51 and 57 days postoperatively. 15/31 (48%) haematomas occurred in patients that had received at least one dose of chemoprophylaxis</w:t>
      </w:r>
      <w:r>
        <w:rPr>
          <w:rFonts w:ascii="Calibri" w:hAnsi="Calibri" w:cs="Calibri"/>
          <w:sz w:val="24"/>
          <w:szCs w:val="24"/>
          <w:lang w:val="en-US"/>
        </w:rPr>
        <w:t>. In multivariate logistic regression</w:t>
      </w:r>
      <w:r w:rsidR="004C3F6E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5234FC">
        <w:rPr>
          <w:rFonts w:ascii="Calibri" w:hAnsi="Calibri" w:cs="Calibri"/>
          <w:sz w:val="24"/>
          <w:szCs w:val="24"/>
          <w:lang w:val="en-US"/>
        </w:rPr>
        <w:t xml:space="preserve">oncological </w:t>
      </w:r>
      <w:r w:rsidR="004C3F6E">
        <w:rPr>
          <w:rFonts w:ascii="Calibri" w:hAnsi="Calibri" w:cs="Calibri"/>
          <w:sz w:val="24"/>
          <w:szCs w:val="24"/>
          <w:lang w:val="en-US"/>
        </w:rPr>
        <w:t xml:space="preserve">procedure type and prior chemoprophylaxis were associated with haematoma formation. </w:t>
      </w:r>
      <w:r w:rsidR="00206136">
        <w:rPr>
          <w:rFonts w:ascii="Calibri" w:hAnsi="Calibri" w:cs="Calibri"/>
          <w:sz w:val="24"/>
          <w:szCs w:val="24"/>
          <w:lang w:val="en-US"/>
        </w:rPr>
        <w:t xml:space="preserve">*Odds ratio of </w:t>
      </w:r>
      <w:r w:rsidR="00D424BF">
        <w:rPr>
          <w:rFonts w:ascii="Calibri" w:hAnsi="Calibri" w:cs="Calibri"/>
          <w:sz w:val="24"/>
          <w:szCs w:val="24"/>
          <w:lang w:val="en-US"/>
        </w:rPr>
        <w:t>oncological versus other procedure types</w:t>
      </w:r>
      <w:r w:rsidR="00206136">
        <w:rPr>
          <w:rFonts w:ascii="Calibri" w:hAnsi="Calibri" w:cs="Calibri"/>
          <w:sz w:val="24"/>
          <w:szCs w:val="24"/>
          <w:lang w:val="en-US"/>
        </w:rPr>
        <w:t>.</w:t>
      </w:r>
    </w:p>
    <w:p w14:paraId="316C2D5E" w14:textId="77777777" w:rsidR="002149AC" w:rsidRPr="000B1764" w:rsidRDefault="002149AC" w:rsidP="002149AC">
      <w:pPr>
        <w:pStyle w:val="Body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1E154A90" w14:textId="77777777" w:rsidR="002149AC" w:rsidRPr="000B1764" w:rsidRDefault="002149AC" w:rsidP="002149AC">
      <w:pPr>
        <w:pStyle w:val="Body"/>
        <w:jc w:val="both"/>
        <w:rPr>
          <w:rFonts w:ascii="Calibri" w:hAnsi="Calibri" w:cs="Calibri"/>
          <w:sz w:val="24"/>
          <w:szCs w:val="24"/>
        </w:rPr>
      </w:pPr>
    </w:p>
    <w:tbl>
      <w:tblPr>
        <w:tblpPr w:leftFromText="180" w:rightFromText="180" w:vertAnchor="text" w:horzAnchor="margin" w:tblpXSpec="center" w:tblpY="-59"/>
        <w:tblW w:w="1041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2"/>
        <w:gridCol w:w="1985"/>
        <w:gridCol w:w="2126"/>
        <w:gridCol w:w="2916"/>
      </w:tblGrid>
      <w:tr w:rsidR="002149AC" w:rsidRPr="00C8620A" w14:paraId="2203D044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DA40DE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7543A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</w:rPr>
              <w:t>Rate of haematoma forma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6E4CC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</w:rPr>
              <w:t>Univariate analysis</w:t>
            </w: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45B00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  <w:b/>
                <w:bCs/>
              </w:rPr>
            </w:pPr>
            <w:r w:rsidRPr="00C8620A">
              <w:rPr>
                <w:rFonts w:ascii="Calibri" w:hAnsi="Calibri" w:cs="Calibri"/>
                <w:b/>
                <w:bCs/>
              </w:rPr>
              <w:t>Multivariate analysis</w:t>
            </w:r>
          </w:p>
        </w:tc>
      </w:tr>
      <w:tr w:rsidR="002149AC" w:rsidRPr="00C8620A" w14:paraId="5014AEBC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97C33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</w:rPr>
              <w:t>Age (years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E6C8C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6FD4B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FF632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3D1FD602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04294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en-US"/>
              </w:rPr>
              <w:t>≤5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71145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942A47">
              <w:rPr>
                <w:rFonts w:ascii="Calibri" w:hAnsi="Calibri" w:cs="Calibri"/>
              </w:rPr>
              <w:t>12/795 (2%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AE2DF3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sher’s Exact, p = 0.20</w:t>
            </w:r>
          </w:p>
        </w:tc>
        <w:tc>
          <w:tcPr>
            <w:tcW w:w="29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C25B1B9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entered</w:t>
            </w:r>
          </w:p>
        </w:tc>
      </w:tr>
      <w:tr w:rsidR="002149AC" w:rsidRPr="00C8620A" w14:paraId="4B082ABA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61CF5D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en-US"/>
              </w:rPr>
              <w:t>&gt;5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CE4F3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942A47">
              <w:rPr>
                <w:rFonts w:ascii="Calibri" w:hAnsi="Calibri" w:cs="Calibri"/>
              </w:rPr>
              <w:t>19/753 (3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C800A9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CE510E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0F073FD8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5BF498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</w:rPr>
              <w:t>Gende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32896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F8D343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CDAA34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3D6FBFAF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908BA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nl-NL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09771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942A47">
              <w:rPr>
                <w:rFonts w:ascii="Calibri" w:hAnsi="Calibri" w:cs="Calibri"/>
              </w:rPr>
              <w:t>16/596 (3%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EBC05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sher’s Exact, p = 0.14</w:t>
            </w:r>
          </w:p>
        </w:tc>
        <w:tc>
          <w:tcPr>
            <w:tcW w:w="29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C7FC9DC" w14:textId="2FB26BE7" w:rsidR="002149AC" w:rsidRPr="00C8620A" w:rsidRDefault="003D2F7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 = 0.6</w:t>
            </w:r>
            <w:r w:rsidR="009A00F4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 95% CI 0.3</w:t>
            </w:r>
            <w:r w:rsidR="009A00F4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-1.</w:t>
            </w:r>
            <w:r w:rsidR="009A00F4">
              <w:rPr>
                <w:rFonts w:ascii="Calibri" w:hAnsi="Calibri" w:cs="Calibri"/>
              </w:rPr>
              <w:t>26</w:t>
            </w:r>
            <w:r>
              <w:rPr>
                <w:rFonts w:ascii="Calibri" w:hAnsi="Calibri" w:cs="Calibri"/>
              </w:rPr>
              <w:t>, p = 0.</w:t>
            </w:r>
            <w:r w:rsidR="009A00F4">
              <w:rPr>
                <w:rFonts w:ascii="Calibri" w:hAnsi="Calibri" w:cs="Calibri"/>
              </w:rPr>
              <w:t>19</w:t>
            </w:r>
          </w:p>
        </w:tc>
      </w:tr>
      <w:tr w:rsidR="002149AC" w:rsidRPr="00C8620A" w14:paraId="4390C6A8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197059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da-DK"/>
              </w:rPr>
              <w:t>Femal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7BCA9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942A47">
              <w:rPr>
                <w:rFonts w:ascii="Calibri" w:hAnsi="Calibri" w:cs="Calibri"/>
              </w:rPr>
              <w:t>15/955 (2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0D46F6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68123E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7C6DB5D2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220582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</w:rPr>
              <w:t>Antiplatelets or anticoagulant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A03F9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746B0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1FC8F8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7FECC552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5306E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F983E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942A47">
              <w:rPr>
                <w:rFonts w:ascii="Calibri" w:hAnsi="Calibri" w:cs="Calibri"/>
              </w:rPr>
              <w:t>30/1439 (2%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069C7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sher’s Exact, p = 0.72</w:t>
            </w:r>
          </w:p>
        </w:tc>
        <w:tc>
          <w:tcPr>
            <w:tcW w:w="29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AE6B64E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entered</w:t>
            </w:r>
          </w:p>
        </w:tc>
      </w:tr>
      <w:tr w:rsidR="002149AC" w:rsidRPr="00C8620A" w14:paraId="593AAD8C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5AC5B6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FB8BF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942A47">
              <w:rPr>
                <w:rFonts w:ascii="Calibri" w:hAnsi="Calibri" w:cs="Calibri"/>
              </w:rPr>
              <w:t>1/112 (1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3F6B39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0162DE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6FDE2433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20B7F7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Thrombocytopeni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E4BFB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5C06F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46406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01EF3DD6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1FB98E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en-US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E4E55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1C6EE4">
              <w:rPr>
                <w:rFonts w:ascii="Calibri" w:hAnsi="Calibri" w:cs="Calibri"/>
              </w:rPr>
              <w:t>29/1511 (2%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FF33E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sher’s Exact, p = 0.19</w:t>
            </w:r>
          </w:p>
        </w:tc>
        <w:tc>
          <w:tcPr>
            <w:tcW w:w="29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E133544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entered</w:t>
            </w:r>
          </w:p>
        </w:tc>
      </w:tr>
      <w:tr w:rsidR="002149AC" w:rsidRPr="00C8620A" w14:paraId="0430213F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3DCD5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lang w:val="en-US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BCA06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1C6EE4">
              <w:rPr>
                <w:rFonts w:ascii="Calibri" w:hAnsi="Calibri" w:cs="Calibri"/>
              </w:rPr>
              <w:t>2/40 (5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E20F36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6E6BF4" w14:textId="77777777" w:rsidR="002149AC" w:rsidRPr="00C8620A" w:rsidRDefault="002149AC" w:rsidP="002E0B22">
            <w:pPr>
              <w:pStyle w:val="TableStyle2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</w:tr>
      <w:tr w:rsidR="002149AC" w:rsidRPr="00C8620A" w14:paraId="76A14A51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82ACE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</w:rPr>
              <w:t>Procedure type/histolog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EF9A9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C944D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220187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3DBEFD1D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D010F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  <w:lang w:val="en-US"/>
              </w:rPr>
              <w:t>Oncology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E6B34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13DC9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7</w:t>
            </w:r>
            <w:r w:rsidRPr="00D13DC9">
              <w:rPr>
                <w:rFonts w:ascii="Calibri" w:hAnsi="Calibri" w:cs="Calibri"/>
              </w:rPr>
              <w:t>/92</w:t>
            </w:r>
            <w:r>
              <w:rPr>
                <w:rFonts w:ascii="Calibri" w:hAnsi="Calibri" w:cs="Calibri"/>
              </w:rPr>
              <w:t>7</w:t>
            </w:r>
            <w:r w:rsidRPr="00D13DC9">
              <w:rPr>
                <w:rFonts w:ascii="Calibri" w:hAnsi="Calibri" w:cs="Calibri"/>
              </w:rPr>
              <w:t xml:space="preserve"> (3%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359B1" w14:textId="77777777" w:rsidR="002149AC" w:rsidRPr="00275DF9" w:rsidRDefault="002149AC" w:rsidP="002E0B22">
            <w:pPr>
              <w:pStyle w:val="TableStyle2"/>
              <w:rPr>
                <w:rFonts w:ascii="Calibri" w:hAnsi="Calibri" w:cs="Calibri"/>
                <w:b/>
                <w:bCs/>
              </w:rPr>
            </w:pPr>
            <w:r w:rsidRPr="00275DF9">
              <w:rPr>
                <w:rFonts w:ascii="Calibri" w:hAnsi="Calibri" w:cs="Calibri"/>
                <w:b/>
                <w:bCs/>
              </w:rPr>
              <w:t>Chi-squared, X = 1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275DF9">
              <w:rPr>
                <w:rFonts w:ascii="Calibri" w:hAnsi="Calibri" w:cs="Calibri"/>
                <w:b/>
                <w:bCs/>
              </w:rPr>
              <w:t>.</w:t>
            </w:r>
            <w:r>
              <w:rPr>
                <w:rFonts w:ascii="Calibri" w:hAnsi="Calibri" w:cs="Calibri"/>
                <w:b/>
                <w:bCs/>
              </w:rPr>
              <w:t>7</w:t>
            </w:r>
            <w:r w:rsidRPr="00275DF9">
              <w:rPr>
                <w:rFonts w:ascii="Calibri" w:hAnsi="Calibri" w:cs="Calibri"/>
                <w:b/>
                <w:bCs/>
              </w:rPr>
              <w:t>, p = 0.00</w:t>
            </w:r>
            <w:r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29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D04D727" w14:textId="6B58EE9B" w:rsidR="002149AC" w:rsidRPr="00CB6966" w:rsidRDefault="002149AC" w:rsidP="002E0B22">
            <w:pPr>
              <w:pStyle w:val="TableStyle2"/>
              <w:rPr>
                <w:rFonts w:ascii="Calibri" w:hAnsi="Calibri" w:cs="Calibri"/>
                <w:b/>
                <w:bCs/>
              </w:rPr>
            </w:pPr>
            <w:r w:rsidRPr="00CB6966">
              <w:rPr>
                <w:rFonts w:ascii="Calibri" w:hAnsi="Calibri" w:cs="Calibri"/>
                <w:b/>
                <w:bCs/>
              </w:rPr>
              <w:t xml:space="preserve">OR = </w:t>
            </w:r>
            <w:r w:rsidR="00CF55CF">
              <w:rPr>
                <w:rFonts w:ascii="Calibri" w:hAnsi="Calibri" w:cs="Calibri"/>
                <w:b/>
                <w:bCs/>
              </w:rPr>
              <w:t>5.95</w:t>
            </w:r>
            <w:r w:rsidRPr="00CB6966">
              <w:rPr>
                <w:rFonts w:ascii="Calibri" w:hAnsi="Calibri" w:cs="Calibri"/>
                <w:b/>
                <w:bCs/>
              </w:rPr>
              <w:t xml:space="preserve">, 95% CI </w:t>
            </w:r>
            <w:r w:rsidR="00CF55CF">
              <w:rPr>
                <w:rFonts w:ascii="Calibri" w:hAnsi="Calibri" w:cs="Calibri"/>
                <w:b/>
                <w:bCs/>
              </w:rPr>
              <w:t>2</w:t>
            </w:r>
            <w:r w:rsidRPr="00CB6966">
              <w:rPr>
                <w:rFonts w:ascii="Calibri" w:hAnsi="Calibri" w:cs="Calibri"/>
                <w:b/>
                <w:bCs/>
              </w:rPr>
              <w:t>.</w:t>
            </w:r>
            <w:r w:rsidR="00CF55CF">
              <w:rPr>
                <w:rFonts w:ascii="Calibri" w:hAnsi="Calibri" w:cs="Calibri"/>
                <w:b/>
                <w:bCs/>
              </w:rPr>
              <w:t>04</w:t>
            </w:r>
            <w:r w:rsidRPr="00CB6966">
              <w:rPr>
                <w:rFonts w:ascii="Calibri" w:hAnsi="Calibri" w:cs="Calibri"/>
                <w:b/>
                <w:bCs/>
              </w:rPr>
              <w:t>-</w:t>
            </w:r>
            <w:r w:rsidR="00CF55CF">
              <w:rPr>
                <w:rFonts w:ascii="Calibri" w:hAnsi="Calibri" w:cs="Calibri"/>
                <w:b/>
                <w:bCs/>
              </w:rPr>
              <w:t>17</w:t>
            </w:r>
            <w:r w:rsidRPr="00CB6966">
              <w:rPr>
                <w:rFonts w:ascii="Calibri" w:hAnsi="Calibri" w:cs="Calibri"/>
                <w:b/>
                <w:bCs/>
              </w:rPr>
              <w:t>.</w:t>
            </w:r>
            <w:r w:rsidR="00CF55CF">
              <w:rPr>
                <w:rFonts w:ascii="Calibri" w:hAnsi="Calibri" w:cs="Calibri"/>
                <w:b/>
                <w:bCs/>
              </w:rPr>
              <w:t>35</w:t>
            </w:r>
            <w:r w:rsidRPr="00CB6966">
              <w:rPr>
                <w:rFonts w:ascii="Calibri" w:hAnsi="Calibri" w:cs="Calibri"/>
                <w:b/>
                <w:bCs/>
              </w:rPr>
              <w:t>, p</w:t>
            </w:r>
            <w:r w:rsidR="00CF55CF">
              <w:rPr>
                <w:rFonts w:ascii="Calibri" w:hAnsi="Calibri" w:cs="Calibri"/>
                <w:b/>
                <w:bCs/>
              </w:rPr>
              <w:t>&lt;0.001</w:t>
            </w:r>
            <w:r w:rsidR="005234FC">
              <w:rPr>
                <w:rFonts w:ascii="Calibri" w:hAnsi="Calibri" w:cs="Calibri"/>
                <w:b/>
                <w:bCs/>
              </w:rPr>
              <w:t>*</w:t>
            </w:r>
          </w:p>
        </w:tc>
      </w:tr>
      <w:tr w:rsidR="002149AC" w:rsidRPr="00C8620A" w14:paraId="15FDD92A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10472" w14:textId="77777777" w:rsidR="002149AC" w:rsidRPr="00C8620A" w:rsidRDefault="002149AC" w:rsidP="002E0B22">
            <w:pPr>
              <w:pStyle w:val="TableStyle2"/>
              <w:ind w:left="144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Vestibular Schwannom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46B1F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77463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</w:t>
            </w:r>
            <w:r w:rsidRPr="00D77463">
              <w:rPr>
                <w:rFonts w:ascii="Calibri" w:hAnsi="Calibri" w:cs="Calibri"/>
              </w:rPr>
              <w:t>/48</w:t>
            </w:r>
            <w:r>
              <w:rPr>
                <w:rFonts w:ascii="Calibri" w:hAnsi="Calibri" w:cs="Calibri"/>
              </w:rPr>
              <w:t>2</w:t>
            </w:r>
            <w:r w:rsidRPr="00D77463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</w:t>
            </w:r>
            <w:r w:rsidRPr="00D77463">
              <w:rPr>
                <w:rFonts w:ascii="Calibri" w:hAnsi="Calibri" w:cs="Calibri"/>
              </w:rPr>
              <w:t>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5E58B4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17DE66E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664F4913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0D382" w14:textId="77777777" w:rsidR="002149AC" w:rsidRPr="00C8620A" w:rsidRDefault="002149AC" w:rsidP="002E0B22">
            <w:pPr>
              <w:pStyle w:val="TableStyle2"/>
              <w:ind w:left="144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Meningiom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F055B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77463">
              <w:rPr>
                <w:rFonts w:ascii="Calibri" w:hAnsi="Calibri" w:cs="Calibri"/>
              </w:rPr>
              <w:t>10/310 (3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BD59D0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2B4DAA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6F3DF20B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34156" w14:textId="77777777" w:rsidR="002149AC" w:rsidRPr="00C8620A" w:rsidRDefault="002149AC" w:rsidP="002E0B22">
            <w:pPr>
              <w:pStyle w:val="TableStyle2"/>
              <w:ind w:left="144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Dermoid/epidermoi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E3525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77463">
              <w:rPr>
                <w:rFonts w:ascii="Calibri" w:hAnsi="Calibri" w:cs="Calibri"/>
              </w:rPr>
              <w:t>0/27 (0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A9890E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EFBDC45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46E239B5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7B8BEE" w14:textId="77777777" w:rsidR="002149AC" w:rsidRPr="00C8620A" w:rsidRDefault="002149AC" w:rsidP="002E0B22">
            <w:pPr>
              <w:pStyle w:val="TableStyle2"/>
              <w:ind w:left="144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Chordom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3EDB9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77463">
              <w:rPr>
                <w:rFonts w:ascii="Calibri" w:hAnsi="Calibri" w:cs="Calibri"/>
              </w:rPr>
              <w:t>0/18 (0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B397E4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DD6DCD2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6AD91E01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CCB14A" w14:textId="77777777" w:rsidR="002149AC" w:rsidRPr="00C8620A" w:rsidRDefault="002149AC" w:rsidP="002E0B22">
            <w:pPr>
              <w:pStyle w:val="TableStyle2"/>
              <w:ind w:left="144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Cholesteatoma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A4A3D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77463">
              <w:rPr>
                <w:rFonts w:ascii="Calibri" w:hAnsi="Calibri" w:cs="Calibri"/>
              </w:rPr>
              <w:t>1/18 (6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BEBE6E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B9C6B9C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53095CFB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10094" w14:textId="77777777" w:rsidR="002149AC" w:rsidRPr="00C8620A" w:rsidRDefault="002149AC" w:rsidP="002E0B22">
            <w:pPr>
              <w:pStyle w:val="TableStyle2"/>
              <w:ind w:left="144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FFD1D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77463">
              <w:rPr>
                <w:rFonts w:ascii="Calibri" w:hAnsi="Calibri" w:cs="Calibri"/>
              </w:rPr>
              <w:t>3/72 (4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7E2916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DFB0C07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7D5AD841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0ED84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  <w:lang w:val="en-US"/>
              </w:rPr>
              <w:t>Microvascular decom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49CBF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 w:rsidRPr="00D13DC9">
              <w:rPr>
                <w:rFonts w:ascii="Calibri" w:hAnsi="Calibri" w:cs="Calibri"/>
              </w:rPr>
              <w:t>0/370 (0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E2346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97C371C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582CF14F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72077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  <w:b/>
                <w:bCs/>
                <w:lang w:val="en-US"/>
              </w:rPr>
              <w:t>Cyst and CSF related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15299A" w14:textId="77777777" w:rsidR="002149AC" w:rsidRPr="00C8620A" w:rsidRDefault="002149A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D13DC9">
              <w:rPr>
                <w:rFonts w:ascii="Calibri" w:hAnsi="Calibri" w:cs="Calibri"/>
              </w:rPr>
              <w:t>/25</w:t>
            </w:r>
            <w:r>
              <w:rPr>
                <w:rFonts w:ascii="Calibri" w:hAnsi="Calibri" w:cs="Calibri"/>
              </w:rPr>
              <w:t>4</w:t>
            </w:r>
            <w:r w:rsidRPr="00D13DC9">
              <w:rPr>
                <w:rFonts w:ascii="Calibri" w:hAnsi="Calibri" w:cs="Calibri"/>
              </w:rPr>
              <w:t xml:space="preserve"> (2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E9F7E0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71AD2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24650AE1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249D3" w14:textId="350456B2" w:rsidR="002149AC" w:rsidRPr="00C8620A" w:rsidRDefault="00FC748C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Prior chemoprophylaxi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71398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7964B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DDA08C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149AC" w:rsidRPr="00C8620A" w14:paraId="340E2665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F227E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N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B23EE" w14:textId="5871D1E8" w:rsidR="002149AC" w:rsidRPr="00C8620A" w:rsidRDefault="008E6077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/313 (5%)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E0102" w14:textId="4A938FA2" w:rsidR="002149AC" w:rsidRPr="008E6077" w:rsidRDefault="002149AC" w:rsidP="002E0B22">
            <w:pPr>
              <w:pStyle w:val="TableStyle2"/>
              <w:rPr>
                <w:rFonts w:ascii="Calibri" w:hAnsi="Calibri" w:cs="Calibri"/>
                <w:b/>
                <w:bCs/>
              </w:rPr>
            </w:pPr>
            <w:r w:rsidRPr="008E6077">
              <w:rPr>
                <w:rFonts w:ascii="Calibri" w:hAnsi="Calibri" w:cs="Calibri"/>
                <w:b/>
                <w:bCs/>
              </w:rPr>
              <w:t>Fisher’s Exact, p</w:t>
            </w:r>
            <w:r w:rsidR="008E6077" w:rsidRPr="008E6077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29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A596F42" w14:textId="29A3E72E" w:rsidR="002149AC" w:rsidRPr="00C8620A" w:rsidRDefault="00562365" w:rsidP="002E0B22">
            <w:pPr>
              <w:pStyle w:val="TableStyle2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OR = 0.2</w:t>
            </w:r>
            <w:r w:rsidR="009A00F4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>, 95% CI 0.1</w:t>
            </w:r>
            <w:r w:rsidR="009A00F4">
              <w:rPr>
                <w:rFonts w:ascii="Calibri" w:hAnsi="Calibri" w:cs="Calibri"/>
                <w:b/>
                <w:bCs/>
              </w:rPr>
              <w:t>0</w:t>
            </w:r>
            <w:r>
              <w:rPr>
                <w:rFonts w:ascii="Calibri" w:hAnsi="Calibri" w:cs="Calibri"/>
                <w:b/>
                <w:bCs/>
              </w:rPr>
              <w:t>-0.4</w:t>
            </w:r>
            <w:r w:rsidR="009A00F4">
              <w:rPr>
                <w:rFonts w:ascii="Calibri" w:hAnsi="Calibri" w:cs="Calibri"/>
                <w:b/>
                <w:bCs/>
              </w:rPr>
              <w:t>3</w:t>
            </w:r>
            <w:r>
              <w:rPr>
                <w:rFonts w:ascii="Calibri" w:hAnsi="Calibri" w:cs="Calibri"/>
                <w:b/>
                <w:bCs/>
              </w:rPr>
              <w:t>, p&lt;0.001</w:t>
            </w:r>
          </w:p>
        </w:tc>
      </w:tr>
      <w:tr w:rsidR="002149AC" w:rsidRPr="00C8620A" w14:paraId="54D4478C" w14:textId="77777777" w:rsidTr="002E0B22">
        <w:trPr>
          <w:trHeight w:val="243"/>
        </w:trPr>
        <w:tc>
          <w:tcPr>
            <w:tcW w:w="3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3CE5B" w14:textId="77777777" w:rsidR="002149AC" w:rsidRPr="00C8620A" w:rsidRDefault="002149AC" w:rsidP="002E0B22">
            <w:pPr>
              <w:pStyle w:val="TableStyle2"/>
              <w:ind w:left="720"/>
              <w:rPr>
                <w:rFonts w:ascii="Calibri" w:hAnsi="Calibri" w:cs="Calibri"/>
              </w:rPr>
            </w:pPr>
            <w:r w:rsidRPr="00C8620A">
              <w:rPr>
                <w:rFonts w:ascii="Calibri" w:hAnsi="Calibri" w:cs="Calibri"/>
              </w:rPr>
              <w:t>Y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02E7B" w14:textId="0061186F" w:rsidR="002149AC" w:rsidRPr="00C8620A" w:rsidRDefault="008E6077" w:rsidP="002E0B22">
            <w:pPr>
              <w:pStyle w:val="TableStyle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/1238 (1%)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B41214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66A99" w14:textId="77777777" w:rsidR="002149AC" w:rsidRPr="00C8620A" w:rsidRDefault="002149AC" w:rsidP="002E0B2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5DC44D8" w14:textId="77777777" w:rsidR="002149AC" w:rsidRDefault="002149AC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6398D5A8" w14:textId="31DA52D1" w:rsidR="00125FC9" w:rsidRPr="0058648B" w:rsidRDefault="00666B6D" w:rsidP="002149AC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Supplementary Table</w:t>
      </w:r>
      <w:r w:rsidR="002149AC">
        <w:rPr>
          <w:rFonts w:ascii="Calibri" w:hAnsi="Calibri" w:cs="Calibri"/>
          <w:b/>
          <w:bCs/>
          <w:lang w:val="en-US"/>
        </w:rPr>
        <w:t xml:space="preserve"> 3</w:t>
      </w:r>
      <w:r>
        <w:rPr>
          <w:rFonts w:ascii="Calibri" w:hAnsi="Calibri" w:cs="Calibri"/>
          <w:b/>
          <w:bCs/>
          <w:lang w:val="en-US"/>
        </w:rPr>
        <w:t xml:space="preserve">. Clinical characteristics of patients sustaining a VTE event. </w:t>
      </w:r>
      <w:r>
        <w:rPr>
          <w:rFonts w:ascii="Calibri" w:hAnsi="Calibri" w:cs="Calibri"/>
          <w:lang w:val="en-US"/>
        </w:rPr>
        <w:t>Cases are sorted by postoperative date of diagnosis</w:t>
      </w:r>
      <w:r w:rsidRPr="0058648B">
        <w:rPr>
          <w:rFonts w:ascii="Calibri" w:hAnsi="Calibri" w:cs="Calibri"/>
          <w:lang w:val="en-US"/>
        </w:rPr>
        <w:t>.</w:t>
      </w:r>
      <w:r w:rsidR="0058648B">
        <w:rPr>
          <w:rFonts w:ascii="Calibri" w:hAnsi="Calibri" w:cs="Calibri"/>
          <w:b/>
          <w:bCs/>
          <w:lang w:val="en-US"/>
        </w:rPr>
        <w:t xml:space="preserve"> </w:t>
      </w:r>
      <w:r w:rsidR="00393F4D">
        <w:rPr>
          <w:rFonts w:ascii="Calibri" w:hAnsi="Calibri" w:cs="Calibri"/>
          <w:lang w:val="en-US"/>
        </w:rPr>
        <w:t xml:space="preserve">*This patient sustained </w:t>
      </w:r>
      <w:r w:rsidR="006E7366">
        <w:rPr>
          <w:rFonts w:ascii="Calibri" w:hAnsi="Calibri" w:cs="Calibri"/>
          <w:lang w:val="en-US"/>
        </w:rPr>
        <w:t xml:space="preserve">a within 24 hours of surgery, prior to the conventional start time of chemoprophylaxis. They were classified in the chemoprophylaxis group due to the intention to treat them as such </w:t>
      </w:r>
      <w:r w:rsidR="00A320A5">
        <w:rPr>
          <w:rFonts w:ascii="Calibri" w:hAnsi="Calibri" w:cs="Calibri"/>
          <w:lang w:val="en-US"/>
        </w:rPr>
        <w:t>and</w:t>
      </w:r>
      <w:r w:rsidR="006E7366">
        <w:rPr>
          <w:rFonts w:ascii="Calibri" w:hAnsi="Calibri" w:cs="Calibri"/>
          <w:lang w:val="en-US"/>
        </w:rPr>
        <w:t xml:space="preserve"> the fact they received anticoagulation from postoperative day 1 onwards due to the new diagnosis. </w:t>
      </w:r>
      <w:r w:rsidR="0058648B">
        <w:rPr>
          <w:rFonts w:ascii="Calibri" w:hAnsi="Calibri" w:cs="Calibri"/>
          <w:lang w:val="en-US"/>
        </w:rPr>
        <w:t xml:space="preserve">Abbreviations: </w:t>
      </w:r>
      <w:r w:rsidR="009C0DE6">
        <w:rPr>
          <w:rFonts w:ascii="Calibri" w:hAnsi="Calibri" w:cs="Calibri"/>
          <w:lang w:val="en-US"/>
        </w:rPr>
        <w:t xml:space="preserve">POD = postoperative day; </w:t>
      </w:r>
      <w:r w:rsidR="0058648B">
        <w:rPr>
          <w:rFonts w:ascii="Calibri" w:hAnsi="Calibri" w:cs="Calibri"/>
          <w:lang w:val="en-US"/>
        </w:rPr>
        <w:t>AF = atrial fibrillation; CKD = chronic kidney disease; IHD = ischaemic heart disease</w:t>
      </w:r>
      <w:r w:rsidR="009C0DE6">
        <w:rPr>
          <w:rFonts w:ascii="Calibri" w:hAnsi="Calibri" w:cs="Calibri"/>
          <w:lang w:val="en-US"/>
        </w:rPr>
        <w:t>; PE = pulmonary embolism; DVT = deep vein thrombosis</w:t>
      </w:r>
      <w:r w:rsidR="00A97DA0">
        <w:rPr>
          <w:rFonts w:ascii="Calibri" w:hAnsi="Calibri" w:cs="Calibri"/>
          <w:lang w:val="en-US"/>
        </w:rPr>
        <w:t xml:space="preserve">; LMWH = low molecular weight heparin. </w:t>
      </w:r>
    </w:p>
    <w:p w14:paraId="0F81BB0E" w14:textId="7EF1B304" w:rsidR="0058648B" w:rsidRDefault="0058648B">
      <w:pPr>
        <w:rPr>
          <w:rFonts w:ascii="Calibri" w:hAnsi="Calibri" w:cs="Calibri"/>
          <w:b/>
          <w:bCs/>
          <w:lang w:val="en-US"/>
        </w:rPr>
      </w:pPr>
    </w:p>
    <w:p w14:paraId="196DA3BB" w14:textId="77777777" w:rsidR="0058648B" w:rsidRDefault="0058648B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10292" w:type="dxa"/>
        <w:tblInd w:w="-639" w:type="dxa"/>
        <w:tblLayout w:type="fixed"/>
        <w:tblLook w:val="04A0" w:firstRow="1" w:lastRow="0" w:firstColumn="1" w:lastColumn="0" w:noHBand="0" w:noVBand="1"/>
      </w:tblPr>
      <w:tblGrid>
        <w:gridCol w:w="530"/>
        <w:gridCol w:w="762"/>
        <w:gridCol w:w="1124"/>
        <w:gridCol w:w="1212"/>
        <w:gridCol w:w="780"/>
        <w:gridCol w:w="1404"/>
        <w:gridCol w:w="1320"/>
        <w:gridCol w:w="1040"/>
        <w:gridCol w:w="832"/>
        <w:gridCol w:w="1288"/>
      </w:tblGrid>
      <w:tr w:rsidR="0058648B" w:rsidRPr="0058648B" w14:paraId="01B501A4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1112511F" w14:textId="6CF5755D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62" w:type="dxa"/>
            <w:vAlign w:val="center"/>
          </w:tcPr>
          <w:p w14:paraId="06BEC392" w14:textId="1FA46C7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24" w:type="dxa"/>
            <w:vAlign w:val="center"/>
          </w:tcPr>
          <w:p w14:paraId="5F617015" w14:textId="01E2F36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Antiplatelets</w:t>
            </w:r>
          </w:p>
        </w:tc>
        <w:tc>
          <w:tcPr>
            <w:tcW w:w="1212" w:type="dxa"/>
            <w:vAlign w:val="center"/>
          </w:tcPr>
          <w:p w14:paraId="3815D0BD" w14:textId="7AA11AF2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Anticoagulants</w:t>
            </w:r>
          </w:p>
        </w:tc>
        <w:tc>
          <w:tcPr>
            <w:tcW w:w="780" w:type="dxa"/>
            <w:vAlign w:val="center"/>
          </w:tcPr>
          <w:p w14:paraId="37F5A6D9" w14:textId="1193B64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Risk factors</w:t>
            </w:r>
          </w:p>
        </w:tc>
        <w:tc>
          <w:tcPr>
            <w:tcW w:w="1404" w:type="dxa"/>
            <w:vAlign w:val="center"/>
          </w:tcPr>
          <w:p w14:paraId="660E918C" w14:textId="6AC44550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320" w:type="dxa"/>
            <w:vAlign w:val="center"/>
          </w:tcPr>
          <w:p w14:paraId="57F282F9" w14:textId="3577774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Chemo-prophylaxis</w:t>
            </w:r>
          </w:p>
        </w:tc>
        <w:tc>
          <w:tcPr>
            <w:tcW w:w="1040" w:type="dxa"/>
            <w:vAlign w:val="center"/>
          </w:tcPr>
          <w:p w14:paraId="03379190" w14:textId="0CB7EC2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b/>
                <w:bCs/>
                <w:sz w:val="16"/>
                <w:szCs w:val="16"/>
              </w:rPr>
              <w:t>POD diagnosed</w:t>
            </w:r>
          </w:p>
        </w:tc>
        <w:tc>
          <w:tcPr>
            <w:tcW w:w="832" w:type="dxa"/>
            <w:vAlign w:val="center"/>
          </w:tcPr>
          <w:p w14:paraId="05D7EF8C" w14:textId="2B48502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288" w:type="dxa"/>
            <w:vAlign w:val="center"/>
          </w:tcPr>
          <w:p w14:paraId="480D841C" w14:textId="3A4A8654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reatment</w:t>
            </w:r>
          </w:p>
        </w:tc>
      </w:tr>
      <w:tr w:rsidR="0058648B" w:rsidRPr="0058648B" w14:paraId="6AB0DB62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180CA508" w14:textId="6D43292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762" w:type="dxa"/>
            <w:vAlign w:val="center"/>
          </w:tcPr>
          <w:p w14:paraId="3823DD14" w14:textId="448DC84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52E52972" w14:textId="0E493E3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3C73EACF" w14:textId="2AE45F1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  <w:tc>
          <w:tcPr>
            <w:tcW w:w="780" w:type="dxa"/>
            <w:vAlign w:val="center"/>
          </w:tcPr>
          <w:p w14:paraId="4603CC5C" w14:textId="16215F3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IHD</w:t>
            </w:r>
          </w:p>
        </w:tc>
        <w:tc>
          <w:tcPr>
            <w:tcW w:w="1404" w:type="dxa"/>
            <w:vAlign w:val="center"/>
          </w:tcPr>
          <w:p w14:paraId="1AC3B200" w14:textId="194E4A4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Vestibular Schwannoma</w:t>
            </w:r>
          </w:p>
        </w:tc>
        <w:tc>
          <w:tcPr>
            <w:tcW w:w="1320" w:type="dxa"/>
            <w:vAlign w:val="center"/>
          </w:tcPr>
          <w:p w14:paraId="609075E7" w14:textId="3A07C44A" w:rsidR="0058648B" w:rsidRPr="004D3DFE" w:rsidRDefault="004D3DFE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  <w:lang w:val="en-US"/>
              </w:rPr>
              <w:t>None</w:t>
            </w:r>
            <w:r w:rsidR="00393F4D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1040" w:type="dxa"/>
            <w:vAlign w:val="center"/>
          </w:tcPr>
          <w:p w14:paraId="49E1DC05" w14:textId="6B8426F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832" w:type="dxa"/>
            <w:vAlign w:val="center"/>
          </w:tcPr>
          <w:p w14:paraId="78C28115" w14:textId="47D87D4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58DEF797" w14:textId="574B87E0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</w:tr>
      <w:tr w:rsidR="0058648B" w:rsidRPr="0058648B" w14:paraId="5236E6EE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1DDD1D3D" w14:textId="07A8903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55</w:t>
            </w:r>
          </w:p>
        </w:tc>
        <w:tc>
          <w:tcPr>
            <w:tcW w:w="762" w:type="dxa"/>
            <w:vAlign w:val="center"/>
          </w:tcPr>
          <w:p w14:paraId="46B77072" w14:textId="68B160C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124" w:type="dxa"/>
            <w:vAlign w:val="center"/>
          </w:tcPr>
          <w:p w14:paraId="0661A39A" w14:textId="77DA811D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6ACE0AC8" w14:textId="1498390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7D809190" w14:textId="2ED0DFB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485D4BB4" w14:textId="1E235A55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icrovascular decompression</w:t>
            </w:r>
          </w:p>
        </w:tc>
        <w:tc>
          <w:tcPr>
            <w:tcW w:w="1320" w:type="dxa"/>
            <w:vAlign w:val="center"/>
          </w:tcPr>
          <w:p w14:paraId="3E2E251D" w14:textId="4D4D231A" w:rsidR="0058648B" w:rsidRPr="004D3DFE" w:rsidRDefault="0058648B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79CBA8A4" w14:textId="3166D83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832" w:type="dxa"/>
            <w:vAlign w:val="center"/>
          </w:tcPr>
          <w:p w14:paraId="1511A1DA" w14:textId="5182216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607AEEDA" w14:textId="084861A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</w:tr>
      <w:tr w:rsidR="0058648B" w:rsidRPr="0058648B" w14:paraId="1F0854FE" w14:textId="77777777" w:rsidTr="004D3DFE">
        <w:trPr>
          <w:trHeight w:val="268"/>
        </w:trPr>
        <w:tc>
          <w:tcPr>
            <w:tcW w:w="530" w:type="dxa"/>
            <w:vAlign w:val="center"/>
          </w:tcPr>
          <w:p w14:paraId="1F4619DF" w14:textId="5BD83450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57</w:t>
            </w:r>
          </w:p>
        </w:tc>
        <w:tc>
          <w:tcPr>
            <w:tcW w:w="762" w:type="dxa"/>
            <w:vAlign w:val="center"/>
          </w:tcPr>
          <w:p w14:paraId="5F5B3895" w14:textId="105BD4A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49968B4A" w14:textId="2DFAD51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2F6A6396" w14:textId="0ACE21A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1F7B32D5" w14:textId="20ED1FD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5459D7D7" w14:textId="43EC3D39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320" w:type="dxa"/>
            <w:vAlign w:val="center"/>
          </w:tcPr>
          <w:p w14:paraId="15BA315E" w14:textId="72B58633" w:rsidR="0058648B" w:rsidRPr="004D3DFE" w:rsidRDefault="004D3DFE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40" w:type="dxa"/>
            <w:vAlign w:val="center"/>
          </w:tcPr>
          <w:p w14:paraId="04F8E86F" w14:textId="58F588AD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832" w:type="dxa"/>
            <w:vAlign w:val="center"/>
          </w:tcPr>
          <w:p w14:paraId="5BF9A84A" w14:textId="5E892DF0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13BA010B" w14:textId="4FB428E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</w:tr>
      <w:tr w:rsidR="0058648B" w:rsidRPr="0058648B" w14:paraId="2D82D999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1DB165B9" w14:textId="4D92022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762" w:type="dxa"/>
            <w:vAlign w:val="center"/>
          </w:tcPr>
          <w:p w14:paraId="39982EB1" w14:textId="75698302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1E4416E4" w14:textId="6BD3D2B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352EF375" w14:textId="3846D0F4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653EA60B" w14:textId="0FCAF5D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2F74EC55" w14:textId="7845DA5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Vestibular Schwannoma</w:t>
            </w:r>
          </w:p>
        </w:tc>
        <w:tc>
          <w:tcPr>
            <w:tcW w:w="1320" w:type="dxa"/>
            <w:vAlign w:val="center"/>
          </w:tcPr>
          <w:p w14:paraId="339B47C8" w14:textId="2AD7613B" w:rsidR="0058648B" w:rsidRPr="004D3DFE" w:rsidRDefault="0058648B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71F9F34E" w14:textId="29C1011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832" w:type="dxa"/>
            <w:vAlign w:val="center"/>
          </w:tcPr>
          <w:p w14:paraId="1CF7DB98" w14:textId="6C54629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6BB00B31" w14:textId="7C5634E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ne</w:t>
            </w:r>
          </w:p>
        </w:tc>
      </w:tr>
      <w:tr w:rsidR="0058648B" w:rsidRPr="0058648B" w14:paraId="097163C7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0FE27FE0" w14:textId="1237A4A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59</w:t>
            </w:r>
          </w:p>
        </w:tc>
        <w:tc>
          <w:tcPr>
            <w:tcW w:w="762" w:type="dxa"/>
            <w:vAlign w:val="center"/>
          </w:tcPr>
          <w:p w14:paraId="7F507E2D" w14:textId="7BB3AF4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4E058154" w14:textId="3758C549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443F4C75" w14:textId="639550D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4B64EF48" w14:textId="724C3C32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Obesity</w:t>
            </w:r>
          </w:p>
        </w:tc>
        <w:tc>
          <w:tcPr>
            <w:tcW w:w="1404" w:type="dxa"/>
            <w:vAlign w:val="center"/>
          </w:tcPr>
          <w:p w14:paraId="7A3C81A2" w14:textId="71AE4B6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Vestibular Schwannoma</w:t>
            </w:r>
          </w:p>
        </w:tc>
        <w:tc>
          <w:tcPr>
            <w:tcW w:w="1320" w:type="dxa"/>
            <w:vAlign w:val="center"/>
          </w:tcPr>
          <w:p w14:paraId="7E4613F1" w14:textId="46900816" w:rsidR="0058648B" w:rsidRPr="004D3DFE" w:rsidRDefault="0058648B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52D44373" w14:textId="089DCC0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832" w:type="dxa"/>
            <w:vAlign w:val="center"/>
          </w:tcPr>
          <w:p w14:paraId="342C6427" w14:textId="28A958B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260AE9B0" w14:textId="03BCA64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Rivaroxaban</w:t>
            </w:r>
          </w:p>
        </w:tc>
      </w:tr>
      <w:tr w:rsidR="0058648B" w:rsidRPr="0058648B" w14:paraId="7A93A65D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5E0D7CFE" w14:textId="774447D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54</w:t>
            </w:r>
          </w:p>
        </w:tc>
        <w:tc>
          <w:tcPr>
            <w:tcW w:w="762" w:type="dxa"/>
            <w:vAlign w:val="center"/>
          </w:tcPr>
          <w:p w14:paraId="468102DA" w14:textId="1185C11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124" w:type="dxa"/>
            <w:vAlign w:val="center"/>
          </w:tcPr>
          <w:p w14:paraId="5E573238" w14:textId="534DD7C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522E840E" w14:textId="6C5C35F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5D8CF4A3" w14:textId="288E95C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0391EC1B" w14:textId="0113C4F0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Vestibular Schwannoma</w:t>
            </w:r>
          </w:p>
        </w:tc>
        <w:tc>
          <w:tcPr>
            <w:tcW w:w="1320" w:type="dxa"/>
            <w:vAlign w:val="center"/>
          </w:tcPr>
          <w:p w14:paraId="101B87F3" w14:textId="5B74D602" w:rsidR="0058648B" w:rsidRPr="004D3DFE" w:rsidRDefault="004D3DFE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040" w:type="dxa"/>
            <w:vAlign w:val="center"/>
          </w:tcPr>
          <w:p w14:paraId="7A6025B6" w14:textId="6E76EB0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832" w:type="dxa"/>
            <w:vAlign w:val="center"/>
          </w:tcPr>
          <w:p w14:paraId="55939E4B" w14:textId="63233C1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1B2C81BC" w14:textId="59C52DE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</w:tr>
      <w:tr w:rsidR="0058648B" w:rsidRPr="0058648B" w14:paraId="6795A042" w14:textId="77777777" w:rsidTr="004D3DFE">
        <w:trPr>
          <w:trHeight w:val="274"/>
        </w:trPr>
        <w:tc>
          <w:tcPr>
            <w:tcW w:w="530" w:type="dxa"/>
            <w:vAlign w:val="center"/>
          </w:tcPr>
          <w:p w14:paraId="0D62499B" w14:textId="7C7FA254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38</w:t>
            </w:r>
          </w:p>
        </w:tc>
        <w:tc>
          <w:tcPr>
            <w:tcW w:w="762" w:type="dxa"/>
            <w:vAlign w:val="center"/>
          </w:tcPr>
          <w:p w14:paraId="0EAE70B1" w14:textId="47836A6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5525DE50" w14:textId="17969F75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28CE7CC1" w14:textId="0870066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1494BBDA" w14:textId="4CB2480D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Obesity</w:t>
            </w:r>
          </w:p>
        </w:tc>
        <w:tc>
          <w:tcPr>
            <w:tcW w:w="1404" w:type="dxa"/>
            <w:vAlign w:val="center"/>
          </w:tcPr>
          <w:p w14:paraId="28F75577" w14:textId="6E83021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eningioma</w:t>
            </w:r>
          </w:p>
        </w:tc>
        <w:tc>
          <w:tcPr>
            <w:tcW w:w="1320" w:type="dxa"/>
            <w:vAlign w:val="center"/>
          </w:tcPr>
          <w:p w14:paraId="339683B5" w14:textId="32F55294" w:rsidR="0058648B" w:rsidRPr="004D3DFE" w:rsidRDefault="0058648B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4374B50C" w14:textId="757416F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832" w:type="dxa"/>
            <w:vAlign w:val="center"/>
          </w:tcPr>
          <w:p w14:paraId="6F526A7E" w14:textId="01A297F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DVT</w:t>
            </w:r>
          </w:p>
        </w:tc>
        <w:tc>
          <w:tcPr>
            <w:tcW w:w="1288" w:type="dxa"/>
            <w:vAlign w:val="center"/>
          </w:tcPr>
          <w:p w14:paraId="47CC5B82" w14:textId="55ABBCA9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LMWH</w:t>
            </w:r>
          </w:p>
        </w:tc>
      </w:tr>
      <w:tr w:rsidR="0058648B" w:rsidRPr="0058648B" w14:paraId="4EDFB654" w14:textId="77777777" w:rsidTr="004D3DFE">
        <w:trPr>
          <w:trHeight w:val="554"/>
        </w:trPr>
        <w:tc>
          <w:tcPr>
            <w:tcW w:w="530" w:type="dxa"/>
            <w:vAlign w:val="center"/>
          </w:tcPr>
          <w:p w14:paraId="7231EC59" w14:textId="38717D82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63</w:t>
            </w:r>
          </w:p>
        </w:tc>
        <w:tc>
          <w:tcPr>
            <w:tcW w:w="762" w:type="dxa"/>
            <w:vAlign w:val="center"/>
          </w:tcPr>
          <w:p w14:paraId="00451383" w14:textId="74E8A88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750A41C2" w14:textId="1C9768F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2589A006" w14:textId="77A29EA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2BCCC14D" w14:textId="34AE2F9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69206682" w14:textId="196548B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icrovascular decompression</w:t>
            </w:r>
          </w:p>
        </w:tc>
        <w:tc>
          <w:tcPr>
            <w:tcW w:w="1320" w:type="dxa"/>
            <w:vAlign w:val="center"/>
          </w:tcPr>
          <w:p w14:paraId="1B098AA1" w14:textId="5DA37489" w:rsidR="0058648B" w:rsidRPr="004D3DFE" w:rsidRDefault="0058648B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D3DFE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2E40487E" w14:textId="2D9B0A2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832" w:type="dxa"/>
            <w:vAlign w:val="center"/>
          </w:tcPr>
          <w:p w14:paraId="7329DDFD" w14:textId="2FE2740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28363969" w14:textId="1D8A314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Rivaroxaban</w:t>
            </w:r>
          </w:p>
        </w:tc>
      </w:tr>
      <w:tr w:rsidR="0058648B" w:rsidRPr="0058648B" w14:paraId="2FC6F966" w14:textId="77777777" w:rsidTr="004D3DFE">
        <w:trPr>
          <w:trHeight w:val="268"/>
        </w:trPr>
        <w:tc>
          <w:tcPr>
            <w:tcW w:w="530" w:type="dxa"/>
            <w:vAlign w:val="center"/>
          </w:tcPr>
          <w:p w14:paraId="77629E16" w14:textId="5991002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762" w:type="dxa"/>
            <w:vAlign w:val="center"/>
          </w:tcPr>
          <w:p w14:paraId="1D57AF93" w14:textId="2ABFBB1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47F75E5D" w14:textId="187898C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77EBE5F5" w14:textId="6588D73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2FE1CF7B" w14:textId="4DB52E2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04E175AF" w14:textId="3AB93BF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eningioma</w:t>
            </w:r>
          </w:p>
        </w:tc>
        <w:tc>
          <w:tcPr>
            <w:tcW w:w="1320" w:type="dxa"/>
            <w:vAlign w:val="center"/>
          </w:tcPr>
          <w:p w14:paraId="586C5F70" w14:textId="7DFEB4B7" w:rsidR="0058648B" w:rsidRPr="004D3DFE" w:rsidRDefault="00181E3E" w:rsidP="004D3DFE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2D46E567" w14:textId="6F3ED888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832" w:type="dxa"/>
            <w:vAlign w:val="center"/>
          </w:tcPr>
          <w:p w14:paraId="13DB7251" w14:textId="5905DD2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64BD555B" w14:textId="5101216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LMWH</w:t>
            </w:r>
          </w:p>
        </w:tc>
      </w:tr>
      <w:tr w:rsidR="0058648B" w:rsidRPr="0058648B" w14:paraId="114B5E16" w14:textId="77777777" w:rsidTr="004D3DFE">
        <w:trPr>
          <w:trHeight w:val="274"/>
        </w:trPr>
        <w:tc>
          <w:tcPr>
            <w:tcW w:w="530" w:type="dxa"/>
            <w:vAlign w:val="center"/>
          </w:tcPr>
          <w:p w14:paraId="7F5A7F77" w14:textId="336BC4F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42</w:t>
            </w:r>
          </w:p>
        </w:tc>
        <w:tc>
          <w:tcPr>
            <w:tcW w:w="762" w:type="dxa"/>
            <w:vAlign w:val="center"/>
          </w:tcPr>
          <w:p w14:paraId="4DD8E806" w14:textId="486FE8F5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154A0852" w14:textId="0848E5C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542DF8F8" w14:textId="6FA4F1C4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02B5315E" w14:textId="25DBD58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Obesity</w:t>
            </w:r>
          </w:p>
        </w:tc>
        <w:tc>
          <w:tcPr>
            <w:tcW w:w="1404" w:type="dxa"/>
            <w:vAlign w:val="center"/>
          </w:tcPr>
          <w:p w14:paraId="7C338C81" w14:textId="7D9C6B0B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eningioma</w:t>
            </w:r>
          </w:p>
        </w:tc>
        <w:tc>
          <w:tcPr>
            <w:tcW w:w="1320" w:type="dxa"/>
            <w:vAlign w:val="center"/>
          </w:tcPr>
          <w:p w14:paraId="60A23B42" w14:textId="74C3899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7CF059A5" w14:textId="26FBF049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35</w:t>
            </w:r>
          </w:p>
        </w:tc>
        <w:tc>
          <w:tcPr>
            <w:tcW w:w="832" w:type="dxa"/>
            <w:vAlign w:val="center"/>
          </w:tcPr>
          <w:p w14:paraId="2BAC10F2" w14:textId="2A3DDD3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DVT</w:t>
            </w:r>
          </w:p>
        </w:tc>
        <w:tc>
          <w:tcPr>
            <w:tcW w:w="1288" w:type="dxa"/>
            <w:vAlign w:val="center"/>
          </w:tcPr>
          <w:p w14:paraId="0312CD17" w14:textId="225C3F67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LMWH</w:t>
            </w:r>
          </w:p>
        </w:tc>
      </w:tr>
      <w:tr w:rsidR="0058648B" w:rsidRPr="0058648B" w14:paraId="2F0BB2E9" w14:textId="77777777" w:rsidTr="004D3DFE">
        <w:trPr>
          <w:trHeight w:val="274"/>
        </w:trPr>
        <w:tc>
          <w:tcPr>
            <w:tcW w:w="530" w:type="dxa"/>
            <w:vAlign w:val="center"/>
          </w:tcPr>
          <w:p w14:paraId="136526F7" w14:textId="47F923A4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762" w:type="dxa"/>
            <w:vAlign w:val="center"/>
          </w:tcPr>
          <w:p w14:paraId="2A948DB2" w14:textId="3BD92085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124" w:type="dxa"/>
            <w:vAlign w:val="center"/>
          </w:tcPr>
          <w:p w14:paraId="200C9D48" w14:textId="13C17545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1EFA9C97" w14:textId="7FBCA191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780" w:type="dxa"/>
            <w:vAlign w:val="center"/>
          </w:tcPr>
          <w:p w14:paraId="0F5600A2" w14:textId="028F3F26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il</w:t>
            </w:r>
          </w:p>
        </w:tc>
        <w:tc>
          <w:tcPr>
            <w:tcW w:w="1404" w:type="dxa"/>
            <w:vAlign w:val="center"/>
          </w:tcPr>
          <w:p w14:paraId="71630E08" w14:textId="4C7657DD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eningioma</w:t>
            </w:r>
          </w:p>
        </w:tc>
        <w:tc>
          <w:tcPr>
            <w:tcW w:w="1320" w:type="dxa"/>
            <w:vAlign w:val="center"/>
          </w:tcPr>
          <w:p w14:paraId="001E382E" w14:textId="7315A8EE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Enoxaparin</w:t>
            </w:r>
          </w:p>
        </w:tc>
        <w:tc>
          <w:tcPr>
            <w:tcW w:w="1040" w:type="dxa"/>
            <w:vAlign w:val="center"/>
          </w:tcPr>
          <w:p w14:paraId="07530472" w14:textId="61C0877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116</w:t>
            </w:r>
          </w:p>
        </w:tc>
        <w:tc>
          <w:tcPr>
            <w:tcW w:w="832" w:type="dxa"/>
            <w:vAlign w:val="center"/>
          </w:tcPr>
          <w:p w14:paraId="16DE339A" w14:textId="321A42AA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288" w:type="dxa"/>
            <w:vAlign w:val="center"/>
          </w:tcPr>
          <w:p w14:paraId="656E5889" w14:textId="347C4A7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LMWH</w:t>
            </w:r>
          </w:p>
        </w:tc>
      </w:tr>
      <w:tr w:rsidR="0058648B" w:rsidRPr="0058648B" w14:paraId="240A82B6" w14:textId="77777777" w:rsidTr="004D3DFE">
        <w:trPr>
          <w:trHeight w:val="274"/>
        </w:trPr>
        <w:tc>
          <w:tcPr>
            <w:tcW w:w="530" w:type="dxa"/>
            <w:vAlign w:val="center"/>
          </w:tcPr>
          <w:p w14:paraId="6EDB6F15" w14:textId="1F40FDB0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78</w:t>
            </w:r>
          </w:p>
        </w:tc>
        <w:tc>
          <w:tcPr>
            <w:tcW w:w="762" w:type="dxa"/>
            <w:vAlign w:val="center"/>
          </w:tcPr>
          <w:p w14:paraId="73415BAE" w14:textId="1B510F99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124" w:type="dxa"/>
            <w:vAlign w:val="center"/>
          </w:tcPr>
          <w:p w14:paraId="2D672783" w14:textId="0FD01F1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212" w:type="dxa"/>
            <w:vAlign w:val="center"/>
          </w:tcPr>
          <w:p w14:paraId="69638575" w14:textId="3E44E21C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  <w:tc>
          <w:tcPr>
            <w:tcW w:w="780" w:type="dxa"/>
            <w:vAlign w:val="center"/>
          </w:tcPr>
          <w:p w14:paraId="2A03D48A" w14:textId="73A32D9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CKD, AF</w:t>
            </w:r>
          </w:p>
        </w:tc>
        <w:tc>
          <w:tcPr>
            <w:tcW w:w="1404" w:type="dxa"/>
            <w:vAlign w:val="center"/>
          </w:tcPr>
          <w:p w14:paraId="6FFD6F59" w14:textId="561865B3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Meningioma</w:t>
            </w:r>
          </w:p>
        </w:tc>
        <w:tc>
          <w:tcPr>
            <w:tcW w:w="1320" w:type="dxa"/>
            <w:vAlign w:val="center"/>
          </w:tcPr>
          <w:p w14:paraId="68A59287" w14:textId="01026344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Tinzaparin</w:t>
            </w:r>
          </w:p>
        </w:tc>
        <w:tc>
          <w:tcPr>
            <w:tcW w:w="1040" w:type="dxa"/>
            <w:vAlign w:val="center"/>
          </w:tcPr>
          <w:p w14:paraId="39D6D202" w14:textId="426CEE4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201</w:t>
            </w:r>
          </w:p>
        </w:tc>
        <w:tc>
          <w:tcPr>
            <w:tcW w:w="832" w:type="dxa"/>
            <w:vAlign w:val="center"/>
          </w:tcPr>
          <w:p w14:paraId="01436508" w14:textId="67FF1AFF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DVT</w:t>
            </w:r>
          </w:p>
        </w:tc>
        <w:tc>
          <w:tcPr>
            <w:tcW w:w="1288" w:type="dxa"/>
            <w:vAlign w:val="center"/>
          </w:tcPr>
          <w:p w14:paraId="11879044" w14:textId="40BBA1B9" w:rsidR="0058648B" w:rsidRPr="0058648B" w:rsidRDefault="0058648B" w:rsidP="004D3D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8648B">
              <w:rPr>
                <w:rFonts w:ascii="Calibri" w:hAnsi="Calibri" w:cs="Calibri"/>
                <w:sz w:val="16"/>
                <w:szCs w:val="16"/>
              </w:rPr>
              <w:t>Warfarin</w:t>
            </w:r>
          </w:p>
        </w:tc>
      </w:tr>
    </w:tbl>
    <w:p w14:paraId="4356DF2D" w14:textId="618AAAD9" w:rsidR="00946B79" w:rsidRDefault="00946B79" w:rsidP="000B1764">
      <w:pP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1FC9234C" w14:textId="77777777" w:rsidR="00946B79" w:rsidRDefault="00946B79">
      <w:pP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4BA36963" w14:textId="4A066ACF" w:rsidR="000440BE" w:rsidRDefault="000440BE" w:rsidP="000440BE">
      <w:pPr>
        <w:jc w:val="both"/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>Supplementary Table 4. Propensity score matched comparison of patients that received chemoprophylaxis from postoperative day 1 versus those that did not receive any chemoprophylaxis</w:t>
      </w:r>
      <w: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CE4F0E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*P</w:t>
      </w:r>
      <w:r w:rsidR="00CE4F0E" w:rsidRPr="00CE4F0E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ostoperative day 2 onwards</w:t>
      </w:r>
      <w:r w:rsidR="00CE4F0E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to allow a fair comparison. </w:t>
      </w:r>
      <w: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This table demonstrates equivalent </w:t>
      </w:r>
      <w:r w:rsidR="00E90600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intracranial haematoma/VTE </w:t>
      </w:r>
      <w: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outcomes between these groups, i</w:t>
      </w:r>
      <w:r w:rsidR="00E90600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ndicating the safety of chemoprophylaxis.</w:t>
      </w:r>
    </w:p>
    <w:p w14:paraId="570ECB5D" w14:textId="77777777" w:rsidR="000440BE" w:rsidRDefault="000440BE" w:rsidP="000440BE">
      <w:pP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89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1670"/>
        <w:gridCol w:w="1670"/>
        <w:gridCol w:w="1670"/>
      </w:tblGrid>
      <w:tr w:rsidR="000440BE" w:rsidRPr="00C57F25" w14:paraId="0BBCEF5E" w14:textId="77777777" w:rsidTr="007635DE">
        <w:trPr>
          <w:trHeight w:val="82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C84CD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9F9A65" w14:textId="0116F532" w:rsidR="000440BE" w:rsidRPr="00C57F25" w:rsidRDefault="000440BE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hemoprophylaxis from postoperative day 1</w:t>
            </w:r>
          </w:p>
          <w:p w14:paraId="0DF2DA27" w14:textId="70F2AF3E" w:rsidR="000440BE" w:rsidRPr="00C57F25" w:rsidRDefault="000440BE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(N =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CF4E52">
              <w:rPr>
                <w:rFonts w:ascii="Calibri" w:hAnsi="Calibri" w:cs="Calibri"/>
                <w:b/>
                <w:bCs/>
                <w:sz w:val="16"/>
                <w:szCs w:val="16"/>
              </w:rPr>
              <w:t>302</w:t>
            </w: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14:paraId="647DD8C4" w14:textId="77777777" w:rsidR="000440BE" w:rsidRDefault="000440BE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No chemoprophylaxis</w:t>
            </w:r>
          </w:p>
          <w:p w14:paraId="1853BB66" w14:textId="02B1BC31" w:rsidR="00955A13" w:rsidRPr="00C57F25" w:rsidRDefault="00955A13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N = </w:t>
            </w:r>
            <w:r w:rsidR="00CF4E52">
              <w:rPr>
                <w:rFonts w:ascii="Calibri" w:hAnsi="Calibri" w:cs="Calibri"/>
                <w:b/>
                <w:bCs/>
                <w:sz w:val="16"/>
                <w:szCs w:val="16"/>
              </w:rPr>
              <w:t>30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8ED1A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Comparison</w:t>
            </w:r>
          </w:p>
        </w:tc>
      </w:tr>
      <w:tr w:rsidR="000440BE" w:rsidRPr="00C57F25" w14:paraId="0FAC4BC6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7925B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F6A983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41D1FB7A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95EF3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328461D2" w14:textId="77777777" w:rsidTr="007635DE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E3A6F2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87EB6" w14:textId="2FC72F78" w:rsidR="000440BE" w:rsidRPr="00C57F25" w:rsidRDefault="008E7511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670" w:type="dxa"/>
            <w:vAlign w:val="center"/>
          </w:tcPr>
          <w:p w14:paraId="7E71DC10" w14:textId="26D58C3D" w:rsidR="000440BE" w:rsidRPr="00C57F25" w:rsidRDefault="008E7511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67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44ABE" w14:textId="46701B59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-test, t = 0.</w:t>
            </w:r>
            <w:r w:rsidR="00DF539C">
              <w:rPr>
                <w:rFonts w:ascii="Calibri" w:hAnsi="Calibri" w:cs="Calibri"/>
                <w:sz w:val="16"/>
                <w:szCs w:val="16"/>
              </w:rPr>
              <w:t>05</w:t>
            </w:r>
            <w:r>
              <w:rPr>
                <w:rFonts w:ascii="Calibri" w:hAnsi="Calibri" w:cs="Calibri"/>
                <w:sz w:val="16"/>
                <w:szCs w:val="16"/>
              </w:rPr>
              <w:t>, p = 0.9</w:t>
            </w:r>
            <w:r w:rsidR="00DF539C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0440BE" w:rsidRPr="00C57F25" w14:paraId="7A16D8D5" w14:textId="77777777" w:rsidTr="007635DE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A98670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745A9" w14:textId="01173628" w:rsidR="000440BE" w:rsidRPr="00C57F25" w:rsidRDefault="008E7511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-62</w:t>
            </w:r>
          </w:p>
        </w:tc>
        <w:tc>
          <w:tcPr>
            <w:tcW w:w="1670" w:type="dxa"/>
            <w:vAlign w:val="center"/>
          </w:tcPr>
          <w:p w14:paraId="33584F78" w14:textId="2BD4E332" w:rsidR="000440BE" w:rsidRPr="00C57F25" w:rsidRDefault="008E7511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6-62</w:t>
            </w:r>
          </w:p>
        </w:tc>
        <w:tc>
          <w:tcPr>
            <w:tcW w:w="1670" w:type="dxa"/>
            <w:vMerge/>
            <w:shd w:val="clear" w:color="auto" w:fill="auto"/>
          </w:tcPr>
          <w:p w14:paraId="5DED77B9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7C0FC90B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96168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AC0B4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486F7EC6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785F5369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419B5E71" w14:textId="77777777" w:rsidTr="007635DE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A0AC67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29335" w14:textId="2721A660" w:rsidR="000440BE" w:rsidRPr="00C57F25" w:rsidRDefault="00273290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0</w:t>
            </w:r>
            <w:r w:rsidR="001C4607">
              <w:rPr>
                <w:rFonts w:ascii="Calibri" w:hAnsi="Calibri" w:cs="Calibri"/>
                <w:sz w:val="16"/>
                <w:szCs w:val="16"/>
              </w:rPr>
              <w:t xml:space="preserve"> (40%)</w:t>
            </w:r>
          </w:p>
        </w:tc>
        <w:tc>
          <w:tcPr>
            <w:tcW w:w="1670" w:type="dxa"/>
          </w:tcPr>
          <w:p w14:paraId="34D61D0A" w14:textId="0D8B4429" w:rsidR="000440BE" w:rsidRPr="00C57F25" w:rsidRDefault="00273290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2</w:t>
            </w:r>
            <w:r w:rsidR="001C4607">
              <w:rPr>
                <w:rFonts w:ascii="Calibri" w:hAnsi="Calibri" w:cs="Calibri"/>
                <w:sz w:val="16"/>
                <w:szCs w:val="16"/>
              </w:rPr>
              <w:t xml:space="preserve"> (40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524D8BC" w14:textId="615FD84D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</w:t>
            </w:r>
            <w:r w:rsidR="00135CE5">
              <w:rPr>
                <w:rFonts w:ascii="Calibri" w:hAnsi="Calibri" w:cs="Calibri"/>
                <w:sz w:val="16"/>
                <w:szCs w:val="16"/>
              </w:rPr>
              <w:t xml:space="preserve"> = 0.93</w:t>
            </w:r>
          </w:p>
        </w:tc>
      </w:tr>
      <w:tr w:rsidR="000440BE" w:rsidRPr="00C57F25" w14:paraId="4A7AAE32" w14:textId="77777777" w:rsidTr="007635DE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82ED19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E759B" w14:textId="041073BF" w:rsidR="000440BE" w:rsidRPr="00C57F25" w:rsidRDefault="00273290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2</w:t>
            </w:r>
            <w:r w:rsidR="001C4607">
              <w:rPr>
                <w:rFonts w:ascii="Calibri" w:hAnsi="Calibri" w:cs="Calibri"/>
                <w:sz w:val="16"/>
                <w:szCs w:val="16"/>
              </w:rPr>
              <w:t xml:space="preserve"> (60%)</w:t>
            </w:r>
          </w:p>
        </w:tc>
        <w:tc>
          <w:tcPr>
            <w:tcW w:w="1670" w:type="dxa"/>
          </w:tcPr>
          <w:p w14:paraId="40828484" w14:textId="3381FF21" w:rsidR="000440BE" w:rsidRPr="00C57F25" w:rsidRDefault="00273290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0</w:t>
            </w:r>
            <w:r w:rsidR="001C4607">
              <w:rPr>
                <w:rFonts w:ascii="Calibri" w:hAnsi="Calibri" w:cs="Calibri"/>
                <w:sz w:val="16"/>
                <w:szCs w:val="16"/>
              </w:rPr>
              <w:t xml:space="preserve"> (60%)</w:t>
            </w:r>
          </w:p>
        </w:tc>
        <w:tc>
          <w:tcPr>
            <w:tcW w:w="1670" w:type="dxa"/>
            <w:vMerge/>
            <w:shd w:val="clear" w:color="auto" w:fill="auto"/>
          </w:tcPr>
          <w:p w14:paraId="6A228CA6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117C063B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799199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e-op antiplatelets or anticoagulants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387D4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2F0EA36A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5F9FD35A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05CA9A10" w14:textId="77777777" w:rsidTr="007635DE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07B370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BBDC1" w14:textId="6A06DBFF" w:rsidR="000440BE" w:rsidRPr="00C57F25" w:rsidRDefault="00DA485A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8</w:t>
            </w:r>
          </w:p>
        </w:tc>
        <w:tc>
          <w:tcPr>
            <w:tcW w:w="1670" w:type="dxa"/>
          </w:tcPr>
          <w:p w14:paraId="6E2B8ECB" w14:textId="78C85DB8" w:rsidR="000440BE" w:rsidRPr="00C57F25" w:rsidRDefault="00DA485A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8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812015A" w14:textId="6CAAC4C0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</w:t>
            </w:r>
            <w:r w:rsidR="009D459D">
              <w:rPr>
                <w:rFonts w:ascii="Calibri" w:hAnsi="Calibri" w:cs="Calibri"/>
                <w:sz w:val="16"/>
                <w:szCs w:val="16"/>
              </w:rPr>
              <w:t>0.99</w:t>
            </w:r>
          </w:p>
        </w:tc>
      </w:tr>
      <w:tr w:rsidR="000440BE" w:rsidRPr="00C57F25" w14:paraId="3E29EAA6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850C69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A059E" w14:textId="1FC2A228" w:rsidR="000440BE" w:rsidRPr="00C57F25" w:rsidRDefault="00DA485A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670" w:type="dxa"/>
          </w:tcPr>
          <w:p w14:paraId="53F64056" w14:textId="365E7E05" w:rsidR="000440BE" w:rsidRPr="00C57F25" w:rsidRDefault="00DA485A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1670" w:type="dxa"/>
            <w:vMerge/>
            <w:shd w:val="clear" w:color="auto" w:fill="auto"/>
          </w:tcPr>
          <w:p w14:paraId="290EF717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1D57C2F1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1BAC1B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urgical approach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684C9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40411253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1B68C4EF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6CF93D01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DE6148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Translabyrinthine/transmastoid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6D6CE" w14:textId="3AE17814" w:rsidR="000440BE" w:rsidRPr="00C57F25" w:rsidRDefault="002713F5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7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32%)</w:t>
            </w:r>
          </w:p>
        </w:tc>
        <w:tc>
          <w:tcPr>
            <w:tcW w:w="1670" w:type="dxa"/>
          </w:tcPr>
          <w:p w14:paraId="48AB79E6" w14:textId="2AD60368" w:rsidR="000440BE" w:rsidRPr="00C57F25" w:rsidRDefault="002713F5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7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32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757036F5" w14:textId="6E79C7B4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  <w:r w:rsidRPr="00A35724">
              <w:rPr>
                <w:rFonts w:ascii="Calibri" w:hAnsi="Calibri" w:cs="Calibri"/>
                <w:sz w:val="16"/>
                <w:szCs w:val="16"/>
              </w:rPr>
              <w:t xml:space="preserve">Chi-squared, </w:t>
            </w: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χ2</w:t>
            </w:r>
            <w:r w:rsidRPr="00A35724">
              <w:rPr>
                <w:rFonts w:ascii="Calibri" w:hAnsi="Calibri" w:cs="Calibri"/>
                <w:sz w:val="16"/>
                <w:szCs w:val="16"/>
              </w:rPr>
              <w:t xml:space="preserve"> = 0.</w:t>
            </w:r>
            <w:r w:rsidR="00F67F3D">
              <w:rPr>
                <w:rFonts w:ascii="Calibri" w:hAnsi="Calibri" w:cs="Calibri"/>
                <w:sz w:val="16"/>
                <w:szCs w:val="16"/>
              </w:rPr>
              <w:t>20</w:t>
            </w:r>
            <w:r w:rsidRPr="00A35724">
              <w:rPr>
                <w:rFonts w:ascii="Calibri" w:hAnsi="Calibri" w:cs="Calibri"/>
                <w:sz w:val="16"/>
                <w:szCs w:val="16"/>
              </w:rPr>
              <w:t>, p&gt;0.99</w:t>
            </w:r>
          </w:p>
        </w:tc>
      </w:tr>
      <w:tr w:rsidR="000440BE" w:rsidRPr="00C57F25" w14:paraId="6414683C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62DB3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Retrosigmoid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3F9E0" w14:textId="7977BCA0" w:rsidR="000440BE" w:rsidRPr="00C57F25" w:rsidRDefault="002713F5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2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37%)</w:t>
            </w:r>
          </w:p>
        </w:tc>
        <w:tc>
          <w:tcPr>
            <w:tcW w:w="1670" w:type="dxa"/>
          </w:tcPr>
          <w:p w14:paraId="4F05FC03" w14:textId="68A249A7" w:rsidR="000440BE" w:rsidRPr="00C57F25" w:rsidRDefault="002713F5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3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37%)</w:t>
            </w:r>
          </w:p>
        </w:tc>
        <w:tc>
          <w:tcPr>
            <w:tcW w:w="1670" w:type="dxa"/>
            <w:vMerge/>
            <w:shd w:val="clear" w:color="auto" w:fill="auto"/>
          </w:tcPr>
          <w:p w14:paraId="33A1DFD3" w14:textId="77777777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4E008591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FA3AE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Foramen magnum decompression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673AE7" w14:textId="41E9B0D4" w:rsidR="000440BE" w:rsidRPr="00C57F25" w:rsidRDefault="002713F5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17%)</w:t>
            </w:r>
          </w:p>
        </w:tc>
        <w:tc>
          <w:tcPr>
            <w:tcW w:w="1670" w:type="dxa"/>
          </w:tcPr>
          <w:p w14:paraId="2C4B90F4" w14:textId="4D0C9CA5" w:rsidR="000440BE" w:rsidRPr="00C57F25" w:rsidRDefault="002713F5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9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16%)</w:t>
            </w:r>
          </w:p>
        </w:tc>
        <w:tc>
          <w:tcPr>
            <w:tcW w:w="1670" w:type="dxa"/>
            <w:vMerge/>
            <w:shd w:val="clear" w:color="auto" w:fill="auto"/>
          </w:tcPr>
          <w:p w14:paraId="6A049CCE" w14:textId="77777777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5F9DD0F6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0F9C0" w14:textId="77777777" w:rsidR="000440BE" w:rsidRPr="00C57F25" w:rsidRDefault="000440BE" w:rsidP="007635DE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Frontal/pterional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9E7B4" w14:textId="3F242DC9" w:rsidR="000440BE" w:rsidRPr="005B3A12" w:rsidRDefault="002713F5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4%)</w:t>
            </w:r>
          </w:p>
        </w:tc>
        <w:tc>
          <w:tcPr>
            <w:tcW w:w="1670" w:type="dxa"/>
          </w:tcPr>
          <w:p w14:paraId="694AE3FE" w14:textId="66BD4F48" w:rsidR="000440BE" w:rsidRPr="00C57F25" w:rsidRDefault="002713F5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4%)</w:t>
            </w:r>
          </w:p>
        </w:tc>
        <w:tc>
          <w:tcPr>
            <w:tcW w:w="1670" w:type="dxa"/>
            <w:vMerge/>
            <w:shd w:val="clear" w:color="auto" w:fill="auto"/>
          </w:tcPr>
          <w:p w14:paraId="79196DFF" w14:textId="77777777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6D78DD61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665AFD" w14:textId="77777777" w:rsidR="000440BE" w:rsidRPr="00C57F25" w:rsidRDefault="000440BE" w:rsidP="007635DE">
            <w:pPr>
              <w:pStyle w:val="TableStyle2"/>
              <w:ind w:left="72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Endonasal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D6BC9" w14:textId="7467C834" w:rsidR="000440BE" w:rsidRPr="00C57F25" w:rsidRDefault="002713F5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3%)</w:t>
            </w:r>
          </w:p>
        </w:tc>
        <w:tc>
          <w:tcPr>
            <w:tcW w:w="1670" w:type="dxa"/>
          </w:tcPr>
          <w:p w14:paraId="6EDCC99F" w14:textId="2FBE6147" w:rsidR="000440BE" w:rsidRPr="00C57F25" w:rsidRDefault="002713F5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3%)</w:t>
            </w:r>
          </w:p>
        </w:tc>
        <w:tc>
          <w:tcPr>
            <w:tcW w:w="1670" w:type="dxa"/>
            <w:vMerge/>
            <w:shd w:val="clear" w:color="auto" w:fill="auto"/>
          </w:tcPr>
          <w:p w14:paraId="272FBD2B" w14:textId="77777777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13A10F79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1CC5F" w14:textId="77777777" w:rsidR="000440BE" w:rsidRPr="00C57F25" w:rsidRDefault="000440BE" w:rsidP="007635DE">
            <w:pPr>
              <w:pStyle w:val="TableStyle2"/>
              <w:ind w:left="72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A355A" w14:textId="45526D0B" w:rsidR="000440BE" w:rsidRPr="00C57F25" w:rsidRDefault="002713F5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7%)</w:t>
            </w:r>
          </w:p>
        </w:tc>
        <w:tc>
          <w:tcPr>
            <w:tcW w:w="1670" w:type="dxa"/>
          </w:tcPr>
          <w:p w14:paraId="05FD7333" w14:textId="5B791788" w:rsidR="000440BE" w:rsidRPr="00C57F25" w:rsidRDefault="002713F5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3</w:t>
            </w:r>
            <w:r w:rsidR="0082032B">
              <w:rPr>
                <w:rFonts w:ascii="Calibri" w:hAnsi="Calibri" w:cs="Calibri"/>
                <w:sz w:val="16"/>
                <w:szCs w:val="16"/>
              </w:rPr>
              <w:t xml:space="preserve"> (8%)</w:t>
            </w:r>
          </w:p>
        </w:tc>
        <w:tc>
          <w:tcPr>
            <w:tcW w:w="1670" w:type="dxa"/>
            <w:vMerge/>
            <w:shd w:val="clear" w:color="auto" w:fill="auto"/>
          </w:tcPr>
          <w:p w14:paraId="6739132A" w14:textId="77777777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1A4E46F1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DB46F0" w14:textId="77777777" w:rsidR="000440BE" w:rsidRPr="00C57F25" w:rsidRDefault="000440BE" w:rsidP="007635DE">
            <w:pPr>
              <w:pStyle w:val="TableStyle2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Type of procedure/histology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D1E96" w14:textId="77777777" w:rsidR="000440BE" w:rsidRPr="00C57F25" w:rsidRDefault="000440B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42CB1937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049319B7" w14:textId="77777777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3A0BA15E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44DA3" w14:textId="77777777" w:rsidR="000440BE" w:rsidRPr="00A35724" w:rsidRDefault="000440BE" w:rsidP="007635DE">
            <w:pPr>
              <w:pStyle w:val="TableStyle2"/>
              <w:ind w:left="720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Oncology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347FE" w14:textId="56B7329A" w:rsidR="000440BE" w:rsidRPr="00C57F25" w:rsidRDefault="00B63CFB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4 (44%)</w:t>
            </w:r>
          </w:p>
        </w:tc>
        <w:tc>
          <w:tcPr>
            <w:tcW w:w="1670" w:type="dxa"/>
          </w:tcPr>
          <w:p w14:paraId="2C8DDD0D" w14:textId="5D37D7FF" w:rsidR="000440BE" w:rsidRPr="00C57F25" w:rsidRDefault="00B63CFB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3 (44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59660646" w14:textId="13AF7AA2" w:rsidR="000440BE" w:rsidRPr="00A35724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  <w:r w:rsidRPr="00A35724">
              <w:rPr>
                <w:rFonts w:ascii="Calibri" w:hAnsi="Calibri" w:cs="Calibri"/>
                <w:sz w:val="16"/>
                <w:szCs w:val="16"/>
              </w:rPr>
              <w:t xml:space="preserve">Chi-squared, </w:t>
            </w: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χ2</w:t>
            </w:r>
            <w:r w:rsidRPr="00A35724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E87D48">
              <w:rPr>
                <w:rFonts w:ascii="Calibri" w:hAnsi="Calibri" w:cs="Calibri"/>
                <w:sz w:val="16"/>
                <w:szCs w:val="16"/>
              </w:rPr>
              <w:t>= 0.</w:t>
            </w:r>
            <w:r w:rsidRPr="00A35724">
              <w:rPr>
                <w:rFonts w:ascii="Calibri" w:hAnsi="Calibri" w:cs="Calibri"/>
                <w:sz w:val="16"/>
                <w:szCs w:val="16"/>
              </w:rPr>
              <w:t>01, p&gt;0.99</w:t>
            </w:r>
          </w:p>
        </w:tc>
      </w:tr>
      <w:tr w:rsidR="000440BE" w:rsidRPr="00C57F25" w14:paraId="379703CD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3A693D" w14:textId="77777777" w:rsidR="000440BE" w:rsidRPr="00A35724" w:rsidRDefault="000440BE" w:rsidP="007635DE">
            <w:pPr>
              <w:pStyle w:val="TableStyle2"/>
              <w:ind w:left="720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Microvascular decompression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43E0D" w14:textId="050AE749" w:rsidR="000440BE" w:rsidRPr="00C57F25" w:rsidRDefault="00B63CFB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 (33%)</w:t>
            </w:r>
          </w:p>
        </w:tc>
        <w:tc>
          <w:tcPr>
            <w:tcW w:w="1670" w:type="dxa"/>
            <w:vAlign w:val="center"/>
          </w:tcPr>
          <w:p w14:paraId="612D39FC" w14:textId="5942504F" w:rsidR="000440BE" w:rsidRPr="00C57F25" w:rsidRDefault="00B63CFB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99 (33%)</w:t>
            </w:r>
          </w:p>
        </w:tc>
        <w:tc>
          <w:tcPr>
            <w:tcW w:w="1670" w:type="dxa"/>
            <w:vMerge/>
            <w:shd w:val="clear" w:color="auto" w:fill="auto"/>
          </w:tcPr>
          <w:p w14:paraId="1F165A68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7B0CD470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995E8" w14:textId="77777777" w:rsidR="000440BE" w:rsidRPr="00A35724" w:rsidRDefault="000440BE" w:rsidP="007635DE">
            <w:pPr>
              <w:pStyle w:val="TableStyle2"/>
              <w:ind w:left="720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Cyst and CSF related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8B53B" w14:textId="207BDDFC" w:rsidR="000440BE" w:rsidRPr="00C57F25" w:rsidRDefault="00B63CFB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9 (23%)</w:t>
            </w:r>
          </w:p>
        </w:tc>
        <w:tc>
          <w:tcPr>
            <w:tcW w:w="1670" w:type="dxa"/>
            <w:vAlign w:val="center"/>
          </w:tcPr>
          <w:p w14:paraId="07CD6B02" w14:textId="5E798B15" w:rsidR="000440BE" w:rsidRPr="00C57F25" w:rsidRDefault="00B63CFB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0 (23%)</w:t>
            </w:r>
          </w:p>
        </w:tc>
        <w:tc>
          <w:tcPr>
            <w:tcW w:w="1670" w:type="dxa"/>
            <w:vMerge/>
            <w:shd w:val="clear" w:color="auto" w:fill="auto"/>
          </w:tcPr>
          <w:p w14:paraId="6E8EE5A5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440BE" w:rsidRPr="00C57F25" w14:paraId="4F69F1E2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EC34D" w14:textId="517E3046" w:rsidR="000440BE" w:rsidRPr="00C57F25" w:rsidRDefault="00AF699C" w:rsidP="007635DE">
            <w:pPr>
              <w:pStyle w:val="TableStyle2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Intracranial haematomas</w:t>
            </w:r>
            <w:r w:rsidR="00994792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72921" w14:textId="65CAD333" w:rsidR="000440BE" w:rsidRPr="009A4539" w:rsidRDefault="00F417A7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1%)</w:t>
            </w:r>
          </w:p>
        </w:tc>
        <w:tc>
          <w:tcPr>
            <w:tcW w:w="1670" w:type="dxa"/>
          </w:tcPr>
          <w:p w14:paraId="7951ADC1" w14:textId="3EFBD13F" w:rsidR="000440BE" w:rsidRPr="009A4539" w:rsidRDefault="00636ED0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1%)</w:t>
            </w:r>
          </w:p>
        </w:tc>
        <w:tc>
          <w:tcPr>
            <w:tcW w:w="1670" w:type="dxa"/>
            <w:shd w:val="clear" w:color="auto" w:fill="auto"/>
          </w:tcPr>
          <w:p w14:paraId="4D83ABFD" w14:textId="0FBE7E84" w:rsidR="000440BE" w:rsidRPr="00C57F25" w:rsidRDefault="00702433" w:rsidP="007635DE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0.99</w:t>
            </w:r>
          </w:p>
        </w:tc>
      </w:tr>
      <w:tr w:rsidR="000440BE" w:rsidRPr="00C57F25" w14:paraId="2418ABDC" w14:textId="77777777" w:rsidTr="007635DE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71574D" w14:textId="77777777" w:rsidR="000440BE" w:rsidRPr="00C57F25" w:rsidRDefault="000440BE" w:rsidP="007635DE">
            <w:pPr>
              <w:pStyle w:val="TableStyle2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Venous thromboembolism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EE38A" w14:textId="2DDD2D2B" w:rsidR="000440BE" w:rsidRPr="00C57F25" w:rsidRDefault="00A627CE" w:rsidP="007635DE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&lt;1%)</w:t>
            </w:r>
          </w:p>
        </w:tc>
        <w:tc>
          <w:tcPr>
            <w:tcW w:w="1670" w:type="dxa"/>
          </w:tcPr>
          <w:p w14:paraId="1ADBF250" w14:textId="587CEA5B" w:rsidR="000440BE" w:rsidRPr="00C57F25" w:rsidRDefault="00B56820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 (1%)</w:t>
            </w:r>
          </w:p>
        </w:tc>
        <w:tc>
          <w:tcPr>
            <w:tcW w:w="1670" w:type="dxa"/>
            <w:shd w:val="clear" w:color="auto" w:fill="auto"/>
          </w:tcPr>
          <w:p w14:paraId="02EB9DFD" w14:textId="77777777" w:rsidR="000440BE" w:rsidRPr="00C57F25" w:rsidRDefault="000440BE" w:rsidP="007635DE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0.99</w:t>
            </w:r>
          </w:p>
        </w:tc>
      </w:tr>
    </w:tbl>
    <w:p w14:paraId="36302658" w14:textId="77777777" w:rsidR="000440BE" w:rsidRDefault="000440BE">
      <w:pP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34314757" w14:textId="40CEE37F" w:rsidR="00AB0DBF" w:rsidRDefault="00946B79" w:rsidP="007A599C">
      <w:pPr>
        <w:jc w:val="both"/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Supplementary Table </w:t>
      </w:r>
      <w:r w:rsidR="000440BE"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5</w:t>
      </w:r>
      <w:r>
        <w:rPr>
          <w:rFonts w:ascii="Calibri" w:eastAsia="Helvetica Neue" w:hAnsi="Calibri" w:cs="Calibri"/>
          <w:b/>
          <w:bCs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 Propensity score matched comparison of patients that received chemoprophylaxis from postoperative day 1 versus 2</w:t>
      </w:r>
      <w: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. This table</w:t>
      </w:r>
      <w:r w:rsidR="00082E5F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demonstrates equivalent </w:t>
      </w:r>
      <w:r w:rsidR="00E90600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intracranial haematoma/VTE </w:t>
      </w:r>
      <w:r w:rsidR="00082E5F"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outcomes between these groups, including no significant difference in post-chemoprophylaxis haematomas or VTE events. </w:t>
      </w:r>
    </w:p>
    <w:p w14:paraId="6C0BE4D3" w14:textId="1F566FB6" w:rsidR="00946B79" w:rsidRDefault="00946B79" w:rsidP="000B1764">
      <w:pP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893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1670"/>
        <w:gridCol w:w="1670"/>
        <w:gridCol w:w="1670"/>
      </w:tblGrid>
      <w:tr w:rsidR="00946B79" w:rsidRPr="00C57F25" w14:paraId="5346C191" w14:textId="77777777" w:rsidTr="005A6DB6">
        <w:trPr>
          <w:trHeight w:val="82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5AEA4A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AD340" w14:textId="6423F72B" w:rsidR="00946B79" w:rsidRPr="00C57F25" w:rsidRDefault="006C00F5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ostoperative day 1</w:t>
            </w:r>
          </w:p>
          <w:p w14:paraId="3BE72B32" w14:textId="7FB0C769" w:rsidR="00946B79" w:rsidRPr="00C57F25" w:rsidRDefault="00946B79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(N =</w:t>
            </w:r>
            <w:r w:rsidR="006C00F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123</w:t>
            </w: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0" w:type="dxa"/>
          </w:tcPr>
          <w:p w14:paraId="2E70FB0D" w14:textId="5134EBB1" w:rsidR="00946B79" w:rsidRPr="00C57F25" w:rsidRDefault="006C00F5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Postoperative day 2</w:t>
            </w:r>
          </w:p>
          <w:p w14:paraId="3F5BEC0D" w14:textId="42D004DB" w:rsidR="00946B79" w:rsidRPr="00C57F25" w:rsidRDefault="00946B79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N = </w:t>
            </w:r>
            <w:r w:rsidR="006C00F5">
              <w:rPr>
                <w:rFonts w:ascii="Calibri" w:hAnsi="Calibri" w:cs="Calibri"/>
                <w:b/>
                <w:bCs/>
                <w:sz w:val="16"/>
                <w:szCs w:val="16"/>
              </w:rPr>
              <w:t>123</w:t>
            </w: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B8FC1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Comparison</w:t>
            </w:r>
          </w:p>
        </w:tc>
      </w:tr>
      <w:tr w:rsidR="00946B79" w:rsidRPr="00C57F25" w14:paraId="15706D24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7CCB70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579E1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13717FB0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C3957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25BE6" w:rsidRPr="00C57F25" w14:paraId="7F25BE9E" w14:textId="77777777" w:rsidTr="00965646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7A9D7" w14:textId="77777777" w:rsidR="00B25BE6" w:rsidRPr="00C57F25" w:rsidRDefault="00B25BE6" w:rsidP="00B25BE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B5394" w14:textId="69AAF6DE" w:rsidR="00B25BE6" w:rsidRPr="00C57F25" w:rsidRDefault="00B25BE6" w:rsidP="00B25BE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670" w:type="dxa"/>
            <w:vAlign w:val="center"/>
          </w:tcPr>
          <w:p w14:paraId="442230A1" w14:textId="413FF038" w:rsidR="00B25BE6" w:rsidRPr="00C57F25" w:rsidRDefault="00B25BE6" w:rsidP="00B25BE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1670" w:type="dxa"/>
            <w:vMerge w:val="restart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05E7C" w14:textId="350ED5C5" w:rsidR="00B25BE6" w:rsidRPr="00C57F25" w:rsidRDefault="00B25BE6" w:rsidP="006C00F5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t-test, t = 0.</w:t>
            </w:r>
            <w:r w:rsidR="003F2CC5">
              <w:rPr>
                <w:rFonts w:ascii="Calibri" w:hAnsi="Calibri" w:cs="Calibri"/>
                <w:sz w:val="16"/>
                <w:szCs w:val="16"/>
              </w:rPr>
              <w:t>12</w:t>
            </w:r>
            <w:r>
              <w:rPr>
                <w:rFonts w:ascii="Calibri" w:hAnsi="Calibri" w:cs="Calibri"/>
                <w:sz w:val="16"/>
                <w:szCs w:val="16"/>
              </w:rPr>
              <w:t>, p = 0.</w:t>
            </w:r>
            <w:r w:rsidR="003F2CC5">
              <w:rPr>
                <w:rFonts w:ascii="Calibri" w:hAnsi="Calibri" w:cs="Calibri"/>
                <w:sz w:val="16"/>
                <w:szCs w:val="16"/>
              </w:rPr>
              <w:t>91</w:t>
            </w:r>
          </w:p>
        </w:tc>
      </w:tr>
      <w:tr w:rsidR="00B25BE6" w:rsidRPr="00C57F25" w14:paraId="0B936240" w14:textId="77777777" w:rsidTr="00965646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0EB21A" w14:textId="77777777" w:rsidR="00B25BE6" w:rsidRPr="00C57F25" w:rsidRDefault="00B25BE6" w:rsidP="00B25BE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36F47" w14:textId="2849D07F" w:rsidR="00B25BE6" w:rsidRPr="00C57F25" w:rsidRDefault="00B25BE6" w:rsidP="00B25BE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-81</w:t>
            </w:r>
          </w:p>
        </w:tc>
        <w:tc>
          <w:tcPr>
            <w:tcW w:w="1670" w:type="dxa"/>
            <w:vAlign w:val="center"/>
          </w:tcPr>
          <w:p w14:paraId="3660DCD9" w14:textId="163DCB73" w:rsidR="00B25BE6" w:rsidRPr="00C57F25" w:rsidRDefault="00B25BE6" w:rsidP="00B25BE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8-81</w:t>
            </w:r>
          </w:p>
        </w:tc>
        <w:tc>
          <w:tcPr>
            <w:tcW w:w="1670" w:type="dxa"/>
            <w:vMerge/>
            <w:shd w:val="clear" w:color="auto" w:fill="auto"/>
          </w:tcPr>
          <w:p w14:paraId="3D053372" w14:textId="77777777" w:rsidR="00B25BE6" w:rsidRPr="00C57F25" w:rsidRDefault="00B25BE6" w:rsidP="006C00F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3E3E6329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2CEFD1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8F21A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576CACBB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7F2B613D" w14:textId="77777777" w:rsidR="00946B79" w:rsidRPr="00C57F25" w:rsidRDefault="00946B79" w:rsidP="006C00F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43965502" w14:textId="77777777" w:rsidTr="005A6DB6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EFB6D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07525" w14:textId="7DC802F4" w:rsidR="00946B79" w:rsidRPr="00C57F25" w:rsidRDefault="006C00F5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 (36%)</w:t>
            </w:r>
          </w:p>
        </w:tc>
        <w:tc>
          <w:tcPr>
            <w:tcW w:w="1670" w:type="dxa"/>
          </w:tcPr>
          <w:p w14:paraId="228AB953" w14:textId="60C08134" w:rsidR="00946B79" w:rsidRPr="00C57F25" w:rsidRDefault="006C00F5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4 (36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3EF4776D" w14:textId="78DC778B" w:rsidR="00946B79" w:rsidRPr="00C57F25" w:rsidRDefault="006C00F5" w:rsidP="006C00F5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0.99</w:t>
            </w:r>
          </w:p>
        </w:tc>
      </w:tr>
      <w:tr w:rsidR="00946B79" w:rsidRPr="00C57F25" w14:paraId="39EE697E" w14:textId="77777777" w:rsidTr="005A6DB6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80158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88215" w14:textId="7A6604D6" w:rsidR="00946B79" w:rsidRPr="00C57F25" w:rsidRDefault="006C00F5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 (64%)</w:t>
            </w:r>
          </w:p>
        </w:tc>
        <w:tc>
          <w:tcPr>
            <w:tcW w:w="1670" w:type="dxa"/>
          </w:tcPr>
          <w:p w14:paraId="765335DE" w14:textId="060398CE" w:rsidR="00946B79" w:rsidRPr="00C57F25" w:rsidRDefault="006C00F5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 (64%)</w:t>
            </w:r>
          </w:p>
        </w:tc>
        <w:tc>
          <w:tcPr>
            <w:tcW w:w="1670" w:type="dxa"/>
            <w:vMerge/>
            <w:shd w:val="clear" w:color="auto" w:fill="auto"/>
          </w:tcPr>
          <w:p w14:paraId="71468878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35FFBD12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1D108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e-op antiplatelets or anticoagulants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CD39A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6FDEC7E2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50A71C91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07DFD955" w14:textId="77777777" w:rsidTr="005A6DB6">
        <w:trPr>
          <w:trHeight w:val="9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051F93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9218B" w14:textId="4BF7D95B" w:rsidR="00946B79" w:rsidRPr="00C57F25" w:rsidRDefault="00C81B55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6 (94%)</w:t>
            </w:r>
          </w:p>
        </w:tc>
        <w:tc>
          <w:tcPr>
            <w:tcW w:w="1670" w:type="dxa"/>
          </w:tcPr>
          <w:p w14:paraId="77A8B4D9" w14:textId="56AFD2CF" w:rsidR="00946B79" w:rsidRPr="00C57F25" w:rsidRDefault="00C81B55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6 (94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E2EE3A4" w14:textId="704D70F6" w:rsidR="00946B79" w:rsidRPr="00C57F25" w:rsidRDefault="00D83CCD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0.99</w:t>
            </w:r>
          </w:p>
        </w:tc>
      </w:tr>
      <w:tr w:rsidR="00946B79" w:rsidRPr="00C57F25" w14:paraId="23FC51E9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141AF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1AC12" w14:textId="14785F64" w:rsidR="00946B79" w:rsidRPr="00C57F25" w:rsidRDefault="00C81B55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 (6%)</w:t>
            </w:r>
          </w:p>
        </w:tc>
        <w:tc>
          <w:tcPr>
            <w:tcW w:w="1670" w:type="dxa"/>
          </w:tcPr>
          <w:p w14:paraId="4812EBAE" w14:textId="66912862" w:rsidR="00946B79" w:rsidRPr="00C57F25" w:rsidRDefault="00C81B55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 (6%)</w:t>
            </w:r>
          </w:p>
        </w:tc>
        <w:tc>
          <w:tcPr>
            <w:tcW w:w="1670" w:type="dxa"/>
            <w:vMerge/>
            <w:shd w:val="clear" w:color="auto" w:fill="auto"/>
          </w:tcPr>
          <w:p w14:paraId="18E85472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31716DD6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69A5C3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urgical approach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90F71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40A24794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2CA0D754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6B47D31C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F66AF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Translabyrinthine/transmastoid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32D68" w14:textId="185C7244" w:rsidR="00946B79" w:rsidRPr="00C57F25" w:rsidRDefault="00665742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 (37%)</w:t>
            </w:r>
          </w:p>
        </w:tc>
        <w:tc>
          <w:tcPr>
            <w:tcW w:w="1670" w:type="dxa"/>
          </w:tcPr>
          <w:p w14:paraId="0ED19C7E" w14:textId="74D2ABBC" w:rsidR="00946B79" w:rsidRPr="00C57F25" w:rsidRDefault="00CF6826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45 (37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A6D399C" w14:textId="685EDA92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  <w:r w:rsidRPr="00A35724">
              <w:rPr>
                <w:rFonts w:ascii="Calibri" w:hAnsi="Calibri" w:cs="Calibri"/>
                <w:sz w:val="16"/>
                <w:szCs w:val="16"/>
              </w:rPr>
              <w:t xml:space="preserve">Chi-squared, </w:t>
            </w: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χ2</w:t>
            </w:r>
            <w:r w:rsidRPr="00A35724">
              <w:rPr>
                <w:rFonts w:ascii="Calibri" w:hAnsi="Calibri" w:cs="Calibri"/>
                <w:sz w:val="16"/>
                <w:szCs w:val="16"/>
              </w:rPr>
              <w:t xml:space="preserve"> = </w:t>
            </w:r>
            <w:r w:rsidR="000C1732" w:rsidRPr="00A35724">
              <w:rPr>
                <w:rFonts w:ascii="Calibri" w:hAnsi="Calibri" w:cs="Calibri"/>
                <w:sz w:val="16"/>
                <w:szCs w:val="16"/>
              </w:rPr>
              <w:t>0.18</w:t>
            </w:r>
            <w:r w:rsidRPr="00A35724">
              <w:rPr>
                <w:rFonts w:ascii="Calibri" w:hAnsi="Calibri" w:cs="Calibri"/>
                <w:sz w:val="16"/>
                <w:szCs w:val="16"/>
              </w:rPr>
              <w:t>, p</w:t>
            </w:r>
            <w:r w:rsidR="000C1732" w:rsidRPr="00A35724">
              <w:rPr>
                <w:rFonts w:ascii="Calibri" w:hAnsi="Calibri" w:cs="Calibri"/>
                <w:sz w:val="16"/>
                <w:szCs w:val="16"/>
              </w:rPr>
              <w:t>&gt;0.99</w:t>
            </w:r>
          </w:p>
        </w:tc>
      </w:tr>
      <w:tr w:rsidR="00946B79" w:rsidRPr="00C57F25" w14:paraId="64CA27F1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AD747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Retrosigmoid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18D3F" w14:textId="0B034339" w:rsidR="00946B79" w:rsidRPr="00C57F25" w:rsidRDefault="00665742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 (25%)</w:t>
            </w:r>
          </w:p>
        </w:tc>
        <w:tc>
          <w:tcPr>
            <w:tcW w:w="1670" w:type="dxa"/>
          </w:tcPr>
          <w:p w14:paraId="4CB4642E" w14:textId="407AD539" w:rsidR="00946B79" w:rsidRPr="00C57F25" w:rsidRDefault="00CF6826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1 (25%)</w:t>
            </w:r>
          </w:p>
        </w:tc>
        <w:tc>
          <w:tcPr>
            <w:tcW w:w="1670" w:type="dxa"/>
            <w:vMerge/>
            <w:shd w:val="clear" w:color="auto" w:fill="auto"/>
          </w:tcPr>
          <w:p w14:paraId="3F741EB0" w14:textId="77777777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0F9E010A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B38DE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Foramen magnum decompression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18134" w14:textId="2A96140B" w:rsidR="00946B79" w:rsidRPr="00C57F25" w:rsidRDefault="00665742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 (8%)</w:t>
            </w:r>
          </w:p>
        </w:tc>
        <w:tc>
          <w:tcPr>
            <w:tcW w:w="1670" w:type="dxa"/>
          </w:tcPr>
          <w:p w14:paraId="23767897" w14:textId="56CC8DF3" w:rsidR="00946B79" w:rsidRPr="00C57F25" w:rsidRDefault="00A719F7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0 (8%)</w:t>
            </w:r>
          </w:p>
        </w:tc>
        <w:tc>
          <w:tcPr>
            <w:tcW w:w="1670" w:type="dxa"/>
            <w:vMerge/>
            <w:shd w:val="clear" w:color="auto" w:fill="auto"/>
          </w:tcPr>
          <w:p w14:paraId="12FD0463" w14:textId="77777777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5FB91E20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AA384" w14:textId="77777777" w:rsidR="00946B79" w:rsidRPr="00C57F25" w:rsidRDefault="00946B79" w:rsidP="005A6DB6">
            <w:pPr>
              <w:pStyle w:val="TableStyle2"/>
              <w:ind w:left="72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Frontal/pterional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7FD259" w14:textId="055C5E87" w:rsidR="00946B79" w:rsidRPr="005B3A12" w:rsidRDefault="00665742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 (14%)</w:t>
            </w:r>
          </w:p>
        </w:tc>
        <w:tc>
          <w:tcPr>
            <w:tcW w:w="1670" w:type="dxa"/>
          </w:tcPr>
          <w:p w14:paraId="60B5808A" w14:textId="778149C3" w:rsidR="00946B79" w:rsidRPr="00C57F25" w:rsidRDefault="00CF6826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7 (14%)</w:t>
            </w:r>
          </w:p>
        </w:tc>
        <w:tc>
          <w:tcPr>
            <w:tcW w:w="1670" w:type="dxa"/>
            <w:vMerge/>
            <w:shd w:val="clear" w:color="auto" w:fill="auto"/>
          </w:tcPr>
          <w:p w14:paraId="2E1110AA" w14:textId="77777777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57BB31A1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59FB1" w14:textId="77777777" w:rsidR="00946B79" w:rsidRPr="00C57F25" w:rsidRDefault="00946B79" w:rsidP="005A6DB6">
            <w:pPr>
              <w:pStyle w:val="TableStyle2"/>
              <w:ind w:left="72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>Endonasal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C42FC" w14:textId="5CB10662" w:rsidR="00946B79" w:rsidRPr="00C57F25" w:rsidRDefault="00665742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 (7%)</w:t>
            </w:r>
          </w:p>
        </w:tc>
        <w:tc>
          <w:tcPr>
            <w:tcW w:w="1670" w:type="dxa"/>
          </w:tcPr>
          <w:p w14:paraId="6AF296C9" w14:textId="2EB19FD2" w:rsidR="00946B79" w:rsidRPr="00C57F25" w:rsidRDefault="00A719F7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 (6%)</w:t>
            </w:r>
          </w:p>
        </w:tc>
        <w:tc>
          <w:tcPr>
            <w:tcW w:w="1670" w:type="dxa"/>
            <w:vMerge/>
            <w:shd w:val="clear" w:color="auto" w:fill="auto"/>
          </w:tcPr>
          <w:p w14:paraId="778F83AB" w14:textId="77777777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47FE1B53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6BC6BA" w14:textId="77777777" w:rsidR="00946B79" w:rsidRPr="00C57F25" w:rsidRDefault="00946B79" w:rsidP="005A6DB6">
            <w:pPr>
              <w:pStyle w:val="TableStyle2"/>
              <w:ind w:left="720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3B43A" w14:textId="54494CE2" w:rsidR="00946B79" w:rsidRPr="00C57F25" w:rsidRDefault="00665742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2 (10%)</w:t>
            </w:r>
          </w:p>
        </w:tc>
        <w:tc>
          <w:tcPr>
            <w:tcW w:w="1670" w:type="dxa"/>
          </w:tcPr>
          <w:p w14:paraId="4115C2B4" w14:textId="487B781F" w:rsidR="00946B79" w:rsidRPr="00C57F25" w:rsidRDefault="00A719F7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3 (11%)</w:t>
            </w:r>
          </w:p>
        </w:tc>
        <w:tc>
          <w:tcPr>
            <w:tcW w:w="1670" w:type="dxa"/>
            <w:vMerge/>
            <w:shd w:val="clear" w:color="auto" w:fill="auto"/>
          </w:tcPr>
          <w:p w14:paraId="7ADB3E9E" w14:textId="77777777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2006AFE9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B1697" w14:textId="77777777" w:rsidR="00946B79" w:rsidRPr="00C57F25" w:rsidRDefault="00946B79" w:rsidP="005A6DB6">
            <w:pPr>
              <w:pStyle w:val="TableStyle2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</w:rPr>
              <w:t>Type of procedure/histology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E9E15" w14:textId="77777777" w:rsidR="00946B79" w:rsidRPr="00C57F25" w:rsidRDefault="00946B79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</w:tcPr>
          <w:p w14:paraId="581375F3" w14:textId="77777777" w:rsidR="00946B79" w:rsidRPr="00C57F25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70" w:type="dxa"/>
            <w:shd w:val="clear" w:color="auto" w:fill="auto"/>
          </w:tcPr>
          <w:p w14:paraId="7DA0E1E3" w14:textId="77777777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946B79" w:rsidRPr="00C57F25" w14:paraId="0DA6923A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74D98" w14:textId="77777777" w:rsidR="00946B79" w:rsidRPr="00A35724" w:rsidRDefault="00946B79" w:rsidP="005A6DB6">
            <w:pPr>
              <w:pStyle w:val="TableStyle2"/>
              <w:ind w:left="720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Oncology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892CA" w14:textId="5F3FFD05" w:rsidR="00946B79" w:rsidRPr="00C57F25" w:rsidRDefault="00845648" w:rsidP="005A6DB6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2 (67%)</w:t>
            </w:r>
          </w:p>
        </w:tc>
        <w:tc>
          <w:tcPr>
            <w:tcW w:w="1670" w:type="dxa"/>
          </w:tcPr>
          <w:p w14:paraId="30742FAB" w14:textId="40EFE244" w:rsidR="00946B79" w:rsidRPr="00C57F25" w:rsidRDefault="006B00D3" w:rsidP="005A6DB6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82 (67%)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74557641" w14:textId="38BE3FC8" w:rsidR="00946B79" w:rsidRPr="00A35724" w:rsidRDefault="00946B79" w:rsidP="005A6DB6">
            <w:pPr>
              <w:rPr>
                <w:rFonts w:ascii="Calibri" w:hAnsi="Calibri" w:cs="Calibri"/>
                <w:sz w:val="16"/>
                <w:szCs w:val="16"/>
              </w:rPr>
            </w:pPr>
            <w:r w:rsidRPr="00A35724">
              <w:rPr>
                <w:rFonts w:ascii="Calibri" w:hAnsi="Calibri" w:cs="Calibri"/>
                <w:sz w:val="16"/>
                <w:szCs w:val="16"/>
              </w:rPr>
              <w:t xml:space="preserve">Chi-squared, </w:t>
            </w: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χ2</w:t>
            </w:r>
            <w:r w:rsidRPr="00A35724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A35724" w:rsidRPr="00A35724">
              <w:rPr>
                <w:rFonts w:ascii="Calibri" w:hAnsi="Calibri" w:cs="Calibri"/>
                <w:sz w:val="16"/>
                <w:szCs w:val="16"/>
              </w:rPr>
              <w:t>&lt;0.01</w:t>
            </w:r>
            <w:r w:rsidRPr="00A35724">
              <w:rPr>
                <w:rFonts w:ascii="Calibri" w:hAnsi="Calibri" w:cs="Calibri"/>
                <w:sz w:val="16"/>
                <w:szCs w:val="16"/>
              </w:rPr>
              <w:t>, p</w:t>
            </w:r>
            <w:r w:rsidR="00A35724" w:rsidRPr="00A35724">
              <w:rPr>
                <w:rFonts w:ascii="Calibri" w:hAnsi="Calibri" w:cs="Calibri"/>
                <w:sz w:val="16"/>
                <w:szCs w:val="16"/>
              </w:rPr>
              <w:t>&gt;0.99</w:t>
            </w:r>
          </w:p>
        </w:tc>
      </w:tr>
      <w:tr w:rsidR="006B00D3" w:rsidRPr="00C57F25" w14:paraId="71381761" w14:textId="77777777" w:rsidTr="0032139A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86ABB" w14:textId="77777777" w:rsidR="006B00D3" w:rsidRPr="00A35724" w:rsidRDefault="006B00D3" w:rsidP="006B00D3">
            <w:pPr>
              <w:pStyle w:val="TableStyle2"/>
              <w:ind w:left="720"/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Microvascular decompression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390C1" w14:textId="223A1B40" w:rsidR="006B00D3" w:rsidRPr="00C57F25" w:rsidRDefault="006B00D3" w:rsidP="006B00D3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 (16%)</w:t>
            </w:r>
          </w:p>
        </w:tc>
        <w:tc>
          <w:tcPr>
            <w:tcW w:w="1670" w:type="dxa"/>
            <w:vAlign w:val="center"/>
          </w:tcPr>
          <w:p w14:paraId="444509AA" w14:textId="3DA1341F" w:rsidR="006B00D3" w:rsidRPr="00C57F25" w:rsidRDefault="006B00D3" w:rsidP="006B00D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0 (16%)</w:t>
            </w:r>
          </w:p>
        </w:tc>
        <w:tc>
          <w:tcPr>
            <w:tcW w:w="1670" w:type="dxa"/>
            <w:vMerge/>
            <w:shd w:val="clear" w:color="auto" w:fill="auto"/>
          </w:tcPr>
          <w:p w14:paraId="27909886" w14:textId="77777777" w:rsidR="006B00D3" w:rsidRPr="00C57F25" w:rsidRDefault="006B00D3" w:rsidP="006B00D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00D3" w:rsidRPr="00C57F25" w14:paraId="3D569609" w14:textId="77777777" w:rsidTr="0032139A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5E81E" w14:textId="77777777" w:rsidR="006B00D3" w:rsidRPr="00A35724" w:rsidRDefault="006B00D3" w:rsidP="006B00D3">
            <w:pPr>
              <w:pStyle w:val="TableStyle2"/>
              <w:ind w:left="720"/>
              <w:jc w:val="both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A35724">
              <w:rPr>
                <w:rFonts w:ascii="Calibri" w:hAnsi="Calibri" w:cs="Calibri"/>
                <w:sz w:val="16"/>
                <w:szCs w:val="16"/>
                <w:lang w:val="en-US"/>
              </w:rPr>
              <w:t>Cyst and CSF related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66E64" w14:textId="75076CD1" w:rsidR="006B00D3" w:rsidRPr="00C57F25" w:rsidRDefault="006B00D3" w:rsidP="006B00D3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 (17%)</w:t>
            </w:r>
          </w:p>
        </w:tc>
        <w:tc>
          <w:tcPr>
            <w:tcW w:w="1670" w:type="dxa"/>
            <w:vAlign w:val="center"/>
          </w:tcPr>
          <w:p w14:paraId="4BC59B3D" w14:textId="6C595024" w:rsidR="006B00D3" w:rsidRPr="00C57F25" w:rsidRDefault="006B00D3" w:rsidP="006B00D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 (17%)</w:t>
            </w:r>
          </w:p>
        </w:tc>
        <w:tc>
          <w:tcPr>
            <w:tcW w:w="1670" w:type="dxa"/>
            <w:vMerge/>
            <w:shd w:val="clear" w:color="auto" w:fill="auto"/>
          </w:tcPr>
          <w:p w14:paraId="76E153BE" w14:textId="77777777" w:rsidR="006B00D3" w:rsidRPr="00C57F25" w:rsidRDefault="006B00D3" w:rsidP="006B00D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B00D3" w:rsidRPr="00C57F25" w14:paraId="65CE6DF0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47E54" w14:textId="0ADEE0D3" w:rsidR="006B00D3" w:rsidRPr="00C57F25" w:rsidRDefault="007A599C" w:rsidP="006B00D3">
            <w:pPr>
              <w:pStyle w:val="TableStyle2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Post-chemoprophylaxis </w:t>
            </w:r>
            <w:r w:rsidR="0045070F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intracranial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</w:t>
            </w:r>
            <w:r w:rsidR="006B00D3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ematoma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F402C" w14:textId="51AD8C72" w:rsidR="006B00D3" w:rsidRPr="009A4539" w:rsidRDefault="009A4539" w:rsidP="006B00D3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0 (0%)</w:t>
            </w:r>
          </w:p>
        </w:tc>
        <w:tc>
          <w:tcPr>
            <w:tcW w:w="1670" w:type="dxa"/>
          </w:tcPr>
          <w:p w14:paraId="196DA1CB" w14:textId="0B4FE608" w:rsidR="006B00D3" w:rsidRPr="009A4539" w:rsidRDefault="00E60830" w:rsidP="006B00D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</w:t>
            </w:r>
            <w:r w:rsidR="009A4539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sz w:val="16"/>
                <w:szCs w:val="16"/>
              </w:rPr>
              <w:t>(1</w:t>
            </w:r>
            <w:r w:rsidR="009A4539">
              <w:rPr>
                <w:rFonts w:ascii="Calibri" w:hAnsi="Calibri" w:cs="Calibri"/>
                <w:sz w:val="16"/>
                <w:szCs w:val="16"/>
              </w:rPr>
              <w:t>%)</w:t>
            </w:r>
          </w:p>
        </w:tc>
        <w:tc>
          <w:tcPr>
            <w:tcW w:w="1670" w:type="dxa"/>
            <w:shd w:val="clear" w:color="auto" w:fill="auto"/>
          </w:tcPr>
          <w:p w14:paraId="1DE49901" w14:textId="66BF48C6" w:rsidR="006B00D3" w:rsidRPr="00C57F25" w:rsidRDefault="006B3C41" w:rsidP="006B00D3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0.99</w:t>
            </w:r>
          </w:p>
        </w:tc>
      </w:tr>
      <w:tr w:rsidR="006B00D3" w:rsidRPr="00C57F25" w14:paraId="749060D6" w14:textId="77777777" w:rsidTr="005A6DB6">
        <w:trPr>
          <w:trHeight w:val="156"/>
        </w:trPr>
        <w:tc>
          <w:tcPr>
            <w:tcW w:w="39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6A12F" w14:textId="77777777" w:rsidR="006B00D3" w:rsidRPr="00C57F25" w:rsidRDefault="006B00D3" w:rsidP="006B00D3">
            <w:pPr>
              <w:pStyle w:val="TableStyle2"/>
              <w:jc w:val="both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C57F25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Venous thromboembolism</w:t>
            </w:r>
          </w:p>
        </w:tc>
        <w:tc>
          <w:tcPr>
            <w:tcW w:w="16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248A9" w14:textId="7755E31D" w:rsidR="006B00D3" w:rsidRPr="00C57F25" w:rsidRDefault="00E67282" w:rsidP="006B00D3">
            <w:pPr>
              <w:pStyle w:val="TableStyle2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1%)</w:t>
            </w:r>
          </w:p>
        </w:tc>
        <w:tc>
          <w:tcPr>
            <w:tcW w:w="1670" w:type="dxa"/>
          </w:tcPr>
          <w:p w14:paraId="6C9A6B43" w14:textId="48BDD709" w:rsidR="006B00D3" w:rsidRPr="00C57F25" w:rsidRDefault="00E67282" w:rsidP="006B00D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 (1%)</w:t>
            </w:r>
          </w:p>
        </w:tc>
        <w:tc>
          <w:tcPr>
            <w:tcW w:w="1670" w:type="dxa"/>
            <w:shd w:val="clear" w:color="auto" w:fill="auto"/>
          </w:tcPr>
          <w:p w14:paraId="7B11CA72" w14:textId="30AAE55A" w:rsidR="006B00D3" w:rsidRPr="00C57F25" w:rsidRDefault="00E67282" w:rsidP="006B00D3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Fisher’s Exact, p&gt;0.99</w:t>
            </w:r>
          </w:p>
        </w:tc>
      </w:tr>
    </w:tbl>
    <w:p w14:paraId="520852BC" w14:textId="010693CD" w:rsidR="00946B79" w:rsidRPr="00946B79" w:rsidRDefault="00946B79" w:rsidP="000B1764">
      <w:pPr>
        <w:rPr>
          <w:rFonts w:ascii="Calibri" w:eastAsia="Helvetica Neue" w:hAnsi="Calibri" w:cs="Calibri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sectPr w:rsidR="00946B79" w:rsidRPr="00946B79" w:rsidSect="00F9654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A3B15" w14:textId="77777777" w:rsidR="008B773F" w:rsidRDefault="008B773F" w:rsidP="00EE6DE2">
      <w:r>
        <w:separator/>
      </w:r>
    </w:p>
  </w:endnote>
  <w:endnote w:type="continuationSeparator" w:id="0">
    <w:p w14:paraId="22C060C1" w14:textId="77777777" w:rsidR="008B773F" w:rsidRDefault="008B773F" w:rsidP="00EE6DE2">
      <w:r>
        <w:continuationSeparator/>
      </w:r>
    </w:p>
  </w:endnote>
  <w:endnote w:type="continuationNotice" w:id="1">
    <w:p w14:paraId="198AB5B7" w14:textId="77777777" w:rsidR="008B773F" w:rsidRDefault="008B77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﷽﷽﷽﷽﷽﷽﷽﷽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7123726"/>
      <w:docPartObj>
        <w:docPartGallery w:val="Page Numbers (Bottom of Page)"/>
        <w:docPartUnique/>
      </w:docPartObj>
    </w:sdtPr>
    <w:sdtContent>
      <w:p w14:paraId="3957F5EA" w14:textId="59AC10B8" w:rsidR="00CF0D14" w:rsidRDefault="00CF0D14" w:rsidP="00120A3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D952B9" w14:textId="77777777" w:rsidR="00CF0D14" w:rsidRDefault="00CF0D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9CE9B" w14:textId="3DE8D257" w:rsidR="00CF0D14" w:rsidRDefault="00CF0D14" w:rsidP="00CF0D14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E0424" w14:textId="77777777" w:rsidR="008B773F" w:rsidRDefault="008B773F" w:rsidP="00EE6DE2">
      <w:r>
        <w:separator/>
      </w:r>
    </w:p>
  </w:footnote>
  <w:footnote w:type="continuationSeparator" w:id="0">
    <w:p w14:paraId="6FF306D8" w14:textId="77777777" w:rsidR="008B773F" w:rsidRDefault="008B773F" w:rsidP="00EE6DE2">
      <w:r>
        <w:continuationSeparator/>
      </w:r>
    </w:p>
  </w:footnote>
  <w:footnote w:type="continuationNotice" w:id="1">
    <w:p w14:paraId="7F834EDE" w14:textId="77777777" w:rsidR="008B773F" w:rsidRDefault="008B77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714B3"/>
    <w:multiLevelType w:val="hybridMultilevel"/>
    <w:tmpl w:val="ABF43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66E05"/>
    <w:multiLevelType w:val="hybridMultilevel"/>
    <w:tmpl w:val="2CC4D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57415"/>
    <w:multiLevelType w:val="hybridMultilevel"/>
    <w:tmpl w:val="59B60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4F6A68"/>
    <w:multiLevelType w:val="hybridMultilevel"/>
    <w:tmpl w:val="B7F0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B62021"/>
    <w:multiLevelType w:val="hybridMultilevel"/>
    <w:tmpl w:val="B920A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4E5A63"/>
    <w:multiLevelType w:val="hybridMultilevel"/>
    <w:tmpl w:val="A5F4E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62F44"/>
    <w:multiLevelType w:val="hybridMultilevel"/>
    <w:tmpl w:val="0876F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092378">
    <w:abstractNumId w:val="0"/>
  </w:num>
  <w:num w:numId="2" w16cid:durableId="965084557">
    <w:abstractNumId w:val="3"/>
  </w:num>
  <w:num w:numId="3" w16cid:durableId="1295940817">
    <w:abstractNumId w:val="1"/>
  </w:num>
  <w:num w:numId="4" w16cid:durableId="1411275936">
    <w:abstractNumId w:val="4"/>
  </w:num>
  <w:num w:numId="5" w16cid:durableId="1585140977">
    <w:abstractNumId w:val="6"/>
  </w:num>
  <w:num w:numId="6" w16cid:durableId="1940522702">
    <w:abstractNumId w:val="5"/>
  </w:num>
  <w:num w:numId="7" w16cid:durableId="1928034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er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vx22vve02d96e520upr5tvw20tarzdsest&quot;&gt;My EndNote Library-Converted&lt;record-ids&gt;&lt;item&gt;3919&lt;/item&gt;&lt;item&gt;3981&lt;/item&gt;&lt;item&gt;4155&lt;/item&gt;&lt;item&gt;4200&lt;/item&gt;&lt;item&gt;4201&lt;/item&gt;&lt;item&gt;4202&lt;/item&gt;&lt;item&gt;4203&lt;/item&gt;&lt;item&gt;4383&lt;/item&gt;&lt;item&gt;4384&lt;/item&gt;&lt;item&gt;4385&lt;/item&gt;&lt;item&gt;4386&lt;/item&gt;&lt;item&gt;4387&lt;/item&gt;&lt;item&gt;4523&lt;/item&gt;&lt;item&gt;4524&lt;/item&gt;&lt;item&gt;4539&lt;/item&gt;&lt;item&gt;4569&lt;/item&gt;&lt;/record-ids&gt;&lt;/item&gt;&lt;/Libraries&gt;"/>
  </w:docVars>
  <w:rsids>
    <w:rsidRoot w:val="00E7685D"/>
    <w:rsid w:val="000003E5"/>
    <w:rsid w:val="00000B96"/>
    <w:rsid w:val="0000160F"/>
    <w:rsid w:val="000026B7"/>
    <w:rsid w:val="0000385F"/>
    <w:rsid w:val="00003CC5"/>
    <w:rsid w:val="00004E33"/>
    <w:rsid w:val="00006E52"/>
    <w:rsid w:val="00007A3B"/>
    <w:rsid w:val="00007FA3"/>
    <w:rsid w:val="00010224"/>
    <w:rsid w:val="00011AF8"/>
    <w:rsid w:val="00011D50"/>
    <w:rsid w:val="00012362"/>
    <w:rsid w:val="0001243F"/>
    <w:rsid w:val="00012955"/>
    <w:rsid w:val="00012CDB"/>
    <w:rsid w:val="00013336"/>
    <w:rsid w:val="00013C78"/>
    <w:rsid w:val="00014915"/>
    <w:rsid w:val="00015617"/>
    <w:rsid w:val="00015A49"/>
    <w:rsid w:val="00017E2E"/>
    <w:rsid w:val="00017FD0"/>
    <w:rsid w:val="00017FE8"/>
    <w:rsid w:val="0002017F"/>
    <w:rsid w:val="0002240D"/>
    <w:rsid w:val="000237B4"/>
    <w:rsid w:val="00023CC1"/>
    <w:rsid w:val="00023DFF"/>
    <w:rsid w:val="00024195"/>
    <w:rsid w:val="00025239"/>
    <w:rsid w:val="00025485"/>
    <w:rsid w:val="00025F08"/>
    <w:rsid w:val="00026144"/>
    <w:rsid w:val="00026501"/>
    <w:rsid w:val="00026902"/>
    <w:rsid w:val="000279EF"/>
    <w:rsid w:val="00027A29"/>
    <w:rsid w:val="00027F25"/>
    <w:rsid w:val="000304FF"/>
    <w:rsid w:val="000325A6"/>
    <w:rsid w:val="0003295F"/>
    <w:rsid w:val="00035A36"/>
    <w:rsid w:val="00035B52"/>
    <w:rsid w:val="00036083"/>
    <w:rsid w:val="0003653C"/>
    <w:rsid w:val="00036C84"/>
    <w:rsid w:val="0003727B"/>
    <w:rsid w:val="0003743D"/>
    <w:rsid w:val="0003759E"/>
    <w:rsid w:val="00037A43"/>
    <w:rsid w:val="00040E35"/>
    <w:rsid w:val="00042C3D"/>
    <w:rsid w:val="00042CB3"/>
    <w:rsid w:val="00043D04"/>
    <w:rsid w:val="000440BE"/>
    <w:rsid w:val="0004437E"/>
    <w:rsid w:val="00044EC8"/>
    <w:rsid w:val="000469B0"/>
    <w:rsid w:val="00046A0C"/>
    <w:rsid w:val="00047145"/>
    <w:rsid w:val="00047B21"/>
    <w:rsid w:val="0005011E"/>
    <w:rsid w:val="000507EE"/>
    <w:rsid w:val="00050823"/>
    <w:rsid w:val="000508E9"/>
    <w:rsid w:val="0005178A"/>
    <w:rsid w:val="00052129"/>
    <w:rsid w:val="00052635"/>
    <w:rsid w:val="00052FBD"/>
    <w:rsid w:val="00054501"/>
    <w:rsid w:val="00055C00"/>
    <w:rsid w:val="00055F6C"/>
    <w:rsid w:val="00056623"/>
    <w:rsid w:val="00056D7E"/>
    <w:rsid w:val="00056F12"/>
    <w:rsid w:val="00057197"/>
    <w:rsid w:val="0005752C"/>
    <w:rsid w:val="00057997"/>
    <w:rsid w:val="00057EF0"/>
    <w:rsid w:val="000605BD"/>
    <w:rsid w:val="00060CDD"/>
    <w:rsid w:val="00060E1F"/>
    <w:rsid w:val="00060F24"/>
    <w:rsid w:val="00061AC1"/>
    <w:rsid w:val="00061D91"/>
    <w:rsid w:val="0006385A"/>
    <w:rsid w:val="00064703"/>
    <w:rsid w:val="00065CCD"/>
    <w:rsid w:val="00065F3F"/>
    <w:rsid w:val="0006752A"/>
    <w:rsid w:val="000706A3"/>
    <w:rsid w:val="00070905"/>
    <w:rsid w:val="0007169C"/>
    <w:rsid w:val="00071E86"/>
    <w:rsid w:val="000736AB"/>
    <w:rsid w:val="00073ED7"/>
    <w:rsid w:val="000740E5"/>
    <w:rsid w:val="00074C40"/>
    <w:rsid w:val="000756D3"/>
    <w:rsid w:val="00076775"/>
    <w:rsid w:val="00077250"/>
    <w:rsid w:val="00077850"/>
    <w:rsid w:val="00077918"/>
    <w:rsid w:val="00080752"/>
    <w:rsid w:val="00082CA2"/>
    <w:rsid w:val="00082E5F"/>
    <w:rsid w:val="00083140"/>
    <w:rsid w:val="000845F9"/>
    <w:rsid w:val="00084F45"/>
    <w:rsid w:val="00085278"/>
    <w:rsid w:val="000856A7"/>
    <w:rsid w:val="00086205"/>
    <w:rsid w:val="0008712F"/>
    <w:rsid w:val="00087A83"/>
    <w:rsid w:val="000907CF"/>
    <w:rsid w:val="000915D6"/>
    <w:rsid w:val="00091745"/>
    <w:rsid w:val="00091F27"/>
    <w:rsid w:val="00092CE2"/>
    <w:rsid w:val="000931B0"/>
    <w:rsid w:val="00093857"/>
    <w:rsid w:val="00093EF4"/>
    <w:rsid w:val="0009452F"/>
    <w:rsid w:val="0009455E"/>
    <w:rsid w:val="0009489F"/>
    <w:rsid w:val="00095261"/>
    <w:rsid w:val="0009546F"/>
    <w:rsid w:val="00095D1F"/>
    <w:rsid w:val="00096425"/>
    <w:rsid w:val="00096AA7"/>
    <w:rsid w:val="00097A66"/>
    <w:rsid w:val="000A0166"/>
    <w:rsid w:val="000A01E5"/>
    <w:rsid w:val="000A04D8"/>
    <w:rsid w:val="000A1024"/>
    <w:rsid w:val="000A2184"/>
    <w:rsid w:val="000A22A1"/>
    <w:rsid w:val="000A2AD8"/>
    <w:rsid w:val="000A2BB9"/>
    <w:rsid w:val="000A41E6"/>
    <w:rsid w:val="000A468D"/>
    <w:rsid w:val="000A4E64"/>
    <w:rsid w:val="000A65E6"/>
    <w:rsid w:val="000A6CEA"/>
    <w:rsid w:val="000A7776"/>
    <w:rsid w:val="000A7B2C"/>
    <w:rsid w:val="000A7F4B"/>
    <w:rsid w:val="000B1764"/>
    <w:rsid w:val="000B2C82"/>
    <w:rsid w:val="000B420D"/>
    <w:rsid w:val="000B571F"/>
    <w:rsid w:val="000B71A0"/>
    <w:rsid w:val="000B7DF4"/>
    <w:rsid w:val="000C1732"/>
    <w:rsid w:val="000C1A37"/>
    <w:rsid w:val="000C1ADC"/>
    <w:rsid w:val="000C1D93"/>
    <w:rsid w:val="000C2CCD"/>
    <w:rsid w:val="000C2FA1"/>
    <w:rsid w:val="000C3238"/>
    <w:rsid w:val="000C327A"/>
    <w:rsid w:val="000C5044"/>
    <w:rsid w:val="000C5274"/>
    <w:rsid w:val="000C544D"/>
    <w:rsid w:val="000C57A9"/>
    <w:rsid w:val="000C7828"/>
    <w:rsid w:val="000C7DEB"/>
    <w:rsid w:val="000D1FC9"/>
    <w:rsid w:val="000D213E"/>
    <w:rsid w:val="000D2A66"/>
    <w:rsid w:val="000D4D27"/>
    <w:rsid w:val="000D5333"/>
    <w:rsid w:val="000D62C6"/>
    <w:rsid w:val="000D654A"/>
    <w:rsid w:val="000D6E29"/>
    <w:rsid w:val="000D7709"/>
    <w:rsid w:val="000D7860"/>
    <w:rsid w:val="000D7B63"/>
    <w:rsid w:val="000E1153"/>
    <w:rsid w:val="000E1796"/>
    <w:rsid w:val="000E191A"/>
    <w:rsid w:val="000E50E5"/>
    <w:rsid w:val="000E7BF2"/>
    <w:rsid w:val="000F01A3"/>
    <w:rsid w:val="000F0366"/>
    <w:rsid w:val="000F0498"/>
    <w:rsid w:val="000F0B76"/>
    <w:rsid w:val="000F0D32"/>
    <w:rsid w:val="000F16C8"/>
    <w:rsid w:val="000F24B5"/>
    <w:rsid w:val="000F2E4B"/>
    <w:rsid w:val="000F3F53"/>
    <w:rsid w:val="000F54F6"/>
    <w:rsid w:val="000F5655"/>
    <w:rsid w:val="000F6648"/>
    <w:rsid w:val="00101546"/>
    <w:rsid w:val="0010158C"/>
    <w:rsid w:val="00101A0F"/>
    <w:rsid w:val="00101DD4"/>
    <w:rsid w:val="00101FA8"/>
    <w:rsid w:val="0010225D"/>
    <w:rsid w:val="00102CBC"/>
    <w:rsid w:val="00103372"/>
    <w:rsid w:val="001046EC"/>
    <w:rsid w:val="001049F7"/>
    <w:rsid w:val="00104B18"/>
    <w:rsid w:val="00107322"/>
    <w:rsid w:val="00107714"/>
    <w:rsid w:val="0010790B"/>
    <w:rsid w:val="0011007C"/>
    <w:rsid w:val="00110E30"/>
    <w:rsid w:val="00111A39"/>
    <w:rsid w:val="00111F7D"/>
    <w:rsid w:val="00112AA3"/>
    <w:rsid w:val="00112BB0"/>
    <w:rsid w:val="00113618"/>
    <w:rsid w:val="00114317"/>
    <w:rsid w:val="001143BE"/>
    <w:rsid w:val="00114437"/>
    <w:rsid w:val="001151ED"/>
    <w:rsid w:val="00115E76"/>
    <w:rsid w:val="00116518"/>
    <w:rsid w:val="00116665"/>
    <w:rsid w:val="001169C4"/>
    <w:rsid w:val="00116C84"/>
    <w:rsid w:val="00117145"/>
    <w:rsid w:val="00117172"/>
    <w:rsid w:val="00117DE1"/>
    <w:rsid w:val="00121D49"/>
    <w:rsid w:val="00121E0A"/>
    <w:rsid w:val="00121F61"/>
    <w:rsid w:val="00122015"/>
    <w:rsid w:val="00123274"/>
    <w:rsid w:val="00123E23"/>
    <w:rsid w:val="001248AF"/>
    <w:rsid w:val="001248CF"/>
    <w:rsid w:val="00124D3C"/>
    <w:rsid w:val="00124D57"/>
    <w:rsid w:val="00124E36"/>
    <w:rsid w:val="00125FC9"/>
    <w:rsid w:val="00130BF0"/>
    <w:rsid w:val="001334E6"/>
    <w:rsid w:val="001338C7"/>
    <w:rsid w:val="00134661"/>
    <w:rsid w:val="00135420"/>
    <w:rsid w:val="00135CE5"/>
    <w:rsid w:val="001362F4"/>
    <w:rsid w:val="001377B5"/>
    <w:rsid w:val="00140017"/>
    <w:rsid w:val="00141B5D"/>
    <w:rsid w:val="001439ED"/>
    <w:rsid w:val="00143DC7"/>
    <w:rsid w:val="001442F8"/>
    <w:rsid w:val="00144B50"/>
    <w:rsid w:val="00144B70"/>
    <w:rsid w:val="00144F9F"/>
    <w:rsid w:val="00144FC8"/>
    <w:rsid w:val="00145035"/>
    <w:rsid w:val="00145B24"/>
    <w:rsid w:val="00145C6C"/>
    <w:rsid w:val="00145CFC"/>
    <w:rsid w:val="00145D2C"/>
    <w:rsid w:val="00146E8C"/>
    <w:rsid w:val="00146FC1"/>
    <w:rsid w:val="001472F2"/>
    <w:rsid w:val="001476A9"/>
    <w:rsid w:val="00147AC2"/>
    <w:rsid w:val="00147D09"/>
    <w:rsid w:val="00150A18"/>
    <w:rsid w:val="00151508"/>
    <w:rsid w:val="00152625"/>
    <w:rsid w:val="00152FB3"/>
    <w:rsid w:val="00153156"/>
    <w:rsid w:val="00153401"/>
    <w:rsid w:val="00154E6F"/>
    <w:rsid w:val="00155957"/>
    <w:rsid w:val="00155A2F"/>
    <w:rsid w:val="00155BEF"/>
    <w:rsid w:val="00156644"/>
    <w:rsid w:val="00157431"/>
    <w:rsid w:val="00160B11"/>
    <w:rsid w:val="00161942"/>
    <w:rsid w:val="00162165"/>
    <w:rsid w:val="00162F19"/>
    <w:rsid w:val="001652C6"/>
    <w:rsid w:val="00166000"/>
    <w:rsid w:val="00166CA0"/>
    <w:rsid w:val="00172142"/>
    <w:rsid w:val="00172D23"/>
    <w:rsid w:val="001733FE"/>
    <w:rsid w:val="0017387A"/>
    <w:rsid w:val="00173A39"/>
    <w:rsid w:val="001745A1"/>
    <w:rsid w:val="0017580E"/>
    <w:rsid w:val="001775EB"/>
    <w:rsid w:val="0018017E"/>
    <w:rsid w:val="0018059E"/>
    <w:rsid w:val="00181E3E"/>
    <w:rsid w:val="00182E38"/>
    <w:rsid w:val="001867AD"/>
    <w:rsid w:val="0019051B"/>
    <w:rsid w:val="00191D90"/>
    <w:rsid w:val="00192081"/>
    <w:rsid w:val="0019302E"/>
    <w:rsid w:val="001932A5"/>
    <w:rsid w:val="00193738"/>
    <w:rsid w:val="00193C65"/>
    <w:rsid w:val="00197148"/>
    <w:rsid w:val="001A076E"/>
    <w:rsid w:val="001A093F"/>
    <w:rsid w:val="001A09CE"/>
    <w:rsid w:val="001A1BFD"/>
    <w:rsid w:val="001A4BFC"/>
    <w:rsid w:val="001A4D98"/>
    <w:rsid w:val="001A62FE"/>
    <w:rsid w:val="001A6672"/>
    <w:rsid w:val="001B2A01"/>
    <w:rsid w:val="001B3734"/>
    <w:rsid w:val="001B4C35"/>
    <w:rsid w:val="001B4F89"/>
    <w:rsid w:val="001B50A6"/>
    <w:rsid w:val="001B50C0"/>
    <w:rsid w:val="001B5942"/>
    <w:rsid w:val="001B5B61"/>
    <w:rsid w:val="001B614F"/>
    <w:rsid w:val="001B62CF"/>
    <w:rsid w:val="001B6548"/>
    <w:rsid w:val="001B6568"/>
    <w:rsid w:val="001B7311"/>
    <w:rsid w:val="001B7B5A"/>
    <w:rsid w:val="001C0C06"/>
    <w:rsid w:val="001C0C0F"/>
    <w:rsid w:val="001C1B13"/>
    <w:rsid w:val="001C2B89"/>
    <w:rsid w:val="001C4607"/>
    <w:rsid w:val="001C4B95"/>
    <w:rsid w:val="001C576A"/>
    <w:rsid w:val="001C5DDC"/>
    <w:rsid w:val="001C5DF8"/>
    <w:rsid w:val="001C6EE4"/>
    <w:rsid w:val="001D070F"/>
    <w:rsid w:val="001D13F2"/>
    <w:rsid w:val="001D34B0"/>
    <w:rsid w:val="001D3860"/>
    <w:rsid w:val="001D3B9F"/>
    <w:rsid w:val="001D4603"/>
    <w:rsid w:val="001D6841"/>
    <w:rsid w:val="001D6BFC"/>
    <w:rsid w:val="001D7B34"/>
    <w:rsid w:val="001E1750"/>
    <w:rsid w:val="001E1EF6"/>
    <w:rsid w:val="001E21C5"/>
    <w:rsid w:val="001E2F14"/>
    <w:rsid w:val="001E4891"/>
    <w:rsid w:val="001E51E1"/>
    <w:rsid w:val="001E5699"/>
    <w:rsid w:val="001E6DC6"/>
    <w:rsid w:val="001E7178"/>
    <w:rsid w:val="001F0417"/>
    <w:rsid w:val="001F277C"/>
    <w:rsid w:val="001F296A"/>
    <w:rsid w:val="001F2F2A"/>
    <w:rsid w:val="001F3498"/>
    <w:rsid w:val="001F4AE5"/>
    <w:rsid w:val="001F70E1"/>
    <w:rsid w:val="001F7802"/>
    <w:rsid w:val="001F78C8"/>
    <w:rsid w:val="0020060A"/>
    <w:rsid w:val="00200CED"/>
    <w:rsid w:val="00201961"/>
    <w:rsid w:val="00202136"/>
    <w:rsid w:val="002024BE"/>
    <w:rsid w:val="00203086"/>
    <w:rsid w:val="002032AE"/>
    <w:rsid w:val="002042DA"/>
    <w:rsid w:val="00204308"/>
    <w:rsid w:val="00204CAA"/>
    <w:rsid w:val="002054D8"/>
    <w:rsid w:val="00205E78"/>
    <w:rsid w:val="00206136"/>
    <w:rsid w:val="00206AC0"/>
    <w:rsid w:val="002074FF"/>
    <w:rsid w:val="0021040F"/>
    <w:rsid w:val="0021132B"/>
    <w:rsid w:val="002118E0"/>
    <w:rsid w:val="00211ADE"/>
    <w:rsid w:val="00211BC6"/>
    <w:rsid w:val="00212CE5"/>
    <w:rsid w:val="00213EC6"/>
    <w:rsid w:val="00214568"/>
    <w:rsid w:val="00214775"/>
    <w:rsid w:val="002149AC"/>
    <w:rsid w:val="00214BD3"/>
    <w:rsid w:val="002165D1"/>
    <w:rsid w:val="00216872"/>
    <w:rsid w:val="00216A21"/>
    <w:rsid w:val="00216AE2"/>
    <w:rsid w:val="00217330"/>
    <w:rsid w:val="0021797A"/>
    <w:rsid w:val="00217E51"/>
    <w:rsid w:val="002208B7"/>
    <w:rsid w:val="00220D4B"/>
    <w:rsid w:val="00223E2E"/>
    <w:rsid w:val="00224179"/>
    <w:rsid w:val="00224EBF"/>
    <w:rsid w:val="00225020"/>
    <w:rsid w:val="00225838"/>
    <w:rsid w:val="00226A95"/>
    <w:rsid w:val="00226D3F"/>
    <w:rsid w:val="00227D66"/>
    <w:rsid w:val="0023036C"/>
    <w:rsid w:val="00230847"/>
    <w:rsid w:val="00230B5A"/>
    <w:rsid w:val="00230D2E"/>
    <w:rsid w:val="0023159D"/>
    <w:rsid w:val="00231E50"/>
    <w:rsid w:val="00231FDF"/>
    <w:rsid w:val="00235F86"/>
    <w:rsid w:val="00236D20"/>
    <w:rsid w:val="00237663"/>
    <w:rsid w:val="00237ABC"/>
    <w:rsid w:val="0024058A"/>
    <w:rsid w:val="002412EB"/>
    <w:rsid w:val="002414B3"/>
    <w:rsid w:val="002427EF"/>
    <w:rsid w:val="00243DD8"/>
    <w:rsid w:val="00244696"/>
    <w:rsid w:val="002452E1"/>
    <w:rsid w:val="00246A93"/>
    <w:rsid w:val="002475CE"/>
    <w:rsid w:val="00247779"/>
    <w:rsid w:val="0025002D"/>
    <w:rsid w:val="00250B78"/>
    <w:rsid w:val="002521B1"/>
    <w:rsid w:val="00253C54"/>
    <w:rsid w:val="00253E29"/>
    <w:rsid w:val="00254D96"/>
    <w:rsid w:val="00257ABD"/>
    <w:rsid w:val="00257B69"/>
    <w:rsid w:val="00257F6C"/>
    <w:rsid w:val="00260101"/>
    <w:rsid w:val="0026033B"/>
    <w:rsid w:val="00261845"/>
    <w:rsid w:val="0026210D"/>
    <w:rsid w:val="00262352"/>
    <w:rsid w:val="00262D78"/>
    <w:rsid w:val="002635BB"/>
    <w:rsid w:val="0026632F"/>
    <w:rsid w:val="00266425"/>
    <w:rsid w:val="00267F0D"/>
    <w:rsid w:val="002703F5"/>
    <w:rsid w:val="002713F5"/>
    <w:rsid w:val="00272174"/>
    <w:rsid w:val="00273290"/>
    <w:rsid w:val="00273988"/>
    <w:rsid w:val="00274250"/>
    <w:rsid w:val="00275143"/>
    <w:rsid w:val="00275DF9"/>
    <w:rsid w:val="00276DB2"/>
    <w:rsid w:val="00276FAD"/>
    <w:rsid w:val="00277267"/>
    <w:rsid w:val="00277BAF"/>
    <w:rsid w:val="002803B6"/>
    <w:rsid w:val="0028045F"/>
    <w:rsid w:val="002809CB"/>
    <w:rsid w:val="00281B71"/>
    <w:rsid w:val="002820BB"/>
    <w:rsid w:val="002827CE"/>
    <w:rsid w:val="002830A1"/>
    <w:rsid w:val="00286038"/>
    <w:rsid w:val="00290256"/>
    <w:rsid w:val="002906F4"/>
    <w:rsid w:val="002944D9"/>
    <w:rsid w:val="0029512A"/>
    <w:rsid w:val="00295FBC"/>
    <w:rsid w:val="0029665C"/>
    <w:rsid w:val="00296D39"/>
    <w:rsid w:val="002970A8"/>
    <w:rsid w:val="002A06E0"/>
    <w:rsid w:val="002A0C9C"/>
    <w:rsid w:val="002A21B0"/>
    <w:rsid w:val="002A25DF"/>
    <w:rsid w:val="002A30C3"/>
    <w:rsid w:val="002A4A54"/>
    <w:rsid w:val="002A5084"/>
    <w:rsid w:val="002A5192"/>
    <w:rsid w:val="002A72A6"/>
    <w:rsid w:val="002A7FD5"/>
    <w:rsid w:val="002B0909"/>
    <w:rsid w:val="002B0992"/>
    <w:rsid w:val="002B19AC"/>
    <w:rsid w:val="002B1F7A"/>
    <w:rsid w:val="002B2871"/>
    <w:rsid w:val="002B40A1"/>
    <w:rsid w:val="002B503A"/>
    <w:rsid w:val="002B5BE1"/>
    <w:rsid w:val="002C1653"/>
    <w:rsid w:val="002C1913"/>
    <w:rsid w:val="002C1CE2"/>
    <w:rsid w:val="002C1D39"/>
    <w:rsid w:val="002C231A"/>
    <w:rsid w:val="002C28F5"/>
    <w:rsid w:val="002C2A5D"/>
    <w:rsid w:val="002C3D23"/>
    <w:rsid w:val="002C5662"/>
    <w:rsid w:val="002C67B6"/>
    <w:rsid w:val="002D0EA7"/>
    <w:rsid w:val="002D2F7E"/>
    <w:rsid w:val="002D3672"/>
    <w:rsid w:val="002D4AEA"/>
    <w:rsid w:val="002D5BEB"/>
    <w:rsid w:val="002D5FF5"/>
    <w:rsid w:val="002D61E0"/>
    <w:rsid w:val="002D6971"/>
    <w:rsid w:val="002D6A75"/>
    <w:rsid w:val="002E09BB"/>
    <w:rsid w:val="002E0EDA"/>
    <w:rsid w:val="002E1500"/>
    <w:rsid w:val="002E29E3"/>
    <w:rsid w:val="002E32E8"/>
    <w:rsid w:val="002E3390"/>
    <w:rsid w:val="002E40B7"/>
    <w:rsid w:val="002E4ABE"/>
    <w:rsid w:val="002E4C55"/>
    <w:rsid w:val="002E4F05"/>
    <w:rsid w:val="002E517D"/>
    <w:rsid w:val="002E7290"/>
    <w:rsid w:val="002E7648"/>
    <w:rsid w:val="002F0DD0"/>
    <w:rsid w:val="002F1018"/>
    <w:rsid w:val="002F2087"/>
    <w:rsid w:val="002F3C6A"/>
    <w:rsid w:val="002F4FA4"/>
    <w:rsid w:val="002F59BC"/>
    <w:rsid w:val="002F7F75"/>
    <w:rsid w:val="00300BB1"/>
    <w:rsid w:val="0030130F"/>
    <w:rsid w:val="00301528"/>
    <w:rsid w:val="003019EF"/>
    <w:rsid w:val="00301A99"/>
    <w:rsid w:val="00301BB5"/>
    <w:rsid w:val="003038D5"/>
    <w:rsid w:val="003043D0"/>
    <w:rsid w:val="00304932"/>
    <w:rsid w:val="00305639"/>
    <w:rsid w:val="0030574A"/>
    <w:rsid w:val="00305916"/>
    <w:rsid w:val="00306F2F"/>
    <w:rsid w:val="00307A75"/>
    <w:rsid w:val="0031028F"/>
    <w:rsid w:val="003107D3"/>
    <w:rsid w:val="00310CFB"/>
    <w:rsid w:val="00313044"/>
    <w:rsid w:val="00313B45"/>
    <w:rsid w:val="003148D9"/>
    <w:rsid w:val="00315048"/>
    <w:rsid w:val="003150DA"/>
    <w:rsid w:val="0031588F"/>
    <w:rsid w:val="00316552"/>
    <w:rsid w:val="00316742"/>
    <w:rsid w:val="00316B7B"/>
    <w:rsid w:val="00316C1C"/>
    <w:rsid w:val="00316C43"/>
    <w:rsid w:val="00317590"/>
    <w:rsid w:val="00317E8C"/>
    <w:rsid w:val="00320617"/>
    <w:rsid w:val="00320EB7"/>
    <w:rsid w:val="003216BB"/>
    <w:rsid w:val="0032290D"/>
    <w:rsid w:val="0032423A"/>
    <w:rsid w:val="00324E31"/>
    <w:rsid w:val="00325D6E"/>
    <w:rsid w:val="00325EA4"/>
    <w:rsid w:val="003268F7"/>
    <w:rsid w:val="0032698A"/>
    <w:rsid w:val="003319E6"/>
    <w:rsid w:val="00332248"/>
    <w:rsid w:val="00332ED2"/>
    <w:rsid w:val="003333E7"/>
    <w:rsid w:val="00333784"/>
    <w:rsid w:val="003341FF"/>
    <w:rsid w:val="003344FD"/>
    <w:rsid w:val="0033594D"/>
    <w:rsid w:val="0033635C"/>
    <w:rsid w:val="00336C84"/>
    <w:rsid w:val="003372E4"/>
    <w:rsid w:val="003377C8"/>
    <w:rsid w:val="00337E61"/>
    <w:rsid w:val="00340E84"/>
    <w:rsid w:val="0034181C"/>
    <w:rsid w:val="00341869"/>
    <w:rsid w:val="00342518"/>
    <w:rsid w:val="0034294F"/>
    <w:rsid w:val="00343CAE"/>
    <w:rsid w:val="00344230"/>
    <w:rsid w:val="003449D1"/>
    <w:rsid w:val="0034614B"/>
    <w:rsid w:val="0034633E"/>
    <w:rsid w:val="003468F0"/>
    <w:rsid w:val="00346AD8"/>
    <w:rsid w:val="0034747E"/>
    <w:rsid w:val="003503B9"/>
    <w:rsid w:val="00351B0D"/>
    <w:rsid w:val="00351D06"/>
    <w:rsid w:val="00351E89"/>
    <w:rsid w:val="00353599"/>
    <w:rsid w:val="00353F29"/>
    <w:rsid w:val="003541E9"/>
    <w:rsid w:val="0035529D"/>
    <w:rsid w:val="0035570B"/>
    <w:rsid w:val="0035742D"/>
    <w:rsid w:val="00360E33"/>
    <w:rsid w:val="00361B27"/>
    <w:rsid w:val="00361F39"/>
    <w:rsid w:val="00362112"/>
    <w:rsid w:val="00362689"/>
    <w:rsid w:val="00363596"/>
    <w:rsid w:val="0036694C"/>
    <w:rsid w:val="003674AF"/>
    <w:rsid w:val="00367C9A"/>
    <w:rsid w:val="0037057F"/>
    <w:rsid w:val="00371389"/>
    <w:rsid w:val="0037145C"/>
    <w:rsid w:val="003719BC"/>
    <w:rsid w:val="00371D86"/>
    <w:rsid w:val="00372EEC"/>
    <w:rsid w:val="00373FB2"/>
    <w:rsid w:val="00374F1D"/>
    <w:rsid w:val="00376539"/>
    <w:rsid w:val="0038107E"/>
    <w:rsid w:val="003822F5"/>
    <w:rsid w:val="003846D6"/>
    <w:rsid w:val="00385518"/>
    <w:rsid w:val="00385CAD"/>
    <w:rsid w:val="00387647"/>
    <w:rsid w:val="003907B6"/>
    <w:rsid w:val="00390D18"/>
    <w:rsid w:val="00393379"/>
    <w:rsid w:val="003935D0"/>
    <w:rsid w:val="0039394E"/>
    <w:rsid w:val="00393F4D"/>
    <w:rsid w:val="00393F6B"/>
    <w:rsid w:val="003942F2"/>
    <w:rsid w:val="00397655"/>
    <w:rsid w:val="003A0B94"/>
    <w:rsid w:val="003A179E"/>
    <w:rsid w:val="003A1CFC"/>
    <w:rsid w:val="003A1D14"/>
    <w:rsid w:val="003A2757"/>
    <w:rsid w:val="003A34AF"/>
    <w:rsid w:val="003A3D95"/>
    <w:rsid w:val="003A4565"/>
    <w:rsid w:val="003A458E"/>
    <w:rsid w:val="003A4A1F"/>
    <w:rsid w:val="003A4D2A"/>
    <w:rsid w:val="003A5BFC"/>
    <w:rsid w:val="003A634B"/>
    <w:rsid w:val="003A6C31"/>
    <w:rsid w:val="003A72AF"/>
    <w:rsid w:val="003B056D"/>
    <w:rsid w:val="003B082B"/>
    <w:rsid w:val="003B104B"/>
    <w:rsid w:val="003B2D26"/>
    <w:rsid w:val="003B3BFD"/>
    <w:rsid w:val="003B4892"/>
    <w:rsid w:val="003B6B2E"/>
    <w:rsid w:val="003B6F24"/>
    <w:rsid w:val="003B750C"/>
    <w:rsid w:val="003C08E5"/>
    <w:rsid w:val="003C0B19"/>
    <w:rsid w:val="003C2721"/>
    <w:rsid w:val="003C6259"/>
    <w:rsid w:val="003C794D"/>
    <w:rsid w:val="003C7B8A"/>
    <w:rsid w:val="003D0096"/>
    <w:rsid w:val="003D0A95"/>
    <w:rsid w:val="003D0DD2"/>
    <w:rsid w:val="003D2F7C"/>
    <w:rsid w:val="003D388C"/>
    <w:rsid w:val="003D3F42"/>
    <w:rsid w:val="003D46CC"/>
    <w:rsid w:val="003D5B2E"/>
    <w:rsid w:val="003D5EBA"/>
    <w:rsid w:val="003D697D"/>
    <w:rsid w:val="003D7516"/>
    <w:rsid w:val="003E008B"/>
    <w:rsid w:val="003E07CC"/>
    <w:rsid w:val="003E0BBE"/>
    <w:rsid w:val="003E1251"/>
    <w:rsid w:val="003E185F"/>
    <w:rsid w:val="003E6EC7"/>
    <w:rsid w:val="003E79F4"/>
    <w:rsid w:val="003F0DF4"/>
    <w:rsid w:val="003F25B4"/>
    <w:rsid w:val="003F29CE"/>
    <w:rsid w:val="003F2CC5"/>
    <w:rsid w:val="003F2E57"/>
    <w:rsid w:val="003F35F7"/>
    <w:rsid w:val="003F4710"/>
    <w:rsid w:val="003F49D9"/>
    <w:rsid w:val="003F4B83"/>
    <w:rsid w:val="003F4D2A"/>
    <w:rsid w:val="003F4D79"/>
    <w:rsid w:val="003F61A1"/>
    <w:rsid w:val="003F7457"/>
    <w:rsid w:val="004022DE"/>
    <w:rsid w:val="00403497"/>
    <w:rsid w:val="00403CD4"/>
    <w:rsid w:val="00404B11"/>
    <w:rsid w:val="004050E2"/>
    <w:rsid w:val="0040591A"/>
    <w:rsid w:val="00405AEE"/>
    <w:rsid w:val="0040704C"/>
    <w:rsid w:val="0041037D"/>
    <w:rsid w:val="00410ADA"/>
    <w:rsid w:val="0041136C"/>
    <w:rsid w:val="0041256B"/>
    <w:rsid w:val="004125AB"/>
    <w:rsid w:val="00412CAC"/>
    <w:rsid w:val="0041311B"/>
    <w:rsid w:val="00413341"/>
    <w:rsid w:val="0041380C"/>
    <w:rsid w:val="00415DEA"/>
    <w:rsid w:val="00415F74"/>
    <w:rsid w:val="00416847"/>
    <w:rsid w:val="00417992"/>
    <w:rsid w:val="00417B8C"/>
    <w:rsid w:val="004209C8"/>
    <w:rsid w:val="00421E65"/>
    <w:rsid w:val="004229F2"/>
    <w:rsid w:val="00423B19"/>
    <w:rsid w:val="004248A2"/>
    <w:rsid w:val="004254F4"/>
    <w:rsid w:val="004263E5"/>
    <w:rsid w:val="00426A27"/>
    <w:rsid w:val="004301EE"/>
    <w:rsid w:val="00430AE5"/>
    <w:rsid w:val="004345B5"/>
    <w:rsid w:val="00434B5F"/>
    <w:rsid w:val="0043616C"/>
    <w:rsid w:val="00437D8F"/>
    <w:rsid w:val="0044133E"/>
    <w:rsid w:val="004414D1"/>
    <w:rsid w:val="0044171F"/>
    <w:rsid w:val="00442C82"/>
    <w:rsid w:val="00444656"/>
    <w:rsid w:val="00444FD9"/>
    <w:rsid w:val="0044589E"/>
    <w:rsid w:val="00446364"/>
    <w:rsid w:val="004464F2"/>
    <w:rsid w:val="00446833"/>
    <w:rsid w:val="00446FDC"/>
    <w:rsid w:val="00447932"/>
    <w:rsid w:val="0045070F"/>
    <w:rsid w:val="00451593"/>
    <w:rsid w:val="004516C3"/>
    <w:rsid w:val="00452487"/>
    <w:rsid w:val="00452F11"/>
    <w:rsid w:val="0045304A"/>
    <w:rsid w:val="004531E6"/>
    <w:rsid w:val="00453487"/>
    <w:rsid w:val="00454CB4"/>
    <w:rsid w:val="00455F08"/>
    <w:rsid w:val="00455FEB"/>
    <w:rsid w:val="0045611A"/>
    <w:rsid w:val="00456ED9"/>
    <w:rsid w:val="00461BED"/>
    <w:rsid w:val="00461CFA"/>
    <w:rsid w:val="00461F42"/>
    <w:rsid w:val="00462A01"/>
    <w:rsid w:val="00462AD2"/>
    <w:rsid w:val="004648A3"/>
    <w:rsid w:val="0046518B"/>
    <w:rsid w:val="004661C1"/>
    <w:rsid w:val="00466A8C"/>
    <w:rsid w:val="00467D63"/>
    <w:rsid w:val="00470B2F"/>
    <w:rsid w:val="00470D39"/>
    <w:rsid w:val="00470D57"/>
    <w:rsid w:val="00470DF1"/>
    <w:rsid w:val="00470FBB"/>
    <w:rsid w:val="004722AA"/>
    <w:rsid w:val="004723D5"/>
    <w:rsid w:val="00472AEE"/>
    <w:rsid w:val="00473438"/>
    <w:rsid w:val="0047354C"/>
    <w:rsid w:val="0047438C"/>
    <w:rsid w:val="004752FF"/>
    <w:rsid w:val="00475382"/>
    <w:rsid w:val="00476FF5"/>
    <w:rsid w:val="0048118F"/>
    <w:rsid w:val="004811D7"/>
    <w:rsid w:val="004812E7"/>
    <w:rsid w:val="00481C9A"/>
    <w:rsid w:val="00481CE7"/>
    <w:rsid w:val="00481EBB"/>
    <w:rsid w:val="00481F60"/>
    <w:rsid w:val="00482D79"/>
    <w:rsid w:val="00485672"/>
    <w:rsid w:val="004856E6"/>
    <w:rsid w:val="0048580D"/>
    <w:rsid w:val="00490088"/>
    <w:rsid w:val="004900F4"/>
    <w:rsid w:val="00491CD5"/>
    <w:rsid w:val="00492720"/>
    <w:rsid w:val="0049341A"/>
    <w:rsid w:val="00493851"/>
    <w:rsid w:val="0049390E"/>
    <w:rsid w:val="00494531"/>
    <w:rsid w:val="0049514B"/>
    <w:rsid w:val="00495389"/>
    <w:rsid w:val="004955DC"/>
    <w:rsid w:val="00495BF6"/>
    <w:rsid w:val="00495F14"/>
    <w:rsid w:val="004A0B37"/>
    <w:rsid w:val="004A13F9"/>
    <w:rsid w:val="004A1605"/>
    <w:rsid w:val="004A2C82"/>
    <w:rsid w:val="004A3553"/>
    <w:rsid w:val="004A3761"/>
    <w:rsid w:val="004A38D6"/>
    <w:rsid w:val="004A528C"/>
    <w:rsid w:val="004A589C"/>
    <w:rsid w:val="004A60EB"/>
    <w:rsid w:val="004A62D5"/>
    <w:rsid w:val="004A6FEF"/>
    <w:rsid w:val="004B000B"/>
    <w:rsid w:val="004B09C2"/>
    <w:rsid w:val="004B0CFF"/>
    <w:rsid w:val="004B3EF0"/>
    <w:rsid w:val="004B617F"/>
    <w:rsid w:val="004B6252"/>
    <w:rsid w:val="004B6B30"/>
    <w:rsid w:val="004B77EB"/>
    <w:rsid w:val="004B78F6"/>
    <w:rsid w:val="004C093A"/>
    <w:rsid w:val="004C1162"/>
    <w:rsid w:val="004C1C91"/>
    <w:rsid w:val="004C21DB"/>
    <w:rsid w:val="004C2D08"/>
    <w:rsid w:val="004C2E93"/>
    <w:rsid w:val="004C32C0"/>
    <w:rsid w:val="004C3BDB"/>
    <w:rsid w:val="004C3C72"/>
    <w:rsid w:val="004C3F6E"/>
    <w:rsid w:val="004C476A"/>
    <w:rsid w:val="004C6659"/>
    <w:rsid w:val="004C68A9"/>
    <w:rsid w:val="004C72D5"/>
    <w:rsid w:val="004C78EA"/>
    <w:rsid w:val="004D003B"/>
    <w:rsid w:val="004D0779"/>
    <w:rsid w:val="004D142C"/>
    <w:rsid w:val="004D1901"/>
    <w:rsid w:val="004D2E56"/>
    <w:rsid w:val="004D3229"/>
    <w:rsid w:val="004D3B0F"/>
    <w:rsid w:val="004D3DFE"/>
    <w:rsid w:val="004D443C"/>
    <w:rsid w:val="004D4B83"/>
    <w:rsid w:val="004D5C81"/>
    <w:rsid w:val="004D6545"/>
    <w:rsid w:val="004D79BE"/>
    <w:rsid w:val="004E083D"/>
    <w:rsid w:val="004E08CF"/>
    <w:rsid w:val="004E0BC3"/>
    <w:rsid w:val="004E11E0"/>
    <w:rsid w:val="004E38C1"/>
    <w:rsid w:val="004E3BCD"/>
    <w:rsid w:val="004E3D21"/>
    <w:rsid w:val="004E432B"/>
    <w:rsid w:val="004E461B"/>
    <w:rsid w:val="004E4C24"/>
    <w:rsid w:val="004E4F10"/>
    <w:rsid w:val="004E57DD"/>
    <w:rsid w:val="004E6E85"/>
    <w:rsid w:val="004E733B"/>
    <w:rsid w:val="004E7504"/>
    <w:rsid w:val="004F07C1"/>
    <w:rsid w:val="004F0AD5"/>
    <w:rsid w:val="004F431B"/>
    <w:rsid w:val="004F4514"/>
    <w:rsid w:val="004F4682"/>
    <w:rsid w:val="004F48FA"/>
    <w:rsid w:val="004F796B"/>
    <w:rsid w:val="004F7A45"/>
    <w:rsid w:val="005009BE"/>
    <w:rsid w:val="00502E35"/>
    <w:rsid w:val="005033A0"/>
    <w:rsid w:val="005039F7"/>
    <w:rsid w:val="00504AC6"/>
    <w:rsid w:val="00505B42"/>
    <w:rsid w:val="00505BD3"/>
    <w:rsid w:val="00506362"/>
    <w:rsid w:val="00510009"/>
    <w:rsid w:val="00510EE6"/>
    <w:rsid w:val="00512E5A"/>
    <w:rsid w:val="00512F79"/>
    <w:rsid w:val="005133C1"/>
    <w:rsid w:val="005139DD"/>
    <w:rsid w:val="00515787"/>
    <w:rsid w:val="00515A4D"/>
    <w:rsid w:val="00515D87"/>
    <w:rsid w:val="0051712A"/>
    <w:rsid w:val="00517159"/>
    <w:rsid w:val="00521446"/>
    <w:rsid w:val="00521490"/>
    <w:rsid w:val="00521613"/>
    <w:rsid w:val="005224EA"/>
    <w:rsid w:val="00522750"/>
    <w:rsid w:val="00523224"/>
    <w:rsid w:val="005232DE"/>
    <w:rsid w:val="005234FC"/>
    <w:rsid w:val="0052558B"/>
    <w:rsid w:val="005255CC"/>
    <w:rsid w:val="00526133"/>
    <w:rsid w:val="00526225"/>
    <w:rsid w:val="00527A87"/>
    <w:rsid w:val="00530051"/>
    <w:rsid w:val="005312A2"/>
    <w:rsid w:val="00533265"/>
    <w:rsid w:val="00533799"/>
    <w:rsid w:val="005342BB"/>
    <w:rsid w:val="00534515"/>
    <w:rsid w:val="005349B9"/>
    <w:rsid w:val="00535552"/>
    <w:rsid w:val="00537B00"/>
    <w:rsid w:val="005404FF"/>
    <w:rsid w:val="005410EF"/>
    <w:rsid w:val="00541B59"/>
    <w:rsid w:val="00542CAC"/>
    <w:rsid w:val="00543993"/>
    <w:rsid w:val="00544162"/>
    <w:rsid w:val="00544A4D"/>
    <w:rsid w:val="00545AA9"/>
    <w:rsid w:val="00547A54"/>
    <w:rsid w:val="005500C9"/>
    <w:rsid w:val="00552162"/>
    <w:rsid w:val="00552F55"/>
    <w:rsid w:val="0055316B"/>
    <w:rsid w:val="00555323"/>
    <w:rsid w:val="00555CC9"/>
    <w:rsid w:val="00555DC7"/>
    <w:rsid w:val="0055668F"/>
    <w:rsid w:val="00556911"/>
    <w:rsid w:val="00557397"/>
    <w:rsid w:val="00557573"/>
    <w:rsid w:val="00557C2E"/>
    <w:rsid w:val="00560BEC"/>
    <w:rsid w:val="00562365"/>
    <w:rsid w:val="00566FEE"/>
    <w:rsid w:val="005676CC"/>
    <w:rsid w:val="00570C23"/>
    <w:rsid w:val="00571497"/>
    <w:rsid w:val="00573310"/>
    <w:rsid w:val="00573736"/>
    <w:rsid w:val="00575048"/>
    <w:rsid w:val="005754E2"/>
    <w:rsid w:val="00580523"/>
    <w:rsid w:val="00584708"/>
    <w:rsid w:val="005849B8"/>
    <w:rsid w:val="00584D6A"/>
    <w:rsid w:val="00584E48"/>
    <w:rsid w:val="0058531C"/>
    <w:rsid w:val="00585B22"/>
    <w:rsid w:val="0058601B"/>
    <w:rsid w:val="0058633E"/>
    <w:rsid w:val="0058648B"/>
    <w:rsid w:val="00586578"/>
    <w:rsid w:val="00587C46"/>
    <w:rsid w:val="005905EB"/>
    <w:rsid w:val="005912F9"/>
    <w:rsid w:val="005922CE"/>
    <w:rsid w:val="005926D0"/>
    <w:rsid w:val="005939DA"/>
    <w:rsid w:val="00594A23"/>
    <w:rsid w:val="00594C0E"/>
    <w:rsid w:val="00595FBE"/>
    <w:rsid w:val="00597116"/>
    <w:rsid w:val="00597697"/>
    <w:rsid w:val="00597FDB"/>
    <w:rsid w:val="005A059E"/>
    <w:rsid w:val="005A0B5A"/>
    <w:rsid w:val="005A0EC8"/>
    <w:rsid w:val="005A2AB1"/>
    <w:rsid w:val="005A3541"/>
    <w:rsid w:val="005A3889"/>
    <w:rsid w:val="005A5A54"/>
    <w:rsid w:val="005A6981"/>
    <w:rsid w:val="005B10B2"/>
    <w:rsid w:val="005B1978"/>
    <w:rsid w:val="005B1FBE"/>
    <w:rsid w:val="005B24EC"/>
    <w:rsid w:val="005B2AD8"/>
    <w:rsid w:val="005B2B5B"/>
    <w:rsid w:val="005B2BE0"/>
    <w:rsid w:val="005B2DB6"/>
    <w:rsid w:val="005B2E44"/>
    <w:rsid w:val="005B3154"/>
    <w:rsid w:val="005B37AA"/>
    <w:rsid w:val="005B3A12"/>
    <w:rsid w:val="005B4207"/>
    <w:rsid w:val="005B4461"/>
    <w:rsid w:val="005B48E5"/>
    <w:rsid w:val="005B7CE3"/>
    <w:rsid w:val="005C0EB9"/>
    <w:rsid w:val="005C1096"/>
    <w:rsid w:val="005C1366"/>
    <w:rsid w:val="005C1B47"/>
    <w:rsid w:val="005C209E"/>
    <w:rsid w:val="005C39BB"/>
    <w:rsid w:val="005C3A07"/>
    <w:rsid w:val="005C4B0B"/>
    <w:rsid w:val="005C5B4F"/>
    <w:rsid w:val="005C5C04"/>
    <w:rsid w:val="005C5C90"/>
    <w:rsid w:val="005C61E0"/>
    <w:rsid w:val="005C641C"/>
    <w:rsid w:val="005C6A32"/>
    <w:rsid w:val="005C6D6A"/>
    <w:rsid w:val="005C6F3E"/>
    <w:rsid w:val="005D06F2"/>
    <w:rsid w:val="005D0868"/>
    <w:rsid w:val="005D18D4"/>
    <w:rsid w:val="005D267D"/>
    <w:rsid w:val="005D2DDA"/>
    <w:rsid w:val="005D3448"/>
    <w:rsid w:val="005D5386"/>
    <w:rsid w:val="005D55FC"/>
    <w:rsid w:val="005D6121"/>
    <w:rsid w:val="005D6DA6"/>
    <w:rsid w:val="005E172E"/>
    <w:rsid w:val="005E2A34"/>
    <w:rsid w:val="005E30C2"/>
    <w:rsid w:val="005E45BA"/>
    <w:rsid w:val="005E5110"/>
    <w:rsid w:val="005E536B"/>
    <w:rsid w:val="005E5B28"/>
    <w:rsid w:val="005E60B5"/>
    <w:rsid w:val="005E6BF5"/>
    <w:rsid w:val="005E7BE4"/>
    <w:rsid w:val="005F0396"/>
    <w:rsid w:val="005F13A2"/>
    <w:rsid w:val="005F2A06"/>
    <w:rsid w:val="005F2CDF"/>
    <w:rsid w:val="005F3127"/>
    <w:rsid w:val="005F33AD"/>
    <w:rsid w:val="005F369D"/>
    <w:rsid w:val="005F613C"/>
    <w:rsid w:val="005F6CC1"/>
    <w:rsid w:val="006012E0"/>
    <w:rsid w:val="00603068"/>
    <w:rsid w:val="006038C6"/>
    <w:rsid w:val="006058DE"/>
    <w:rsid w:val="00606B2C"/>
    <w:rsid w:val="006079F4"/>
    <w:rsid w:val="006105D8"/>
    <w:rsid w:val="00610625"/>
    <w:rsid w:val="00611094"/>
    <w:rsid w:val="00613038"/>
    <w:rsid w:val="00614ECD"/>
    <w:rsid w:val="00615565"/>
    <w:rsid w:val="0061644A"/>
    <w:rsid w:val="00616515"/>
    <w:rsid w:val="0061676C"/>
    <w:rsid w:val="0061704D"/>
    <w:rsid w:val="00621318"/>
    <w:rsid w:val="00621C7D"/>
    <w:rsid w:val="00621DA6"/>
    <w:rsid w:val="00622C32"/>
    <w:rsid w:val="00623A0B"/>
    <w:rsid w:val="00624D55"/>
    <w:rsid w:val="006258C5"/>
    <w:rsid w:val="00626A11"/>
    <w:rsid w:val="00626CA0"/>
    <w:rsid w:val="00626D31"/>
    <w:rsid w:val="00630BD5"/>
    <w:rsid w:val="00631172"/>
    <w:rsid w:val="00631E7F"/>
    <w:rsid w:val="0063200F"/>
    <w:rsid w:val="006325E8"/>
    <w:rsid w:val="00633451"/>
    <w:rsid w:val="0063359B"/>
    <w:rsid w:val="00633B17"/>
    <w:rsid w:val="00633EA1"/>
    <w:rsid w:val="00636ED0"/>
    <w:rsid w:val="0063715C"/>
    <w:rsid w:val="00637C1A"/>
    <w:rsid w:val="00637E22"/>
    <w:rsid w:val="006427B5"/>
    <w:rsid w:val="00643944"/>
    <w:rsid w:val="00643D7B"/>
    <w:rsid w:val="00643D93"/>
    <w:rsid w:val="00644689"/>
    <w:rsid w:val="006448AD"/>
    <w:rsid w:val="00644FA1"/>
    <w:rsid w:val="00645D04"/>
    <w:rsid w:val="0065044B"/>
    <w:rsid w:val="00651E8E"/>
    <w:rsid w:val="00651FDD"/>
    <w:rsid w:val="006521C7"/>
    <w:rsid w:val="00652A52"/>
    <w:rsid w:val="00653F5B"/>
    <w:rsid w:val="00654743"/>
    <w:rsid w:val="00654CCD"/>
    <w:rsid w:val="0065635E"/>
    <w:rsid w:val="00657278"/>
    <w:rsid w:val="006576B7"/>
    <w:rsid w:val="00657C64"/>
    <w:rsid w:val="00657CA9"/>
    <w:rsid w:val="006625DE"/>
    <w:rsid w:val="00662EB9"/>
    <w:rsid w:val="006630E7"/>
    <w:rsid w:val="006633BB"/>
    <w:rsid w:val="00664964"/>
    <w:rsid w:val="006652A8"/>
    <w:rsid w:val="00665742"/>
    <w:rsid w:val="00665861"/>
    <w:rsid w:val="00666478"/>
    <w:rsid w:val="0066678A"/>
    <w:rsid w:val="00666B6D"/>
    <w:rsid w:val="00667145"/>
    <w:rsid w:val="00667A5A"/>
    <w:rsid w:val="00667CEF"/>
    <w:rsid w:val="00670940"/>
    <w:rsid w:val="0067159A"/>
    <w:rsid w:val="00674A1B"/>
    <w:rsid w:val="00674D52"/>
    <w:rsid w:val="00675BE7"/>
    <w:rsid w:val="00675D9B"/>
    <w:rsid w:val="00676B53"/>
    <w:rsid w:val="00676D09"/>
    <w:rsid w:val="006824C9"/>
    <w:rsid w:val="00682551"/>
    <w:rsid w:val="006826D7"/>
    <w:rsid w:val="0068350A"/>
    <w:rsid w:val="006838E9"/>
    <w:rsid w:val="00684442"/>
    <w:rsid w:val="00684AC6"/>
    <w:rsid w:val="00686160"/>
    <w:rsid w:val="00686587"/>
    <w:rsid w:val="006872DE"/>
    <w:rsid w:val="00687451"/>
    <w:rsid w:val="006908BB"/>
    <w:rsid w:val="00690975"/>
    <w:rsid w:val="0069213E"/>
    <w:rsid w:val="00693AAC"/>
    <w:rsid w:val="006957AE"/>
    <w:rsid w:val="00697895"/>
    <w:rsid w:val="00697A99"/>
    <w:rsid w:val="00697D25"/>
    <w:rsid w:val="006A09C7"/>
    <w:rsid w:val="006A13AE"/>
    <w:rsid w:val="006A1404"/>
    <w:rsid w:val="006A16DB"/>
    <w:rsid w:val="006A17AB"/>
    <w:rsid w:val="006A3A27"/>
    <w:rsid w:val="006A54BE"/>
    <w:rsid w:val="006A5ECA"/>
    <w:rsid w:val="006A6148"/>
    <w:rsid w:val="006A6B69"/>
    <w:rsid w:val="006A6BF5"/>
    <w:rsid w:val="006B00D3"/>
    <w:rsid w:val="006B16D2"/>
    <w:rsid w:val="006B3C41"/>
    <w:rsid w:val="006B3D3E"/>
    <w:rsid w:val="006B4850"/>
    <w:rsid w:val="006B4FCB"/>
    <w:rsid w:val="006B5409"/>
    <w:rsid w:val="006B565C"/>
    <w:rsid w:val="006B5EFF"/>
    <w:rsid w:val="006B6115"/>
    <w:rsid w:val="006B61A5"/>
    <w:rsid w:val="006B6C56"/>
    <w:rsid w:val="006B7D14"/>
    <w:rsid w:val="006C00F5"/>
    <w:rsid w:val="006C0713"/>
    <w:rsid w:val="006C09D6"/>
    <w:rsid w:val="006C1165"/>
    <w:rsid w:val="006C301E"/>
    <w:rsid w:val="006C4CCD"/>
    <w:rsid w:val="006C6E6A"/>
    <w:rsid w:val="006C77FE"/>
    <w:rsid w:val="006D0E7F"/>
    <w:rsid w:val="006D15B6"/>
    <w:rsid w:val="006D17C3"/>
    <w:rsid w:val="006D1A02"/>
    <w:rsid w:val="006D32AE"/>
    <w:rsid w:val="006D3559"/>
    <w:rsid w:val="006D3A6D"/>
    <w:rsid w:val="006D4045"/>
    <w:rsid w:val="006D40BB"/>
    <w:rsid w:val="006D50F1"/>
    <w:rsid w:val="006D718A"/>
    <w:rsid w:val="006E26F7"/>
    <w:rsid w:val="006E2874"/>
    <w:rsid w:val="006E3109"/>
    <w:rsid w:val="006E3C31"/>
    <w:rsid w:val="006E4E13"/>
    <w:rsid w:val="006E57A9"/>
    <w:rsid w:val="006E7366"/>
    <w:rsid w:val="006E7C5F"/>
    <w:rsid w:val="006F0895"/>
    <w:rsid w:val="006F0EA7"/>
    <w:rsid w:val="006F19F2"/>
    <w:rsid w:val="006F1AB5"/>
    <w:rsid w:val="006F325F"/>
    <w:rsid w:val="006F3A24"/>
    <w:rsid w:val="006F54BA"/>
    <w:rsid w:val="006F5F1C"/>
    <w:rsid w:val="006F607F"/>
    <w:rsid w:val="006F66EF"/>
    <w:rsid w:val="006F73F3"/>
    <w:rsid w:val="007004B5"/>
    <w:rsid w:val="0070158A"/>
    <w:rsid w:val="00702433"/>
    <w:rsid w:val="00702701"/>
    <w:rsid w:val="00702FDD"/>
    <w:rsid w:val="00703117"/>
    <w:rsid w:val="00703704"/>
    <w:rsid w:val="00704C21"/>
    <w:rsid w:val="00704E38"/>
    <w:rsid w:val="0070525A"/>
    <w:rsid w:val="0071028F"/>
    <w:rsid w:val="00710A5C"/>
    <w:rsid w:val="00711046"/>
    <w:rsid w:val="007111CB"/>
    <w:rsid w:val="00711BA3"/>
    <w:rsid w:val="00711E14"/>
    <w:rsid w:val="0071383F"/>
    <w:rsid w:val="00713A72"/>
    <w:rsid w:val="00715E58"/>
    <w:rsid w:val="00715FF7"/>
    <w:rsid w:val="007208E2"/>
    <w:rsid w:val="00720C59"/>
    <w:rsid w:val="00720E6A"/>
    <w:rsid w:val="007210BC"/>
    <w:rsid w:val="00722193"/>
    <w:rsid w:val="00722EAA"/>
    <w:rsid w:val="007235DE"/>
    <w:rsid w:val="0072365B"/>
    <w:rsid w:val="00724AEF"/>
    <w:rsid w:val="007266A1"/>
    <w:rsid w:val="00726CD7"/>
    <w:rsid w:val="00727114"/>
    <w:rsid w:val="007279BB"/>
    <w:rsid w:val="00727B39"/>
    <w:rsid w:val="0073043A"/>
    <w:rsid w:val="007315D5"/>
    <w:rsid w:val="00732693"/>
    <w:rsid w:val="0073386E"/>
    <w:rsid w:val="00735563"/>
    <w:rsid w:val="00740068"/>
    <w:rsid w:val="00741A1A"/>
    <w:rsid w:val="007425C1"/>
    <w:rsid w:val="00742D41"/>
    <w:rsid w:val="00742D8D"/>
    <w:rsid w:val="007430CA"/>
    <w:rsid w:val="0074324C"/>
    <w:rsid w:val="00743428"/>
    <w:rsid w:val="00743ABB"/>
    <w:rsid w:val="00743D88"/>
    <w:rsid w:val="00744C7A"/>
    <w:rsid w:val="00745C0C"/>
    <w:rsid w:val="00745C77"/>
    <w:rsid w:val="007461A0"/>
    <w:rsid w:val="00746747"/>
    <w:rsid w:val="00747875"/>
    <w:rsid w:val="0075090F"/>
    <w:rsid w:val="007511AA"/>
    <w:rsid w:val="007528E1"/>
    <w:rsid w:val="007528F9"/>
    <w:rsid w:val="007531A1"/>
    <w:rsid w:val="007541A4"/>
    <w:rsid w:val="00754F5C"/>
    <w:rsid w:val="007562DF"/>
    <w:rsid w:val="007566FD"/>
    <w:rsid w:val="00756F21"/>
    <w:rsid w:val="007575B5"/>
    <w:rsid w:val="00757845"/>
    <w:rsid w:val="0076143A"/>
    <w:rsid w:val="00761769"/>
    <w:rsid w:val="007617EA"/>
    <w:rsid w:val="00761DDA"/>
    <w:rsid w:val="00761F94"/>
    <w:rsid w:val="007625A5"/>
    <w:rsid w:val="00763131"/>
    <w:rsid w:val="00763276"/>
    <w:rsid w:val="0076345C"/>
    <w:rsid w:val="00764422"/>
    <w:rsid w:val="007647F2"/>
    <w:rsid w:val="00765E3D"/>
    <w:rsid w:val="00767965"/>
    <w:rsid w:val="0077040C"/>
    <w:rsid w:val="007708AA"/>
    <w:rsid w:val="007735F1"/>
    <w:rsid w:val="0077375E"/>
    <w:rsid w:val="00773930"/>
    <w:rsid w:val="00773B6E"/>
    <w:rsid w:val="00777CEF"/>
    <w:rsid w:val="00780BF3"/>
    <w:rsid w:val="00781C49"/>
    <w:rsid w:val="0078234C"/>
    <w:rsid w:val="0078280D"/>
    <w:rsid w:val="00782ABA"/>
    <w:rsid w:val="00783519"/>
    <w:rsid w:val="00783FAE"/>
    <w:rsid w:val="00784CF0"/>
    <w:rsid w:val="00784D96"/>
    <w:rsid w:val="00784EB7"/>
    <w:rsid w:val="00785136"/>
    <w:rsid w:val="007851BF"/>
    <w:rsid w:val="00785A39"/>
    <w:rsid w:val="00785B15"/>
    <w:rsid w:val="00786C57"/>
    <w:rsid w:val="00791051"/>
    <w:rsid w:val="00791457"/>
    <w:rsid w:val="0079155E"/>
    <w:rsid w:val="00791654"/>
    <w:rsid w:val="00791A24"/>
    <w:rsid w:val="00791D96"/>
    <w:rsid w:val="00792108"/>
    <w:rsid w:val="00792400"/>
    <w:rsid w:val="00792601"/>
    <w:rsid w:val="0079264F"/>
    <w:rsid w:val="00792ED8"/>
    <w:rsid w:val="00793BCE"/>
    <w:rsid w:val="00794542"/>
    <w:rsid w:val="00796E56"/>
    <w:rsid w:val="00797101"/>
    <w:rsid w:val="007A0539"/>
    <w:rsid w:val="007A087F"/>
    <w:rsid w:val="007A117C"/>
    <w:rsid w:val="007A14AB"/>
    <w:rsid w:val="007A2421"/>
    <w:rsid w:val="007A24BA"/>
    <w:rsid w:val="007A25D0"/>
    <w:rsid w:val="007A3282"/>
    <w:rsid w:val="007A3C38"/>
    <w:rsid w:val="007A4D41"/>
    <w:rsid w:val="007A5998"/>
    <w:rsid w:val="007A599C"/>
    <w:rsid w:val="007A7AF7"/>
    <w:rsid w:val="007B1008"/>
    <w:rsid w:val="007B345B"/>
    <w:rsid w:val="007B615B"/>
    <w:rsid w:val="007B6F6F"/>
    <w:rsid w:val="007B7537"/>
    <w:rsid w:val="007B7B2F"/>
    <w:rsid w:val="007B7F9F"/>
    <w:rsid w:val="007C2132"/>
    <w:rsid w:val="007C3EA3"/>
    <w:rsid w:val="007C4049"/>
    <w:rsid w:val="007C5871"/>
    <w:rsid w:val="007C591A"/>
    <w:rsid w:val="007C6FA4"/>
    <w:rsid w:val="007D0138"/>
    <w:rsid w:val="007D08E5"/>
    <w:rsid w:val="007D1CB7"/>
    <w:rsid w:val="007D2B2E"/>
    <w:rsid w:val="007D3AEB"/>
    <w:rsid w:val="007D3B4C"/>
    <w:rsid w:val="007D4C50"/>
    <w:rsid w:val="007D4D61"/>
    <w:rsid w:val="007D50DE"/>
    <w:rsid w:val="007D5E39"/>
    <w:rsid w:val="007D5F4A"/>
    <w:rsid w:val="007D6C70"/>
    <w:rsid w:val="007E0F9C"/>
    <w:rsid w:val="007E16C0"/>
    <w:rsid w:val="007E31F4"/>
    <w:rsid w:val="007E4E6A"/>
    <w:rsid w:val="007E57B6"/>
    <w:rsid w:val="007E614C"/>
    <w:rsid w:val="007E6253"/>
    <w:rsid w:val="007E638E"/>
    <w:rsid w:val="007E65AB"/>
    <w:rsid w:val="007E693E"/>
    <w:rsid w:val="007F1A34"/>
    <w:rsid w:val="007F2E1B"/>
    <w:rsid w:val="007F30B3"/>
    <w:rsid w:val="007F3325"/>
    <w:rsid w:val="007F33F2"/>
    <w:rsid w:val="007F42D7"/>
    <w:rsid w:val="007F5694"/>
    <w:rsid w:val="007F7537"/>
    <w:rsid w:val="00800FFD"/>
    <w:rsid w:val="00801045"/>
    <w:rsid w:val="00802C01"/>
    <w:rsid w:val="00802F40"/>
    <w:rsid w:val="00804552"/>
    <w:rsid w:val="00804618"/>
    <w:rsid w:val="00804937"/>
    <w:rsid w:val="00805291"/>
    <w:rsid w:val="0080595B"/>
    <w:rsid w:val="00805A8B"/>
    <w:rsid w:val="00805C26"/>
    <w:rsid w:val="00805D07"/>
    <w:rsid w:val="0080600C"/>
    <w:rsid w:val="00806698"/>
    <w:rsid w:val="00806964"/>
    <w:rsid w:val="00807E27"/>
    <w:rsid w:val="008109D3"/>
    <w:rsid w:val="008112FC"/>
    <w:rsid w:val="008113AA"/>
    <w:rsid w:val="00811C7F"/>
    <w:rsid w:val="00812BB3"/>
    <w:rsid w:val="00813324"/>
    <w:rsid w:val="008139C9"/>
    <w:rsid w:val="00813DAE"/>
    <w:rsid w:val="00814C7E"/>
    <w:rsid w:val="00815F20"/>
    <w:rsid w:val="00816102"/>
    <w:rsid w:val="00816A8C"/>
    <w:rsid w:val="0081747F"/>
    <w:rsid w:val="0081758D"/>
    <w:rsid w:val="0082022C"/>
    <w:rsid w:val="008202AA"/>
    <w:rsid w:val="0082032B"/>
    <w:rsid w:val="0082162C"/>
    <w:rsid w:val="0082167E"/>
    <w:rsid w:val="00821803"/>
    <w:rsid w:val="008240E5"/>
    <w:rsid w:val="00824F7C"/>
    <w:rsid w:val="00825B90"/>
    <w:rsid w:val="00825BC7"/>
    <w:rsid w:val="00825BE7"/>
    <w:rsid w:val="00826EBD"/>
    <w:rsid w:val="00827230"/>
    <w:rsid w:val="00827CCB"/>
    <w:rsid w:val="008304B6"/>
    <w:rsid w:val="008306AD"/>
    <w:rsid w:val="0083108A"/>
    <w:rsid w:val="00832630"/>
    <w:rsid w:val="00833099"/>
    <w:rsid w:val="00834D5C"/>
    <w:rsid w:val="00837864"/>
    <w:rsid w:val="008407CE"/>
    <w:rsid w:val="00842759"/>
    <w:rsid w:val="008441EF"/>
    <w:rsid w:val="00844251"/>
    <w:rsid w:val="00844A94"/>
    <w:rsid w:val="0084562E"/>
    <w:rsid w:val="00845648"/>
    <w:rsid w:val="008465B6"/>
    <w:rsid w:val="00850987"/>
    <w:rsid w:val="00851FE9"/>
    <w:rsid w:val="008526E0"/>
    <w:rsid w:val="00853636"/>
    <w:rsid w:val="008541EA"/>
    <w:rsid w:val="00854219"/>
    <w:rsid w:val="00854513"/>
    <w:rsid w:val="00855D0A"/>
    <w:rsid w:val="008610CE"/>
    <w:rsid w:val="00864406"/>
    <w:rsid w:val="00865349"/>
    <w:rsid w:val="008669FE"/>
    <w:rsid w:val="00866B6A"/>
    <w:rsid w:val="0086732D"/>
    <w:rsid w:val="008734BA"/>
    <w:rsid w:val="00873C15"/>
    <w:rsid w:val="00873E28"/>
    <w:rsid w:val="00874798"/>
    <w:rsid w:val="008748EF"/>
    <w:rsid w:val="00874FCC"/>
    <w:rsid w:val="00876ED4"/>
    <w:rsid w:val="00880288"/>
    <w:rsid w:val="0088095F"/>
    <w:rsid w:val="00880AC4"/>
    <w:rsid w:val="00881B1E"/>
    <w:rsid w:val="00882A50"/>
    <w:rsid w:val="00883773"/>
    <w:rsid w:val="00885212"/>
    <w:rsid w:val="00885322"/>
    <w:rsid w:val="008859EB"/>
    <w:rsid w:val="00887A12"/>
    <w:rsid w:val="0089011F"/>
    <w:rsid w:val="00890CA2"/>
    <w:rsid w:val="00891848"/>
    <w:rsid w:val="00891C4D"/>
    <w:rsid w:val="0089270A"/>
    <w:rsid w:val="00893777"/>
    <w:rsid w:val="00893DDF"/>
    <w:rsid w:val="0089429A"/>
    <w:rsid w:val="00894337"/>
    <w:rsid w:val="00894BE2"/>
    <w:rsid w:val="00894E40"/>
    <w:rsid w:val="008952F4"/>
    <w:rsid w:val="0089630C"/>
    <w:rsid w:val="00896702"/>
    <w:rsid w:val="00896AA9"/>
    <w:rsid w:val="0089741A"/>
    <w:rsid w:val="008A0AA3"/>
    <w:rsid w:val="008A0F93"/>
    <w:rsid w:val="008A1A60"/>
    <w:rsid w:val="008A1E50"/>
    <w:rsid w:val="008A1E61"/>
    <w:rsid w:val="008A21EE"/>
    <w:rsid w:val="008A2A82"/>
    <w:rsid w:val="008A3AAF"/>
    <w:rsid w:val="008A479E"/>
    <w:rsid w:val="008A4BE4"/>
    <w:rsid w:val="008A5521"/>
    <w:rsid w:val="008A6A52"/>
    <w:rsid w:val="008A78F6"/>
    <w:rsid w:val="008B0992"/>
    <w:rsid w:val="008B1904"/>
    <w:rsid w:val="008B2590"/>
    <w:rsid w:val="008B2D47"/>
    <w:rsid w:val="008B37C3"/>
    <w:rsid w:val="008B46C2"/>
    <w:rsid w:val="008B555E"/>
    <w:rsid w:val="008B55A5"/>
    <w:rsid w:val="008B5BEB"/>
    <w:rsid w:val="008B69E6"/>
    <w:rsid w:val="008B6FDF"/>
    <w:rsid w:val="008B773F"/>
    <w:rsid w:val="008B77CF"/>
    <w:rsid w:val="008C18E1"/>
    <w:rsid w:val="008C3624"/>
    <w:rsid w:val="008C4584"/>
    <w:rsid w:val="008C471D"/>
    <w:rsid w:val="008C47DA"/>
    <w:rsid w:val="008C67ED"/>
    <w:rsid w:val="008C6DBA"/>
    <w:rsid w:val="008D0F96"/>
    <w:rsid w:val="008D111B"/>
    <w:rsid w:val="008D2E6D"/>
    <w:rsid w:val="008D4480"/>
    <w:rsid w:val="008D4DFF"/>
    <w:rsid w:val="008D542B"/>
    <w:rsid w:val="008D709F"/>
    <w:rsid w:val="008D749C"/>
    <w:rsid w:val="008D7D8F"/>
    <w:rsid w:val="008E097A"/>
    <w:rsid w:val="008E1A8B"/>
    <w:rsid w:val="008E38CF"/>
    <w:rsid w:val="008E4FE4"/>
    <w:rsid w:val="008E543E"/>
    <w:rsid w:val="008E5A12"/>
    <w:rsid w:val="008E6077"/>
    <w:rsid w:val="008E69A5"/>
    <w:rsid w:val="008E6B82"/>
    <w:rsid w:val="008E6CE7"/>
    <w:rsid w:val="008E73A4"/>
    <w:rsid w:val="008E7511"/>
    <w:rsid w:val="008E7965"/>
    <w:rsid w:val="008F284F"/>
    <w:rsid w:val="008F2940"/>
    <w:rsid w:val="008F3C70"/>
    <w:rsid w:val="008F4518"/>
    <w:rsid w:val="008F7A57"/>
    <w:rsid w:val="008F7CE5"/>
    <w:rsid w:val="008F7E13"/>
    <w:rsid w:val="00900E09"/>
    <w:rsid w:val="009044E6"/>
    <w:rsid w:val="00904CF6"/>
    <w:rsid w:val="00905062"/>
    <w:rsid w:val="009057DA"/>
    <w:rsid w:val="009059BE"/>
    <w:rsid w:val="00905BBA"/>
    <w:rsid w:val="00905C0D"/>
    <w:rsid w:val="009060AD"/>
    <w:rsid w:val="00906C7F"/>
    <w:rsid w:val="00906CD1"/>
    <w:rsid w:val="00906D02"/>
    <w:rsid w:val="009100BB"/>
    <w:rsid w:val="009109DA"/>
    <w:rsid w:val="009122BA"/>
    <w:rsid w:val="00912929"/>
    <w:rsid w:val="0091470F"/>
    <w:rsid w:val="00914CC5"/>
    <w:rsid w:val="009151A2"/>
    <w:rsid w:val="009152FB"/>
    <w:rsid w:val="00915836"/>
    <w:rsid w:val="009165EE"/>
    <w:rsid w:val="00921068"/>
    <w:rsid w:val="0092122D"/>
    <w:rsid w:val="00922B7E"/>
    <w:rsid w:val="00922BC4"/>
    <w:rsid w:val="0092332E"/>
    <w:rsid w:val="0092381F"/>
    <w:rsid w:val="00925C91"/>
    <w:rsid w:val="009264DE"/>
    <w:rsid w:val="00926D54"/>
    <w:rsid w:val="00927B9B"/>
    <w:rsid w:val="00930FAC"/>
    <w:rsid w:val="00931674"/>
    <w:rsid w:val="00931EE2"/>
    <w:rsid w:val="009325A6"/>
    <w:rsid w:val="009329C2"/>
    <w:rsid w:val="00932EB2"/>
    <w:rsid w:val="009330B6"/>
    <w:rsid w:val="00933AF6"/>
    <w:rsid w:val="00934716"/>
    <w:rsid w:val="0093492F"/>
    <w:rsid w:val="00934F91"/>
    <w:rsid w:val="00935065"/>
    <w:rsid w:val="00935B63"/>
    <w:rsid w:val="00935DA5"/>
    <w:rsid w:val="0093699F"/>
    <w:rsid w:val="00936AB1"/>
    <w:rsid w:val="00936E80"/>
    <w:rsid w:val="0094059D"/>
    <w:rsid w:val="00941E47"/>
    <w:rsid w:val="00942A47"/>
    <w:rsid w:val="009431BD"/>
    <w:rsid w:val="00944E10"/>
    <w:rsid w:val="0094515B"/>
    <w:rsid w:val="00945FB1"/>
    <w:rsid w:val="00946354"/>
    <w:rsid w:val="00946B79"/>
    <w:rsid w:val="00946BE9"/>
    <w:rsid w:val="00946C61"/>
    <w:rsid w:val="00947AE1"/>
    <w:rsid w:val="00947C52"/>
    <w:rsid w:val="009505C4"/>
    <w:rsid w:val="0095083D"/>
    <w:rsid w:val="00950DCB"/>
    <w:rsid w:val="00950E82"/>
    <w:rsid w:val="00950EA3"/>
    <w:rsid w:val="00951850"/>
    <w:rsid w:val="00951918"/>
    <w:rsid w:val="00951C48"/>
    <w:rsid w:val="00951D04"/>
    <w:rsid w:val="0095241F"/>
    <w:rsid w:val="009535A4"/>
    <w:rsid w:val="00953A11"/>
    <w:rsid w:val="009543AE"/>
    <w:rsid w:val="009548CC"/>
    <w:rsid w:val="00955A13"/>
    <w:rsid w:val="00955F58"/>
    <w:rsid w:val="00956943"/>
    <w:rsid w:val="0095755A"/>
    <w:rsid w:val="00957677"/>
    <w:rsid w:val="00960654"/>
    <w:rsid w:val="0096123A"/>
    <w:rsid w:val="009614EC"/>
    <w:rsid w:val="00962879"/>
    <w:rsid w:val="00962A35"/>
    <w:rsid w:val="0096310A"/>
    <w:rsid w:val="0096341B"/>
    <w:rsid w:val="00963705"/>
    <w:rsid w:val="009639CF"/>
    <w:rsid w:val="00964F65"/>
    <w:rsid w:val="0096585D"/>
    <w:rsid w:val="009658C2"/>
    <w:rsid w:val="009661B4"/>
    <w:rsid w:val="009705A1"/>
    <w:rsid w:val="009716AC"/>
    <w:rsid w:val="00971A9B"/>
    <w:rsid w:val="00971BE2"/>
    <w:rsid w:val="0097212E"/>
    <w:rsid w:val="0097242B"/>
    <w:rsid w:val="00972F5E"/>
    <w:rsid w:val="0097502E"/>
    <w:rsid w:val="00975451"/>
    <w:rsid w:val="0097549A"/>
    <w:rsid w:val="00975967"/>
    <w:rsid w:val="00975DEE"/>
    <w:rsid w:val="00975E49"/>
    <w:rsid w:val="00975FCB"/>
    <w:rsid w:val="009761FB"/>
    <w:rsid w:val="00976519"/>
    <w:rsid w:val="009768C6"/>
    <w:rsid w:val="00976A2A"/>
    <w:rsid w:val="00977B91"/>
    <w:rsid w:val="00980F46"/>
    <w:rsid w:val="009810E6"/>
    <w:rsid w:val="009811B9"/>
    <w:rsid w:val="00981710"/>
    <w:rsid w:val="00982F6F"/>
    <w:rsid w:val="009831C2"/>
    <w:rsid w:val="00985161"/>
    <w:rsid w:val="00985982"/>
    <w:rsid w:val="009859A3"/>
    <w:rsid w:val="00985BA1"/>
    <w:rsid w:val="00985E12"/>
    <w:rsid w:val="00986FF7"/>
    <w:rsid w:val="0098702B"/>
    <w:rsid w:val="00987115"/>
    <w:rsid w:val="0098760C"/>
    <w:rsid w:val="0099000B"/>
    <w:rsid w:val="009905F6"/>
    <w:rsid w:val="009922C3"/>
    <w:rsid w:val="00992AC2"/>
    <w:rsid w:val="00992EB8"/>
    <w:rsid w:val="009932DC"/>
    <w:rsid w:val="00994792"/>
    <w:rsid w:val="009950AE"/>
    <w:rsid w:val="00995BE5"/>
    <w:rsid w:val="00996551"/>
    <w:rsid w:val="009967FD"/>
    <w:rsid w:val="009974B4"/>
    <w:rsid w:val="009A00F4"/>
    <w:rsid w:val="009A01CF"/>
    <w:rsid w:val="009A246A"/>
    <w:rsid w:val="009A255B"/>
    <w:rsid w:val="009A3A1F"/>
    <w:rsid w:val="009A4539"/>
    <w:rsid w:val="009A5B16"/>
    <w:rsid w:val="009A5CCA"/>
    <w:rsid w:val="009A6541"/>
    <w:rsid w:val="009A67FA"/>
    <w:rsid w:val="009A72D4"/>
    <w:rsid w:val="009A7BDE"/>
    <w:rsid w:val="009B08B7"/>
    <w:rsid w:val="009B112E"/>
    <w:rsid w:val="009B2017"/>
    <w:rsid w:val="009B2337"/>
    <w:rsid w:val="009B364D"/>
    <w:rsid w:val="009B3D6D"/>
    <w:rsid w:val="009B40E4"/>
    <w:rsid w:val="009B44CD"/>
    <w:rsid w:val="009B7AB9"/>
    <w:rsid w:val="009B7C75"/>
    <w:rsid w:val="009C00AB"/>
    <w:rsid w:val="009C0DE6"/>
    <w:rsid w:val="009C4CDF"/>
    <w:rsid w:val="009C5C80"/>
    <w:rsid w:val="009D03F7"/>
    <w:rsid w:val="009D0A50"/>
    <w:rsid w:val="009D2B5C"/>
    <w:rsid w:val="009D30B6"/>
    <w:rsid w:val="009D3E24"/>
    <w:rsid w:val="009D459D"/>
    <w:rsid w:val="009D5182"/>
    <w:rsid w:val="009D59A5"/>
    <w:rsid w:val="009D5C6A"/>
    <w:rsid w:val="009E1E7C"/>
    <w:rsid w:val="009E39F8"/>
    <w:rsid w:val="009E3E3C"/>
    <w:rsid w:val="009E44BF"/>
    <w:rsid w:val="009E5303"/>
    <w:rsid w:val="009E5B0A"/>
    <w:rsid w:val="009E6277"/>
    <w:rsid w:val="009E68A0"/>
    <w:rsid w:val="009E6DCD"/>
    <w:rsid w:val="009E7601"/>
    <w:rsid w:val="009F01AF"/>
    <w:rsid w:val="009F0516"/>
    <w:rsid w:val="009F10F0"/>
    <w:rsid w:val="009F1129"/>
    <w:rsid w:val="009F1598"/>
    <w:rsid w:val="009F1B5F"/>
    <w:rsid w:val="009F2C78"/>
    <w:rsid w:val="009F2F34"/>
    <w:rsid w:val="009F3839"/>
    <w:rsid w:val="009F3D88"/>
    <w:rsid w:val="009F5E9E"/>
    <w:rsid w:val="009F614E"/>
    <w:rsid w:val="009F72AA"/>
    <w:rsid w:val="009F73EF"/>
    <w:rsid w:val="00A014D6"/>
    <w:rsid w:val="00A01C88"/>
    <w:rsid w:val="00A032B7"/>
    <w:rsid w:val="00A0360F"/>
    <w:rsid w:val="00A03B20"/>
    <w:rsid w:val="00A05452"/>
    <w:rsid w:val="00A058B3"/>
    <w:rsid w:val="00A06249"/>
    <w:rsid w:val="00A06EE5"/>
    <w:rsid w:val="00A07982"/>
    <w:rsid w:val="00A079B6"/>
    <w:rsid w:val="00A102A1"/>
    <w:rsid w:val="00A116F0"/>
    <w:rsid w:val="00A11775"/>
    <w:rsid w:val="00A1187B"/>
    <w:rsid w:val="00A11E3C"/>
    <w:rsid w:val="00A12DE5"/>
    <w:rsid w:val="00A15E09"/>
    <w:rsid w:val="00A221B6"/>
    <w:rsid w:val="00A22477"/>
    <w:rsid w:val="00A233B7"/>
    <w:rsid w:val="00A2348A"/>
    <w:rsid w:val="00A23560"/>
    <w:rsid w:val="00A24BA4"/>
    <w:rsid w:val="00A24BC1"/>
    <w:rsid w:val="00A25729"/>
    <w:rsid w:val="00A267BB"/>
    <w:rsid w:val="00A2681E"/>
    <w:rsid w:val="00A26A33"/>
    <w:rsid w:val="00A27417"/>
    <w:rsid w:val="00A307DE"/>
    <w:rsid w:val="00A30C98"/>
    <w:rsid w:val="00A3138C"/>
    <w:rsid w:val="00A314CC"/>
    <w:rsid w:val="00A320A5"/>
    <w:rsid w:val="00A3253E"/>
    <w:rsid w:val="00A32B19"/>
    <w:rsid w:val="00A332A5"/>
    <w:rsid w:val="00A35724"/>
    <w:rsid w:val="00A3597F"/>
    <w:rsid w:val="00A35E4A"/>
    <w:rsid w:val="00A36E15"/>
    <w:rsid w:val="00A370E4"/>
    <w:rsid w:val="00A37B59"/>
    <w:rsid w:val="00A37C03"/>
    <w:rsid w:val="00A42AC5"/>
    <w:rsid w:val="00A42AFF"/>
    <w:rsid w:val="00A42E35"/>
    <w:rsid w:val="00A435F1"/>
    <w:rsid w:val="00A44327"/>
    <w:rsid w:val="00A4449C"/>
    <w:rsid w:val="00A448A3"/>
    <w:rsid w:val="00A449F2"/>
    <w:rsid w:val="00A4717F"/>
    <w:rsid w:val="00A47FAD"/>
    <w:rsid w:val="00A507F0"/>
    <w:rsid w:val="00A509A1"/>
    <w:rsid w:val="00A50E29"/>
    <w:rsid w:val="00A5116A"/>
    <w:rsid w:val="00A52668"/>
    <w:rsid w:val="00A52F95"/>
    <w:rsid w:val="00A54F9F"/>
    <w:rsid w:val="00A55A92"/>
    <w:rsid w:val="00A578B2"/>
    <w:rsid w:val="00A57D4F"/>
    <w:rsid w:val="00A57DCE"/>
    <w:rsid w:val="00A60364"/>
    <w:rsid w:val="00A61364"/>
    <w:rsid w:val="00A627CE"/>
    <w:rsid w:val="00A62EE6"/>
    <w:rsid w:val="00A63075"/>
    <w:rsid w:val="00A63306"/>
    <w:rsid w:val="00A635BF"/>
    <w:rsid w:val="00A65594"/>
    <w:rsid w:val="00A6565C"/>
    <w:rsid w:val="00A677EC"/>
    <w:rsid w:val="00A7183E"/>
    <w:rsid w:val="00A719F7"/>
    <w:rsid w:val="00A72122"/>
    <w:rsid w:val="00A73D73"/>
    <w:rsid w:val="00A73F14"/>
    <w:rsid w:val="00A75201"/>
    <w:rsid w:val="00A76878"/>
    <w:rsid w:val="00A769C8"/>
    <w:rsid w:val="00A76DBA"/>
    <w:rsid w:val="00A7709B"/>
    <w:rsid w:val="00A774AD"/>
    <w:rsid w:val="00A80715"/>
    <w:rsid w:val="00A81B39"/>
    <w:rsid w:val="00A82918"/>
    <w:rsid w:val="00A832C3"/>
    <w:rsid w:val="00A834FC"/>
    <w:rsid w:val="00A84A81"/>
    <w:rsid w:val="00A84C8D"/>
    <w:rsid w:val="00A84F14"/>
    <w:rsid w:val="00A85C7E"/>
    <w:rsid w:val="00A86E07"/>
    <w:rsid w:val="00A87A73"/>
    <w:rsid w:val="00A9059F"/>
    <w:rsid w:val="00A90B93"/>
    <w:rsid w:val="00A92C2A"/>
    <w:rsid w:val="00A9328B"/>
    <w:rsid w:val="00A936CD"/>
    <w:rsid w:val="00A938C6"/>
    <w:rsid w:val="00A93E7F"/>
    <w:rsid w:val="00A9461E"/>
    <w:rsid w:val="00A94D0C"/>
    <w:rsid w:val="00A94FCA"/>
    <w:rsid w:val="00A951B7"/>
    <w:rsid w:val="00A960AA"/>
    <w:rsid w:val="00A96C3A"/>
    <w:rsid w:val="00A96FFD"/>
    <w:rsid w:val="00A97DA0"/>
    <w:rsid w:val="00A97EAC"/>
    <w:rsid w:val="00AA0B2C"/>
    <w:rsid w:val="00AA16FB"/>
    <w:rsid w:val="00AA2B75"/>
    <w:rsid w:val="00AA458C"/>
    <w:rsid w:val="00AA4C6E"/>
    <w:rsid w:val="00AA6BEA"/>
    <w:rsid w:val="00AA71E1"/>
    <w:rsid w:val="00AA72B6"/>
    <w:rsid w:val="00AA76F8"/>
    <w:rsid w:val="00AB0DBF"/>
    <w:rsid w:val="00AB0EF1"/>
    <w:rsid w:val="00AB1293"/>
    <w:rsid w:val="00AB169F"/>
    <w:rsid w:val="00AB170A"/>
    <w:rsid w:val="00AB1915"/>
    <w:rsid w:val="00AB32E7"/>
    <w:rsid w:val="00AB3895"/>
    <w:rsid w:val="00AB39F9"/>
    <w:rsid w:val="00AB54E8"/>
    <w:rsid w:val="00AB6D1F"/>
    <w:rsid w:val="00AB6DD9"/>
    <w:rsid w:val="00AB7A36"/>
    <w:rsid w:val="00AB7BC4"/>
    <w:rsid w:val="00AC1C20"/>
    <w:rsid w:val="00AC22A6"/>
    <w:rsid w:val="00AC2CEB"/>
    <w:rsid w:val="00AC2D83"/>
    <w:rsid w:val="00AC3762"/>
    <w:rsid w:val="00AC3CDD"/>
    <w:rsid w:val="00AC411D"/>
    <w:rsid w:val="00AC4568"/>
    <w:rsid w:val="00AC5B70"/>
    <w:rsid w:val="00AC7854"/>
    <w:rsid w:val="00AD0425"/>
    <w:rsid w:val="00AD14DC"/>
    <w:rsid w:val="00AD1973"/>
    <w:rsid w:val="00AD1CB3"/>
    <w:rsid w:val="00AD24FA"/>
    <w:rsid w:val="00AD2896"/>
    <w:rsid w:val="00AD2CD7"/>
    <w:rsid w:val="00AD336C"/>
    <w:rsid w:val="00AD42B4"/>
    <w:rsid w:val="00AD5923"/>
    <w:rsid w:val="00AD7EF8"/>
    <w:rsid w:val="00AE0F6E"/>
    <w:rsid w:val="00AE199F"/>
    <w:rsid w:val="00AE1BB6"/>
    <w:rsid w:val="00AE21FB"/>
    <w:rsid w:val="00AE2840"/>
    <w:rsid w:val="00AE410C"/>
    <w:rsid w:val="00AE45CA"/>
    <w:rsid w:val="00AE4D77"/>
    <w:rsid w:val="00AE6593"/>
    <w:rsid w:val="00AE7DEB"/>
    <w:rsid w:val="00AF0C91"/>
    <w:rsid w:val="00AF133E"/>
    <w:rsid w:val="00AF1718"/>
    <w:rsid w:val="00AF36E4"/>
    <w:rsid w:val="00AF4147"/>
    <w:rsid w:val="00AF4178"/>
    <w:rsid w:val="00AF5401"/>
    <w:rsid w:val="00AF5FB4"/>
    <w:rsid w:val="00AF6071"/>
    <w:rsid w:val="00AF62DA"/>
    <w:rsid w:val="00AF6628"/>
    <w:rsid w:val="00AF699C"/>
    <w:rsid w:val="00AF6E02"/>
    <w:rsid w:val="00B0070E"/>
    <w:rsid w:val="00B00E81"/>
    <w:rsid w:val="00B014C6"/>
    <w:rsid w:val="00B016DB"/>
    <w:rsid w:val="00B02F8C"/>
    <w:rsid w:val="00B03A5F"/>
    <w:rsid w:val="00B03D3A"/>
    <w:rsid w:val="00B03F75"/>
    <w:rsid w:val="00B05AE0"/>
    <w:rsid w:val="00B0698D"/>
    <w:rsid w:val="00B07225"/>
    <w:rsid w:val="00B07558"/>
    <w:rsid w:val="00B07B69"/>
    <w:rsid w:val="00B10398"/>
    <w:rsid w:val="00B1136E"/>
    <w:rsid w:val="00B13778"/>
    <w:rsid w:val="00B1390D"/>
    <w:rsid w:val="00B13C02"/>
    <w:rsid w:val="00B13EE2"/>
    <w:rsid w:val="00B146DC"/>
    <w:rsid w:val="00B146DD"/>
    <w:rsid w:val="00B154A0"/>
    <w:rsid w:val="00B15CAE"/>
    <w:rsid w:val="00B168DD"/>
    <w:rsid w:val="00B16EC5"/>
    <w:rsid w:val="00B17745"/>
    <w:rsid w:val="00B21067"/>
    <w:rsid w:val="00B21667"/>
    <w:rsid w:val="00B21B29"/>
    <w:rsid w:val="00B23167"/>
    <w:rsid w:val="00B23661"/>
    <w:rsid w:val="00B23CBC"/>
    <w:rsid w:val="00B24606"/>
    <w:rsid w:val="00B25285"/>
    <w:rsid w:val="00B253DD"/>
    <w:rsid w:val="00B25BE6"/>
    <w:rsid w:val="00B25CBA"/>
    <w:rsid w:val="00B25CFB"/>
    <w:rsid w:val="00B25E02"/>
    <w:rsid w:val="00B3067E"/>
    <w:rsid w:val="00B3088F"/>
    <w:rsid w:val="00B30B6B"/>
    <w:rsid w:val="00B310C3"/>
    <w:rsid w:val="00B314E7"/>
    <w:rsid w:val="00B33283"/>
    <w:rsid w:val="00B34437"/>
    <w:rsid w:val="00B35350"/>
    <w:rsid w:val="00B353EE"/>
    <w:rsid w:val="00B3662B"/>
    <w:rsid w:val="00B373E5"/>
    <w:rsid w:val="00B41D6F"/>
    <w:rsid w:val="00B447A6"/>
    <w:rsid w:val="00B45E5C"/>
    <w:rsid w:val="00B46391"/>
    <w:rsid w:val="00B464BA"/>
    <w:rsid w:val="00B46B2A"/>
    <w:rsid w:val="00B46BBD"/>
    <w:rsid w:val="00B47FD0"/>
    <w:rsid w:val="00B47FD5"/>
    <w:rsid w:val="00B50384"/>
    <w:rsid w:val="00B50605"/>
    <w:rsid w:val="00B508AA"/>
    <w:rsid w:val="00B51033"/>
    <w:rsid w:val="00B515D9"/>
    <w:rsid w:val="00B52B64"/>
    <w:rsid w:val="00B52BC5"/>
    <w:rsid w:val="00B52C44"/>
    <w:rsid w:val="00B53501"/>
    <w:rsid w:val="00B537ED"/>
    <w:rsid w:val="00B53A56"/>
    <w:rsid w:val="00B54314"/>
    <w:rsid w:val="00B54604"/>
    <w:rsid w:val="00B558AA"/>
    <w:rsid w:val="00B56820"/>
    <w:rsid w:val="00B56BDF"/>
    <w:rsid w:val="00B57019"/>
    <w:rsid w:val="00B57321"/>
    <w:rsid w:val="00B5753E"/>
    <w:rsid w:val="00B57C04"/>
    <w:rsid w:val="00B6011D"/>
    <w:rsid w:val="00B60754"/>
    <w:rsid w:val="00B60B6B"/>
    <w:rsid w:val="00B6108C"/>
    <w:rsid w:val="00B6203B"/>
    <w:rsid w:val="00B6225C"/>
    <w:rsid w:val="00B62FA7"/>
    <w:rsid w:val="00B63244"/>
    <w:rsid w:val="00B63CE3"/>
    <w:rsid w:val="00B63CFB"/>
    <w:rsid w:val="00B641F6"/>
    <w:rsid w:val="00B6466F"/>
    <w:rsid w:val="00B64A6F"/>
    <w:rsid w:val="00B653E2"/>
    <w:rsid w:val="00B67D25"/>
    <w:rsid w:val="00B7005C"/>
    <w:rsid w:val="00B716FD"/>
    <w:rsid w:val="00B71FB5"/>
    <w:rsid w:val="00B72C43"/>
    <w:rsid w:val="00B731EE"/>
    <w:rsid w:val="00B75C23"/>
    <w:rsid w:val="00B76C7F"/>
    <w:rsid w:val="00B77929"/>
    <w:rsid w:val="00B77CA2"/>
    <w:rsid w:val="00B80440"/>
    <w:rsid w:val="00B81224"/>
    <w:rsid w:val="00B83425"/>
    <w:rsid w:val="00B8457C"/>
    <w:rsid w:val="00B847EF"/>
    <w:rsid w:val="00B84CC2"/>
    <w:rsid w:val="00B84E87"/>
    <w:rsid w:val="00B87289"/>
    <w:rsid w:val="00B873CD"/>
    <w:rsid w:val="00B904D6"/>
    <w:rsid w:val="00B90B58"/>
    <w:rsid w:val="00B90B6E"/>
    <w:rsid w:val="00B90EAD"/>
    <w:rsid w:val="00B9324B"/>
    <w:rsid w:val="00B95E63"/>
    <w:rsid w:val="00B96D3B"/>
    <w:rsid w:val="00B9738E"/>
    <w:rsid w:val="00BA03F2"/>
    <w:rsid w:val="00BA081B"/>
    <w:rsid w:val="00BA10E8"/>
    <w:rsid w:val="00BA2577"/>
    <w:rsid w:val="00BA395C"/>
    <w:rsid w:val="00BA39F9"/>
    <w:rsid w:val="00BA5E71"/>
    <w:rsid w:val="00BA623E"/>
    <w:rsid w:val="00BA7EE3"/>
    <w:rsid w:val="00BB0D6F"/>
    <w:rsid w:val="00BB1487"/>
    <w:rsid w:val="00BB16B0"/>
    <w:rsid w:val="00BB2BCF"/>
    <w:rsid w:val="00BB2EAA"/>
    <w:rsid w:val="00BB34FE"/>
    <w:rsid w:val="00BB3747"/>
    <w:rsid w:val="00BB49EC"/>
    <w:rsid w:val="00BB5318"/>
    <w:rsid w:val="00BB5A34"/>
    <w:rsid w:val="00BB64AF"/>
    <w:rsid w:val="00BB6795"/>
    <w:rsid w:val="00BB6A63"/>
    <w:rsid w:val="00BB772D"/>
    <w:rsid w:val="00BC0920"/>
    <w:rsid w:val="00BC131E"/>
    <w:rsid w:val="00BC18C9"/>
    <w:rsid w:val="00BC1DCF"/>
    <w:rsid w:val="00BC2ECE"/>
    <w:rsid w:val="00BC3C3D"/>
    <w:rsid w:val="00BC507E"/>
    <w:rsid w:val="00BC5139"/>
    <w:rsid w:val="00BC59A7"/>
    <w:rsid w:val="00BD0355"/>
    <w:rsid w:val="00BD141C"/>
    <w:rsid w:val="00BD152A"/>
    <w:rsid w:val="00BD1776"/>
    <w:rsid w:val="00BD367B"/>
    <w:rsid w:val="00BD389E"/>
    <w:rsid w:val="00BD3B67"/>
    <w:rsid w:val="00BD4714"/>
    <w:rsid w:val="00BD4CCE"/>
    <w:rsid w:val="00BD5FD0"/>
    <w:rsid w:val="00BD6152"/>
    <w:rsid w:val="00BE045A"/>
    <w:rsid w:val="00BE0D78"/>
    <w:rsid w:val="00BE1A51"/>
    <w:rsid w:val="00BE2001"/>
    <w:rsid w:val="00BE2CCF"/>
    <w:rsid w:val="00BE333C"/>
    <w:rsid w:val="00BE36B1"/>
    <w:rsid w:val="00BE480D"/>
    <w:rsid w:val="00BE4E1C"/>
    <w:rsid w:val="00BE57C7"/>
    <w:rsid w:val="00BE6EF0"/>
    <w:rsid w:val="00BE76F2"/>
    <w:rsid w:val="00BE7BB4"/>
    <w:rsid w:val="00BF0366"/>
    <w:rsid w:val="00BF08E9"/>
    <w:rsid w:val="00BF149D"/>
    <w:rsid w:val="00BF2BF0"/>
    <w:rsid w:val="00BF3A6A"/>
    <w:rsid w:val="00BF434C"/>
    <w:rsid w:val="00BF667E"/>
    <w:rsid w:val="00BF7EC3"/>
    <w:rsid w:val="00C0011E"/>
    <w:rsid w:val="00C00513"/>
    <w:rsid w:val="00C0069F"/>
    <w:rsid w:val="00C00978"/>
    <w:rsid w:val="00C03B90"/>
    <w:rsid w:val="00C041FE"/>
    <w:rsid w:val="00C04940"/>
    <w:rsid w:val="00C05ACD"/>
    <w:rsid w:val="00C0647A"/>
    <w:rsid w:val="00C07063"/>
    <w:rsid w:val="00C07FA6"/>
    <w:rsid w:val="00C107A2"/>
    <w:rsid w:val="00C10FBC"/>
    <w:rsid w:val="00C1176B"/>
    <w:rsid w:val="00C11ECA"/>
    <w:rsid w:val="00C11F09"/>
    <w:rsid w:val="00C120A1"/>
    <w:rsid w:val="00C1322D"/>
    <w:rsid w:val="00C1326F"/>
    <w:rsid w:val="00C14439"/>
    <w:rsid w:val="00C15E8D"/>
    <w:rsid w:val="00C161DC"/>
    <w:rsid w:val="00C17869"/>
    <w:rsid w:val="00C178BE"/>
    <w:rsid w:val="00C20F74"/>
    <w:rsid w:val="00C21692"/>
    <w:rsid w:val="00C22A03"/>
    <w:rsid w:val="00C231BF"/>
    <w:rsid w:val="00C231D8"/>
    <w:rsid w:val="00C24810"/>
    <w:rsid w:val="00C250AC"/>
    <w:rsid w:val="00C264DF"/>
    <w:rsid w:val="00C27173"/>
    <w:rsid w:val="00C27F64"/>
    <w:rsid w:val="00C3017C"/>
    <w:rsid w:val="00C30AF9"/>
    <w:rsid w:val="00C30B79"/>
    <w:rsid w:val="00C317F4"/>
    <w:rsid w:val="00C32311"/>
    <w:rsid w:val="00C350E8"/>
    <w:rsid w:val="00C35FB9"/>
    <w:rsid w:val="00C376E7"/>
    <w:rsid w:val="00C379B5"/>
    <w:rsid w:val="00C40349"/>
    <w:rsid w:val="00C41540"/>
    <w:rsid w:val="00C41636"/>
    <w:rsid w:val="00C41A6F"/>
    <w:rsid w:val="00C41CC0"/>
    <w:rsid w:val="00C41F6E"/>
    <w:rsid w:val="00C42706"/>
    <w:rsid w:val="00C428BA"/>
    <w:rsid w:val="00C42E73"/>
    <w:rsid w:val="00C4310D"/>
    <w:rsid w:val="00C443D4"/>
    <w:rsid w:val="00C44722"/>
    <w:rsid w:val="00C450AC"/>
    <w:rsid w:val="00C4632F"/>
    <w:rsid w:val="00C46DA9"/>
    <w:rsid w:val="00C4734E"/>
    <w:rsid w:val="00C47F99"/>
    <w:rsid w:val="00C5027A"/>
    <w:rsid w:val="00C50C69"/>
    <w:rsid w:val="00C511F8"/>
    <w:rsid w:val="00C514DB"/>
    <w:rsid w:val="00C51C5D"/>
    <w:rsid w:val="00C52305"/>
    <w:rsid w:val="00C52EDB"/>
    <w:rsid w:val="00C536D6"/>
    <w:rsid w:val="00C54C6B"/>
    <w:rsid w:val="00C55B33"/>
    <w:rsid w:val="00C55B7B"/>
    <w:rsid w:val="00C55F8E"/>
    <w:rsid w:val="00C56957"/>
    <w:rsid w:val="00C57F25"/>
    <w:rsid w:val="00C6179B"/>
    <w:rsid w:val="00C61B0C"/>
    <w:rsid w:val="00C64069"/>
    <w:rsid w:val="00C652AB"/>
    <w:rsid w:val="00C665A4"/>
    <w:rsid w:val="00C666E2"/>
    <w:rsid w:val="00C6734F"/>
    <w:rsid w:val="00C67FA0"/>
    <w:rsid w:val="00C72226"/>
    <w:rsid w:val="00C727DA"/>
    <w:rsid w:val="00C72CDC"/>
    <w:rsid w:val="00C72E6C"/>
    <w:rsid w:val="00C73368"/>
    <w:rsid w:val="00C73D29"/>
    <w:rsid w:val="00C74F5A"/>
    <w:rsid w:val="00C75FAA"/>
    <w:rsid w:val="00C7644D"/>
    <w:rsid w:val="00C7680F"/>
    <w:rsid w:val="00C76851"/>
    <w:rsid w:val="00C76BBD"/>
    <w:rsid w:val="00C77691"/>
    <w:rsid w:val="00C80527"/>
    <w:rsid w:val="00C80DB2"/>
    <w:rsid w:val="00C81B55"/>
    <w:rsid w:val="00C82551"/>
    <w:rsid w:val="00C82D6B"/>
    <w:rsid w:val="00C840E2"/>
    <w:rsid w:val="00C8444F"/>
    <w:rsid w:val="00C84634"/>
    <w:rsid w:val="00C857F2"/>
    <w:rsid w:val="00C8620A"/>
    <w:rsid w:val="00C86D17"/>
    <w:rsid w:val="00C87149"/>
    <w:rsid w:val="00C877F7"/>
    <w:rsid w:val="00C90026"/>
    <w:rsid w:val="00C905B2"/>
    <w:rsid w:val="00C9276E"/>
    <w:rsid w:val="00C94A64"/>
    <w:rsid w:val="00C95C1C"/>
    <w:rsid w:val="00C97587"/>
    <w:rsid w:val="00CA0244"/>
    <w:rsid w:val="00CA02C6"/>
    <w:rsid w:val="00CA199C"/>
    <w:rsid w:val="00CA1AAB"/>
    <w:rsid w:val="00CA2EEC"/>
    <w:rsid w:val="00CA3C76"/>
    <w:rsid w:val="00CA769A"/>
    <w:rsid w:val="00CA7BD3"/>
    <w:rsid w:val="00CA7DB4"/>
    <w:rsid w:val="00CB0A5F"/>
    <w:rsid w:val="00CB2D58"/>
    <w:rsid w:val="00CB4023"/>
    <w:rsid w:val="00CB57E5"/>
    <w:rsid w:val="00CB6748"/>
    <w:rsid w:val="00CB6966"/>
    <w:rsid w:val="00CB771B"/>
    <w:rsid w:val="00CB790E"/>
    <w:rsid w:val="00CB7F86"/>
    <w:rsid w:val="00CC02B3"/>
    <w:rsid w:val="00CC26D6"/>
    <w:rsid w:val="00CC2DE7"/>
    <w:rsid w:val="00CC541E"/>
    <w:rsid w:val="00CC6187"/>
    <w:rsid w:val="00CC73C7"/>
    <w:rsid w:val="00CD0090"/>
    <w:rsid w:val="00CD1586"/>
    <w:rsid w:val="00CD2476"/>
    <w:rsid w:val="00CD254F"/>
    <w:rsid w:val="00CD34B6"/>
    <w:rsid w:val="00CD3BFE"/>
    <w:rsid w:val="00CD41ED"/>
    <w:rsid w:val="00CD4C93"/>
    <w:rsid w:val="00CD62D6"/>
    <w:rsid w:val="00CD65C3"/>
    <w:rsid w:val="00CD6D11"/>
    <w:rsid w:val="00CD799A"/>
    <w:rsid w:val="00CE1B75"/>
    <w:rsid w:val="00CE27FC"/>
    <w:rsid w:val="00CE29E7"/>
    <w:rsid w:val="00CE4910"/>
    <w:rsid w:val="00CE49DB"/>
    <w:rsid w:val="00CE49E5"/>
    <w:rsid w:val="00CE4F0E"/>
    <w:rsid w:val="00CE60AA"/>
    <w:rsid w:val="00CE65BA"/>
    <w:rsid w:val="00CE6C2F"/>
    <w:rsid w:val="00CE7587"/>
    <w:rsid w:val="00CF0890"/>
    <w:rsid w:val="00CF0BF5"/>
    <w:rsid w:val="00CF0D14"/>
    <w:rsid w:val="00CF178E"/>
    <w:rsid w:val="00CF20AE"/>
    <w:rsid w:val="00CF25DD"/>
    <w:rsid w:val="00CF49CD"/>
    <w:rsid w:val="00CF4E52"/>
    <w:rsid w:val="00CF505C"/>
    <w:rsid w:val="00CF55CF"/>
    <w:rsid w:val="00CF6826"/>
    <w:rsid w:val="00CF7C69"/>
    <w:rsid w:val="00D004E4"/>
    <w:rsid w:val="00D00E5D"/>
    <w:rsid w:val="00D010D6"/>
    <w:rsid w:val="00D01633"/>
    <w:rsid w:val="00D029F6"/>
    <w:rsid w:val="00D03D81"/>
    <w:rsid w:val="00D03F77"/>
    <w:rsid w:val="00D04381"/>
    <w:rsid w:val="00D04D2A"/>
    <w:rsid w:val="00D04E1C"/>
    <w:rsid w:val="00D0578A"/>
    <w:rsid w:val="00D065F0"/>
    <w:rsid w:val="00D06F13"/>
    <w:rsid w:val="00D07556"/>
    <w:rsid w:val="00D0756F"/>
    <w:rsid w:val="00D10325"/>
    <w:rsid w:val="00D105B1"/>
    <w:rsid w:val="00D10C95"/>
    <w:rsid w:val="00D10D47"/>
    <w:rsid w:val="00D10D7E"/>
    <w:rsid w:val="00D11752"/>
    <w:rsid w:val="00D12379"/>
    <w:rsid w:val="00D12ADA"/>
    <w:rsid w:val="00D12DA8"/>
    <w:rsid w:val="00D13925"/>
    <w:rsid w:val="00D13DC9"/>
    <w:rsid w:val="00D1601D"/>
    <w:rsid w:val="00D16434"/>
    <w:rsid w:val="00D16629"/>
    <w:rsid w:val="00D17869"/>
    <w:rsid w:val="00D209A4"/>
    <w:rsid w:val="00D20D61"/>
    <w:rsid w:val="00D21198"/>
    <w:rsid w:val="00D215C2"/>
    <w:rsid w:val="00D2232A"/>
    <w:rsid w:val="00D23240"/>
    <w:rsid w:val="00D23471"/>
    <w:rsid w:val="00D24049"/>
    <w:rsid w:val="00D24631"/>
    <w:rsid w:val="00D24E9E"/>
    <w:rsid w:val="00D25CB0"/>
    <w:rsid w:val="00D27234"/>
    <w:rsid w:val="00D277FA"/>
    <w:rsid w:val="00D27B17"/>
    <w:rsid w:val="00D3298B"/>
    <w:rsid w:val="00D36F87"/>
    <w:rsid w:val="00D370F0"/>
    <w:rsid w:val="00D37800"/>
    <w:rsid w:val="00D37958"/>
    <w:rsid w:val="00D37A61"/>
    <w:rsid w:val="00D41391"/>
    <w:rsid w:val="00D42486"/>
    <w:rsid w:val="00D424BF"/>
    <w:rsid w:val="00D435BA"/>
    <w:rsid w:val="00D449FD"/>
    <w:rsid w:val="00D45102"/>
    <w:rsid w:val="00D45E43"/>
    <w:rsid w:val="00D50610"/>
    <w:rsid w:val="00D545C3"/>
    <w:rsid w:val="00D554CB"/>
    <w:rsid w:val="00D55ED5"/>
    <w:rsid w:val="00D56BD2"/>
    <w:rsid w:val="00D577C9"/>
    <w:rsid w:val="00D60459"/>
    <w:rsid w:val="00D61EE6"/>
    <w:rsid w:val="00D62746"/>
    <w:rsid w:val="00D63407"/>
    <w:rsid w:val="00D642B6"/>
    <w:rsid w:val="00D668B9"/>
    <w:rsid w:val="00D66FA1"/>
    <w:rsid w:val="00D67488"/>
    <w:rsid w:val="00D67677"/>
    <w:rsid w:val="00D67AC5"/>
    <w:rsid w:val="00D70066"/>
    <w:rsid w:val="00D7133B"/>
    <w:rsid w:val="00D7140C"/>
    <w:rsid w:val="00D71668"/>
    <w:rsid w:val="00D7209D"/>
    <w:rsid w:val="00D7301C"/>
    <w:rsid w:val="00D736E5"/>
    <w:rsid w:val="00D73E64"/>
    <w:rsid w:val="00D748B5"/>
    <w:rsid w:val="00D74B98"/>
    <w:rsid w:val="00D75B04"/>
    <w:rsid w:val="00D75E63"/>
    <w:rsid w:val="00D75FEF"/>
    <w:rsid w:val="00D76A3B"/>
    <w:rsid w:val="00D77463"/>
    <w:rsid w:val="00D776BC"/>
    <w:rsid w:val="00D8119C"/>
    <w:rsid w:val="00D8318C"/>
    <w:rsid w:val="00D833EB"/>
    <w:rsid w:val="00D83CCD"/>
    <w:rsid w:val="00D843BB"/>
    <w:rsid w:val="00D8455C"/>
    <w:rsid w:val="00D849EF"/>
    <w:rsid w:val="00D860F5"/>
    <w:rsid w:val="00D8637D"/>
    <w:rsid w:val="00D868DD"/>
    <w:rsid w:val="00D87040"/>
    <w:rsid w:val="00D87086"/>
    <w:rsid w:val="00D910F4"/>
    <w:rsid w:val="00D93322"/>
    <w:rsid w:val="00D95957"/>
    <w:rsid w:val="00D95A20"/>
    <w:rsid w:val="00D97A4E"/>
    <w:rsid w:val="00DA0611"/>
    <w:rsid w:val="00DA0795"/>
    <w:rsid w:val="00DA0EF3"/>
    <w:rsid w:val="00DA2D90"/>
    <w:rsid w:val="00DA36AA"/>
    <w:rsid w:val="00DA485A"/>
    <w:rsid w:val="00DA6189"/>
    <w:rsid w:val="00DA68B5"/>
    <w:rsid w:val="00DA6ABF"/>
    <w:rsid w:val="00DA7D54"/>
    <w:rsid w:val="00DB03CF"/>
    <w:rsid w:val="00DB1894"/>
    <w:rsid w:val="00DB1899"/>
    <w:rsid w:val="00DB1CBA"/>
    <w:rsid w:val="00DB4395"/>
    <w:rsid w:val="00DB5B69"/>
    <w:rsid w:val="00DB6642"/>
    <w:rsid w:val="00DB761A"/>
    <w:rsid w:val="00DB7846"/>
    <w:rsid w:val="00DB7933"/>
    <w:rsid w:val="00DB7A28"/>
    <w:rsid w:val="00DC089A"/>
    <w:rsid w:val="00DC0994"/>
    <w:rsid w:val="00DC0D7D"/>
    <w:rsid w:val="00DC1DBD"/>
    <w:rsid w:val="00DC25ED"/>
    <w:rsid w:val="00DC2C3E"/>
    <w:rsid w:val="00DC34D6"/>
    <w:rsid w:val="00DC3A3F"/>
    <w:rsid w:val="00DC4223"/>
    <w:rsid w:val="00DC57C6"/>
    <w:rsid w:val="00DC706D"/>
    <w:rsid w:val="00DC7093"/>
    <w:rsid w:val="00DC7AAD"/>
    <w:rsid w:val="00DC7F51"/>
    <w:rsid w:val="00DD0674"/>
    <w:rsid w:val="00DD1274"/>
    <w:rsid w:val="00DD21B5"/>
    <w:rsid w:val="00DD34F7"/>
    <w:rsid w:val="00DD44AC"/>
    <w:rsid w:val="00DD4667"/>
    <w:rsid w:val="00DD4D2B"/>
    <w:rsid w:val="00DD577A"/>
    <w:rsid w:val="00DD57BD"/>
    <w:rsid w:val="00DD5916"/>
    <w:rsid w:val="00DD5D25"/>
    <w:rsid w:val="00DD73E2"/>
    <w:rsid w:val="00DD7774"/>
    <w:rsid w:val="00DD7A2B"/>
    <w:rsid w:val="00DE1D62"/>
    <w:rsid w:val="00DE2312"/>
    <w:rsid w:val="00DE27E7"/>
    <w:rsid w:val="00DE2BA3"/>
    <w:rsid w:val="00DE2C50"/>
    <w:rsid w:val="00DE345C"/>
    <w:rsid w:val="00DE4C3C"/>
    <w:rsid w:val="00DE5264"/>
    <w:rsid w:val="00DE54DB"/>
    <w:rsid w:val="00DE588D"/>
    <w:rsid w:val="00DE6FA4"/>
    <w:rsid w:val="00DE75B9"/>
    <w:rsid w:val="00DE7E6D"/>
    <w:rsid w:val="00DF0022"/>
    <w:rsid w:val="00DF05CF"/>
    <w:rsid w:val="00DF0936"/>
    <w:rsid w:val="00DF2C1C"/>
    <w:rsid w:val="00DF39C3"/>
    <w:rsid w:val="00DF3CC3"/>
    <w:rsid w:val="00DF428C"/>
    <w:rsid w:val="00DF514D"/>
    <w:rsid w:val="00DF539C"/>
    <w:rsid w:val="00DF55DC"/>
    <w:rsid w:val="00DF5ABF"/>
    <w:rsid w:val="00DF643B"/>
    <w:rsid w:val="00DF679A"/>
    <w:rsid w:val="00DF7874"/>
    <w:rsid w:val="00E00256"/>
    <w:rsid w:val="00E00D10"/>
    <w:rsid w:val="00E010B2"/>
    <w:rsid w:val="00E02165"/>
    <w:rsid w:val="00E03AB4"/>
    <w:rsid w:val="00E0431B"/>
    <w:rsid w:val="00E04593"/>
    <w:rsid w:val="00E04B4C"/>
    <w:rsid w:val="00E066BE"/>
    <w:rsid w:val="00E066D2"/>
    <w:rsid w:val="00E07FEC"/>
    <w:rsid w:val="00E10A91"/>
    <w:rsid w:val="00E1127B"/>
    <w:rsid w:val="00E1193E"/>
    <w:rsid w:val="00E13609"/>
    <w:rsid w:val="00E140BE"/>
    <w:rsid w:val="00E14A21"/>
    <w:rsid w:val="00E16425"/>
    <w:rsid w:val="00E168FB"/>
    <w:rsid w:val="00E176D0"/>
    <w:rsid w:val="00E2061D"/>
    <w:rsid w:val="00E23D42"/>
    <w:rsid w:val="00E26763"/>
    <w:rsid w:val="00E30AE5"/>
    <w:rsid w:val="00E32869"/>
    <w:rsid w:val="00E3387A"/>
    <w:rsid w:val="00E33EAC"/>
    <w:rsid w:val="00E35FCC"/>
    <w:rsid w:val="00E36653"/>
    <w:rsid w:val="00E36738"/>
    <w:rsid w:val="00E368CE"/>
    <w:rsid w:val="00E41C9E"/>
    <w:rsid w:val="00E42B97"/>
    <w:rsid w:val="00E43012"/>
    <w:rsid w:val="00E4446F"/>
    <w:rsid w:val="00E45C0A"/>
    <w:rsid w:val="00E45C8C"/>
    <w:rsid w:val="00E46004"/>
    <w:rsid w:val="00E46121"/>
    <w:rsid w:val="00E47356"/>
    <w:rsid w:val="00E475DD"/>
    <w:rsid w:val="00E47D29"/>
    <w:rsid w:val="00E50747"/>
    <w:rsid w:val="00E50A70"/>
    <w:rsid w:val="00E5144A"/>
    <w:rsid w:val="00E529B4"/>
    <w:rsid w:val="00E52D83"/>
    <w:rsid w:val="00E52E8B"/>
    <w:rsid w:val="00E54247"/>
    <w:rsid w:val="00E543F5"/>
    <w:rsid w:val="00E54441"/>
    <w:rsid w:val="00E549FE"/>
    <w:rsid w:val="00E569FC"/>
    <w:rsid w:val="00E56B57"/>
    <w:rsid w:val="00E5762F"/>
    <w:rsid w:val="00E60830"/>
    <w:rsid w:val="00E6172F"/>
    <w:rsid w:val="00E623CC"/>
    <w:rsid w:val="00E64172"/>
    <w:rsid w:val="00E641B6"/>
    <w:rsid w:val="00E64987"/>
    <w:rsid w:val="00E64A78"/>
    <w:rsid w:val="00E65206"/>
    <w:rsid w:val="00E653C7"/>
    <w:rsid w:val="00E65974"/>
    <w:rsid w:val="00E664F1"/>
    <w:rsid w:val="00E67282"/>
    <w:rsid w:val="00E730AC"/>
    <w:rsid w:val="00E73D01"/>
    <w:rsid w:val="00E7500A"/>
    <w:rsid w:val="00E75510"/>
    <w:rsid w:val="00E75766"/>
    <w:rsid w:val="00E758E9"/>
    <w:rsid w:val="00E76804"/>
    <w:rsid w:val="00E7685D"/>
    <w:rsid w:val="00E77EB8"/>
    <w:rsid w:val="00E8124E"/>
    <w:rsid w:val="00E821F3"/>
    <w:rsid w:val="00E824CF"/>
    <w:rsid w:val="00E827CC"/>
    <w:rsid w:val="00E828AA"/>
    <w:rsid w:val="00E83162"/>
    <w:rsid w:val="00E84608"/>
    <w:rsid w:val="00E85476"/>
    <w:rsid w:val="00E85A92"/>
    <w:rsid w:val="00E86C21"/>
    <w:rsid w:val="00E87404"/>
    <w:rsid w:val="00E87D48"/>
    <w:rsid w:val="00E90600"/>
    <w:rsid w:val="00E91209"/>
    <w:rsid w:val="00E9168E"/>
    <w:rsid w:val="00E92F5A"/>
    <w:rsid w:val="00E94464"/>
    <w:rsid w:val="00E967F5"/>
    <w:rsid w:val="00E96B61"/>
    <w:rsid w:val="00E96EE5"/>
    <w:rsid w:val="00E97AF6"/>
    <w:rsid w:val="00EA1038"/>
    <w:rsid w:val="00EA1BA1"/>
    <w:rsid w:val="00EA2EB5"/>
    <w:rsid w:val="00EA3D9A"/>
    <w:rsid w:val="00EA43EA"/>
    <w:rsid w:val="00EA4A16"/>
    <w:rsid w:val="00EA51B5"/>
    <w:rsid w:val="00EA5708"/>
    <w:rsid w:val="00EA58A3"/>
    <w:rsid w:val="00EA6665"/>
    <w:rsid w:val="00EA67C1"/>
    <w:rsid w:val="00EB1173"/>
    <w:rsid w:val="00EB11EF"/>
    <w:rsid w:val="00EB19F0"/>
    <w:rsid w:val="00EB227D"/>
    <w:rsid w:val="00EB4B4C"/>
    <w:rsid w:val="00EB6B44"/>
    <w:rsid w:val="00EB79B4"/>
    <w:rsid w:val="00EC0065"/>
    <w:rsid w:val="00EC00C6"/>
    <w:rsid w:val="00EC1992"/>
    <w:rsid w:val="00EC3B47"/>
    <w:rsid w:val="00EC3F70"/>
    <w:rsid w:val="00EC453F"/>
    <w:rsid w:val="00EC6755"/>
    <w:rsid w:val="00EC77C6"/>
    <w:rsid w:val="00EC7A04"/>
    <w:rsid w:val="00EC7CD8"/>
    <w:rsid w:val="00ED03E4"/>
    <w:rsid w:val="00ED151C"/>
    <w:rsid w:val="00ED1BF9"/>
    <w:rsid w:val="00ED243A"/>
    <w:rsid w:val="00ED26D0"/>
    <w:rsid w:val="00ED2A40"/>
    <w:rsid w:val="00ED42EE"/>
    <w:rsid w:val="00ED437C"/>
    <w:rsid w:val="00ED44DD"/>
    <w:rsid w:val="00ED4BB5"/>
    <w:rsid w:val="00ED58B9"/>
    <w:rsid w:val="00ED6405"/>
    <w:rsid w:val="00ED6BFE"/>
    <w:rsid w:val="00ED7283"/>
    <w:rsid w:val="00EE0A5D"/>
    <w:rsid w:val="00EE188D"/>
    <w:rsid w:val="00EE1A79"/>
    <w:rsid w:val="00EE21A7"/>
    <w:rsid w:val="00EE2523"/>
    <w:rsid w:val="00EE2D95"/>
    <w:rsid w:val="00EE30F3"/>
    <w:rsid w:val="00EE39F6"/>
    <w:rsid w:val="00EE4116"/>
    <w:rsid w:val="00EE4F2C"/>
    <w:rsid w:val="00EE58B7"/>
    <w:rsid w:val="00EE6DE2"/>
    <w:rsid w:val="00EF081E"/>
    <w:rsid w:val="00EF26E8"/>
    <w:rsid w:val="00EF2C80"/>
    <w:rsid w:val="00EF4A33"/>
    <w:rsid w:val="00EF4AF1"/>
    <w:rsid w:val="00EF6724"/>
    <w:rsid w:val="00EF715D"/>
    <w:rsid w:val="00F0027A"/>
    <w:rsid w:val="00F016F0"/>
    <w:rsid w:val="00F033AD"/>
    <w:rsid w:val="00F039E6"/>
    <w:rsid w:val="00F04088"/>
    <w:rsid w:val="00F04346"/>
    <w:rsid w:val="00F051B6"/>
    <w:rsid w:val="00F05B47"/>
    <w:rsid w:val="00F05C56"/>
    <w:rsid w:val="00F062A8"/>
    <w:rsid w:val="00F0723A"/>
    <w:rsid w:val="00F0753C"/>
    <w:rsid w:val="00F10E9E"/>
    <w:rsid w:val="00F110BB"/>
    <w:rsid w:val="00F11815"/>
    <w:rsid w:val="00F135EB"/>
    <w:rsid w:val="00F13B1F"/>
    <w:rsid w:val="00F1443A"/>
    <w:rsid w:val="00F1479B"/>
    <w:rsid w:val="00F16983"/>
    <w:rsid w:val="00F16FF5"/>
    <w:rsid w:val="00F174BF"/>
    <w:rsid w:val="00F17E1F"/>
    <w:rsid w:val="00F20542"/>
    <w:rsid w:val="00F206D2"/>
    <w:rsid w:val="00F20AB9"/>
    <w:rsid w:val="00F20F7A"/>
    <w:rsid w:val="00F21D16"/>
    <w:rsid w:val="00F2284F"/>
    <w:rsid w:val="00F235E3"/>
    <w:rsid w:val="00F236CC"/>
    <w:rsid w:val="00F23F92"/>
    <w:rsid w:val="00F252C2"/>
    <w:rsid w:val="00F25D17"/>
    <w:rsid w:val="00F271CC"/>
    <w:rsid w:val="00F315AE"/>
    <w:rsid w:val="00F31888"/>
    <w:rsid w:val="00F31D76"/>
    <w:rsid w:val="00F34150"/>
    <w:rsid w:val="00F3464B"/>
    <w:rsid w:val="00F40BF3"/>
    <w:rsid w:val="00F417A7"/>
    <w:rsid w:val="00F41B84"/>
    <w:rsid w:val="00F426FC"/>
    <w:rsid w:val="00F42983"/>
    <w:rsid w:val="00F432E5"/>
    <w:rsid w:val="00F437C8"/>
    <w:rsid w:val="00F442D5"/>
    <w:rsid w:val="00F44C1E"/>
    <w:rsid w:val="00F44C9F"/>
    <w:rsid w:val="00F44D47"/>
    <w:rsid w:val="00F47A31"/>
    <w:rsid w:val="00F5130C"/>
    <w:rsid w:val="00F51A98"/>
    <w:rsid w:val="00F52824"/>
    <w:rsid w:val="00F5291E"/>
    <w:rsid w:val="00F53B84"/>
    <w:rsid w:val="00F54194"/>
    <w:rsid w:val="00F55065"/>
    <w:rsid w:val="00F55700"/>
    <w:rsid w:val="00F56020"/>
    <w:rsid w:val="00F56613"/>
    <w:rsid w:val="00F606C7"/>
    <w:rsid w:val="00F6090A"/>
    <w:rsid w:val="00F61611"/>
    <w:rsid w:val="00F61741"/>
    <w:rsid w:val="00F6206B"/>
    <w:rsid w:val="00F62145"/>
    <w:rsid w:val="00F63A85"/>
    <w:rsid w:val="00F64C33"/>
    <w:rsid w:val="00F65385"/>
    <w:rsid w:val="00F65D9C"/>
    <w:rsid w:val="00F65DD3"/>
    <w:rsid w:val="00F65F01"/>
    <w:rsid w:val="00F664E1"/>
    <w:rsid w:val="00F66BE5"/>
    <w:rsid w:val="00F672D8"/>
    <w:rsid w:val="00F67F3D"/>
    <w:rsid w:val="00F70F4A"/>
    <w:rsid w:val="00F711E9"/>
    <w:rsid w:val="00F7197F"/>
    <w:rsid w:val="00F71C28"/>
    <w:rsid w:val="00F73499"/>
    <w:rsid w:val="00F75B33"/>
    <w:rsid w:val="00F80152"/>
    <w:rsid w:val="00F80B8F"/>
    <w:rsid w:val="00F80C41"/>
    <w:rsid w:val="00F816A0"/>
    <w:rsid w:val="00F816CF"/>
    <w:rsid w:val="00F82282"/>
    <w:rsid w:val="00F82D74"/>
    <w:rsid w:val="00F82F1A"/>
    <w:rsid w:val="00F832EC"/>
    <w:rsid w:val="00F83A85"/>
    <w:rsid w:val="00F85B1A"/>
    <w:rsid w:val="00F8761F"/>
    <w:rsid w:val="00F8793E"/>
    <w:rsid w:val="00F87BB0"/>
    <w:rsid w:val="00F90F45"/>
    <w:rsid w:val="00F927E5"/>
    <w:rsid w:val="00F92B22"/>
    <w:rsid w:val="00F94EAC"/>
    <w:rsid w:val="00F94FB8"/>
    <w:rsid w:val="00F96542"/>
    <w:rsid w:val="00F9766A"/>
    <w:rsid w:val="00FA0B0B"/>
    <w:rsid w:val="00FA1362"/>
    <w:rsid w:val="00FA2793"/>
    <w:rsid w:val="00FA2F54"/>
    <w:rsid w:val="00FA3824"/>
    <w:rsid w:val="00FA4353"/>
    <w:rsid w:val="00FA4C62"/>
    <w:rsid w:val="00FA5873"/>
    <w:rsid w:val="00FA61EC"/>
    <w:rsid w:val="00FA6A5E"/>
    <w:rsid w:val="00FB0CE1"/>
    <w:rsid w:val="00FB21DB"/>
    <w:rsid w:val="00FB3C16"/>
    <w:rsid w:val="00FB4716"/>
    <w:rsid w:val="00FB6B5E"/>
    <w:rsid w:val="00FB7054"/>
    <w:rsid w:val="00FB73D0"/>
    <w:rsid w:val="00FB7ABF"/>
    <w:rsid w:val="00FC0341"/>
    <w:rsid w:val="00FC3622"/>
    <w:rsid w:val="00FC44FB"/>
    <w:rsid w:val="00FC4668"/>
    <w:rsid w:val="00FC638D"/>
    <w:rsid w:val="00FC6968"/>
    <w:rsid w:val="00FC6BAE"/>
    <w:rsid w:val="00FC72B7"/>
    <w:rsid w:val="00FC748C"/>
    <w:rsid w:val="00FD092C"/>
    <w:rsid w:val="00FD40A6"/>
    <w:rsid w:val="00FD4F92"/>
    <w:rsid w:val="00FD6365"/>
    <w:rsid w:val="00FD6499"/>
    <w:rsid w:val="00FD70BD"/>
    <w:rsid w:val="00FD78DD"/>
    <w:rsid w:val="00FD7D7C"/>
    <w:rsid w:val="00FE0015"/>
    <w:rsid w:val="00FE1934"/>
    <w:rsid w:val="00FE25A4"/>
    <w:rsid w:val="00FE2747"/>
    <w:rsid w:val="00FE2E37"/>
    <w:rsid w:val="00FE3CA9"/>
    <w:rsid w:val="00FE44DB"/>
    <w:rsid w:val="00FE51EC"/>
    <w:rsid w:val="00FF0A18"/>
    <w:rsid w:val="00FF35C0"/>
    <w:rsid w:val="00FF469B"/>
    <w:rsid w:val="00FF4E95"/>
    <w:rsid w:val="00FF511E"/>
    <w:rsid w:val="00FF53CB"/>
    <w:rsid w:val="00FF64E0"/>
    <w:rsid w:val="00FF66D7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1BA0A"/>
  <w15:chartTrackingRefBased/>
  <w15:docId w15:val="{84F3B073-CCBC-0F47-AA5E-B11604BC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7D7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2">
    <w:name w:val="Table Style 2"/>
    <w:rsid w:val="00BD3B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BD3B6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BD3B67"/>
    <w:rPr>
      <w:rFonts w:ascii="Helvetica Neue" w:eastAsia="Helvetica Neue" w:hAnsi="Helvetica Neue" w:cs="Helvetica Neue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253E2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E2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3E2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3E29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6D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DE2"/>
  </w:style>
  <w:style w:type="paragraph" w:styleId="Footer">
    <w:name w:val="footer"/>
    <w:basedOn w:val="Normal"/>
    <w:link w:val="FooterChar"/>
    <w:uiPriority w:val="99"/>
    <w:unhideWhenUsed/>
    <w:rsid w:val="00EE6D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DE2"/>
  </w:style>
  <w:style w:type="character" w:styleId="Hyperlink">
    <w:name w:val="Hyperlink"/>
    <w:basedOn w:val="DefaultParagraphFont"/>
    <w:uiPriority w:val="99"/>
    <w:unhideWhenUsed/>
    <w:rsid w:val="005009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09B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D7D7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FD7D7C"/>
  </w:style>
  <w:style w:type="paragraph" w:styleId="ListParagraph">
    <w:name w:val="List Paragraph"/>
    <w:basedOn w:val="Normal"/>
    <w:uiPriority w:val="34"/>
    <w:qFormat/>
    <w:rsid w:val="00F80B8F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58648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13B45"/>
  </w:style>
  <w:style w:type="character" w:styleId="PageNumber">
    <w:name w:val="page number"/>
    <w:basedOn w:val="DefaultParagraphFont"/>
    <w:uiPriority w:val="99"/>
    <w:semiHidden/>
    <w:unhideWhenUsed/>
    <w:rsid w:val="00CF0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4F9FBB-C38D-3F45-957D-45334FBAA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057</Words>
  <Characters>602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ez Waqar</dc:creator>
  <cp:keywords/>
  <dc:description/>
  <cp:lastModifiedBy>Mueez Waqar</cp:lastModifiedBy>
  <cp:revision>62</cp:revision>
  <dcterms:created xsi:type="dcterms:W3CDTF">2023-02-22T15:38:00Z</dcterms:created>
  <dcterms:modified xsi:type="dcterms:W3CDTF">2023-05-16T09:26:00Z</dcterms:modified>
</cp:coreProperties>
</file>